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2D15E4" w14:textId="77777777" w:rsidR="00275180" w:rsidRDefault="00275180" w:rsidP="00275180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  <w:bookmarkStart w:id="0" w:name="_GoBack"/>
      <w:bookmarkEnd w:id="0"/>
    </w:p>
    <w:tbl>
      <w:tblPr>
        <w:tblW w:w="9560" w:type="dxa"/>
        <w:tblInd w:w="93" w:type="dxa"/>
        <w:tblLook w:val="04A0" w:firstRow="1" w:lastRow="0" w:firstColumn="1" w:lastColumn="0" w:noHBand="0" w:noVBand="1"/>
      </w:tblPr>
      <w:tblGrid>
        <w:gridCol w:w="1900"/>
        <w:gridCol w:w="2260"/>
        <w:gridCol w:w="986"/>
        <w:gridCol w:w="1040"/>
        <w:gridCol w:w="1040"/>
        <w:gridCol w:w="1040"/>
        <w:gridCol w:w="1300"/>
      </w:tblGrid>
      <w:tr w:rsidR="00275180" w:rsidRPr="00924A57" w14:paraId="6BB926B4" w14:textId="77777777" w:rsidTr="00275180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DA943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35C95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ignaling Paramete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3BA09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4D97C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 Ratio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871AC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D7E45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Pr="00924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924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adj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1EC0A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ID </w:t>
            </w:r>
            <w:proofErr w:type="spellStart"/>
            <w:r w:rsidRPr="00924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</w:t>
            </w:r>
            <w:proofErr w:type="spellEnd"/>
            <w:r w:rsidRPr="00924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 w:rsidR="00275180" w:rsidRPr="00924A57" w14:paraId="5916D305" w14:textId="77777777" w:rsidTr="0027518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B6E2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. pennsylvanicu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E0BC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Spent Call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3D99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3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045A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5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CE81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1496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A3A5" w14:textId="77777777" w:rsidR="00275180" w:rsidRPr="00924A57" w:rsidRDefault="00275180" w:rsidP="0027518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.13</w:t>
            </w:r>
          </w:p>
        </w:tc>
      </w:tr>
      <w:tr w:rsidR="00275180" w:rsidRPr="00924A57" w14:paraId="5FEBC9F7" w14:textId="77777777" w:rsidTr="0027518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5E1A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EBE1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lse Dur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E7CF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287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DE91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4FDE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E6C5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D55A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47</w:t>
            </w:r>
          </w:p>
        </w:tc>
      </w:tr>
      <w:tr w:rsidR="00275180" w:rsidRPr="00924A57" w14:paraId="4F68F516" w14:textId="77777777" w:rsidTr="0027518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0017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59C2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pulse Dur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346E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287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2858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77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7D47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E74F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855C" w14:textId="77777777" w:rsidR="00275180" w:rsidRPr="00924A57" w:rsidRDefault="00275180" w:rsidP="0027518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.78</w:t>
            </w:r>
          </w:p>
        </w:tc>
      </w:tr>
      <w:tr w:rsidR="00275180" w:rsidRPr="00924A57" w14:paraId="0B5AF1EA" w14:textId="77777777" w:rsidTr="0027518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1E98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5946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lse Perio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CB23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287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EF87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88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0AF3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DE40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0C26" w14:textId="77777777" w:rsidR="00275180" w:rsidRPr="00924A57" w:rsidRDefault="00275180" w:rsidP="0027518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.63</w:t>
            </w:r>
          </w:p>
        </w:tc>
      </w:tr>
      <w:tr w:rsidR="00275180" w:rsidRPr="00924A57" w14:paraId="4173C623" w14:textId="77777777" w:rsidTr="0027518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44E5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E971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lses Per Chir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959B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287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1108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42D0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01E0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BFD2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29</w:t>
            </w:r>
          </w:p>
        </w:tc>
      </w:tr>
      <w:tr w:rsidR="00275180" w:rsidRPr="00924A57" w14:paraId="4A7C4A49" w14:textId="77777777" w:rsidTr="0027518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074E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05F7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rp Dur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AB46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287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6E67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83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3452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EB88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8DA8" w14:textId="77777777" w:rsidR="00275180" w:rsidRPr="00924A57" w:rsidRDefault="00275180" w:rsidP="0027518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.59</w:t>
            </w:r>
          </w:p>
        </w:tc>
      </w:tr>
      <w:tr w:rsidR="00275180" w:rsidRPr="00924A57" w14:paraId="12ABB4F1" w14:textId="77777777" w:rsidTr="0027518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ADB6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D4C3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hirp Dur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3F24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286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1D1F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21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0E51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3463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7037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28</w:t>
            </w:r>
          </w:p>
        </w:tc>
      </w:tr>
      <w:tr w:rsidR="00275180" w:rsidRPr="00924A57" w14:paraId="073C6A72" w14:textId="77777777" w:rsidTr="0027518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358D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3E4F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plitud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3F9B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287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EE29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1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4DFF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04D5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2704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99</w:t>
            </w:r>
          </w:p>
        </w:tc>
      </w:tr>
      <w:tr w:rsidR="00275180" w:rsidRPr="00924A57" w14:paraId="3F3C585B" w14:textId="77777777" w:rsidTr="0027518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C4E6A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8F86C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rier Frequenc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F1EC0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287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B8B95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44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6B92F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B02D5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89F83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01</w:t>
            </w:r>
          </w:p>
        </w:tc>
      </w:tr>
      <w:tr w:rsidR="00275180" w:rsidRPr="00924A57" w14:paraId="7B676DA6" w14:textId="77777777" w:rsidTr="0027518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66E4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. velet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E569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Spent Call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C9E8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1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9E2D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6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F678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366E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F5D2" w14:textId="77777777" w:rsidR="00275180" w:rsidRPr="00924A57" w:rsidRDefault="00275180" w:rsidP="0027518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.28</w:t>
            </w:r>
          </w:p>
        </w:tc>
      </w:tr>
      <w:tr w:rsidR="00275180" w:rsidRPr="00924A57" w14:paraId="4E1B887B" w14:textId="77777777" w:rsidTr="0027518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7CE1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9C15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lse Dur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8B07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10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4444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2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AB6F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AD25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4CF8" w14:textId="77777777" w:rsidR="00275180" w:rsidRPr="00924A57" w:rsidRDefault="00275180" w:rsidP="0027518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.93</w:t>
            </w:r>
          </w:p>
        </w:tc>
      </w:tr>
      <w:tr w:rsidR="00275180" w:rsidRPr="00924A57" w14:paraId="309132D9" w14:textId="77777777" w:rsidTr="0027518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ADFB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2637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pulse Dur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D003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10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0099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35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AAA6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7D91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06A7" w14:textId="77777777" w:rsidR="00275180" w:rsidRPr="00924A57" w:rsidRDefault="00275180" w:rsidP="0027518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.74</w:t>
            </w:r>
          </w:p>
        </w:tc>
      </w:tr>
      <w:tr w:rsidR="00275180" w:rsidRPr="00924A57" w14:paraId="3CFA5A05" w14:textId="77777777" w:rsidTr="0027518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842D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87EA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lse Perio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067B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100.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7ACA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98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9CFA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1DEE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F7A5" w14:textId="77777777" w:rsidR="00275180" w:rsidRPr="00924A57" w:rsidRDefault="00275180" w:rsidP="0027518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.22</w:t>
            </w:r>
          </w:p>
        </w:tc>
      </w:tr>
      <w:tr w:rsidR="00275180" w:rsidRPr="00924A57" w14:paraId="129262AE" w14:textId="77777777" w:rsidTr="0027518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4CED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1B81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lses Per Chir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03FF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101.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2932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7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6204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2138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6585" w14:textId="77777777" w:rsidR="00275180" w:rsidRPr="00924A57" w:rsidRDefault="00275180" w:rsidP="0027518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.24</w:t>
            </w:r>
          </w:p>
        </w:tc>
      </w:tr>
      <w:tr w:rsidR="00275180" w:rsidRPr="00924A57" w14:paraId="1C1BDC9B" w14:textId="77777777" w:rsidTr="0027518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6C01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1E16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rp Dur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DC8E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1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EDA7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06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229A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56EC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6192" w14:textId="77777777" w:rsidR="00275180" w:rsidRPr="00924A57" w:rsidRDefault="00275180" w:rsidP="0027518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.33</w:t>
            </w:r>
          </w:p>
        </w:tc>
      </w:tr>
      <w:tr w:rsidR="00275180" w:rsidRPr="00924A57" w14:paraId="33966F51" w14:textId="77777777" w:rsidTr="0027518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F37B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B956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hirp Dur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D143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103.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D9F1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2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F441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2546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C919" w14:textId="77777777" w:rsidR="00275180" w:rsidRPr="00924A57" w:rsidRDefault="00275180" w:rsidP="0027518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.55</w:t>
            </w:r>
          </w:p>
        </w:tc>
      </w:tr>
      <w:tr w:rsidR="00275180" w:rsidRPr="00924A57" w14:paraId="3E58DF99" w14:textId="77777777" w:rsidTr="0027518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48D9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7F2F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plitud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D317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102.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E8DC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6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E8B0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5439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CF98" w14:textId="77777777" w:rsidR="00275180" w:rsidRPr="00924A57" w:rsidRDefault="00275180" w:rsidP="0027518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.04</w:t>
            </w:r>
          </w:p>
        </w:tc>
      </w:tr>
      <w:tr w:rsidR="00275180" w:rsidRPr="00924A57" w14:paraId="13FDB3A6" w14:textId="77777777" w:rsidTr="0027518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6C147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1B2AF" w14:textId="77777777" w:rsidR="00275180" w:rsidRPr="00924A57" w:rsidRDefault="00275180" w:rsidP="0027518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rier Frequenc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0C102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102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956F9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6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A61DA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8C867" w14:textId="77777777" w:rsidR="00275180" w:rsidRPr="00924A57" w:rsidRDefault="00275180" w:rsidP="0027518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CF9F2" w14:textId="77777777" w:rsidR="00275180" w:rsidRPr="00924A57" w:rsidRDefault="00275180" w:rsidP="0027518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24A5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.48</w:t>
            </w:r>
          </w:p>
        </w:tc>
      </w:tr>
    </w:tbl>
    <w:p w14:paraId="1BDE24CB" w14:textId="48DB8602" w:rsidR="001B4E91" w:rsidRPr="000335B8" w:rsidRDefault="001B4E91" w:rsidP="00F12A0A">
      <w:pPr>
        <w:rPr>
          <w:rFonts w:ascii="Times New Roman" w:hAnsi="Times New Roman" w:cs="Times New Roman"/>
          <w:color w:val="000000" w:themeColor="text1"/>
        </w:rPr>
      </w:pPr>
    </w:p>
    <w:sectPr w:rsidR="001B4E91" w:rsidRPr="000335B8" w:rsidSect="00301857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6ED5F7" w14:textId="77777777" w:rsidR="00F12A0A" w:rsidRDefault="00F12A0A" w:rsidP="007E7958">
      <w:r>
        <w:separator/>
      </w:r>
    </w:p>
  </w:endnote>
  <w:endnote w:type="continuationSeparator" w:id="0">
    <w:p w14:paraId="716905D8" w14:textId="77777777" w:rsidR="00F12A0A" w:rsidRDefault="00F12A0A" w:rsidP="007E7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6B3720" w14:textId="77777777" w:rsidR="00F12A0A" w:rsidRDefault="00F12A0A" w:rsidP="007E7958">
      <w:r>
        <w:separator/>
      </w:r>
    </w:p>
  </w:footnote>
  <w:footnote w:type="continuationSeparator" w:id="0">
    <w:p w14:paraId="7A089B55" w14:textId="77777777" w:rsidR="00F12A0A" w:rsidRDefault="00F12A0A" w:rsidP="007E79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F5D4A"/>
    <w:multiLevelType w:val="hybridMultilevel"/>
    <w:tmpl w:val="9EC2FA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120ABE"/>
    <w:multiLevelType w:val="hybridMultilevel"/>
    <w:tmpl w:val="052A5E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A6937E5"/>
    <w:multiLevelType w:val="hybridMultilevel"/>
    <w:tmpl w:val="58BA745C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">
    <w:nsid w:val="38A01037"/>
    <w:multiLevelType w:val="hybridMultilevel"/>
    <w:tmpl w:val="8D6CF7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B617B5"/>
    <w:multiLevelType w:val="hybridMultilevel"/>
    <w:tmpl w:val="795E7D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22B0150"/>
    <w:multiLevelType w:val="hybridMultilevel"/>
    <w:tmpl w:val="0F08E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5B434C8"/>
    <w:multiLevelType w:val="hybridMultilevel"/>
    <w:tmpl w:val="58E48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BEC3089"/>
    <w:multiLevelType w:val="hybridMultilevel"/>
    <w:tmpl w:val="6D7EF6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0AF69D3"/>
    <w:multiLevelType w:val="hybridMultilevel"/>
    <w:tmpl w:val="602CDA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0D87E8F"/>
    <w:multiLevelType w:val="hybridMultilevel"/>
    <w:tmpl w:val="3ED01F2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6DB74DB9"/>
    <w:multiLevelType w:val="hybridMultilevel"/>
    <w:tmpl w:val="DF0C84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752D078E"/>
    <w:multiLevelType w:val="hybridMultilevel"/>
    <w:tmpl w:val="1486D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2"/>
  </w:num>
  <w:num w:numId="5">
    <w:abstractNumId w:val="6"/>
  </w:num>
  <w:num w:numId="6">
    <w:abstractNumId w:val="8"/>
  </w:num>
  <w:num w:numId="7">
    <w:abstractNumId w:val="4"/>
  </w:num>
  <w:num w:numId="8">
    <w:abstractNumId w:val="11"/>
  </w:num>
  <w:num w:numId="9">
    <w:abstractNumId w:val="9"/>
  </w:num>
  <w:num w:numId="10">
    <w:abstractNumId w:val="3"/>
  </w:num>
  <w:num w:numId="11">
    <w:abstractNumId w:val="10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A59"/>
    <w:rsid w:val="00000439"/>
    <w:rsid w:val="00000785"/>
    <w:rsid w:val="00000927"/>
    <w:rsid w:val="00000BDE"/>
    <w:rsid w:val="00000EA3"/>
    <w:rsid w:val="00001148"/>
    <w:rsid w:val="00001905"/>
    <w:rsid w:val="00001B9F"/>
    <w:rsid w:val="00001DF3"/>
    <w:rsid w:val="00002FE3"/>
    <w:rsid w:val="0000339D"/>
    <w:rsid w:val="000046E7"/>
    <w:rsid w:val="00006553"/>
    <w:rsid w:val="00006CC7"/>
    <w:rsid w:val="00007575"/>
    <w:rsid w:val="000102FC"/>
    <w:rsid w:val="00011CA2"/>
    <w:rsid w:val="00011CF6"/>
    <w:rsid w:val="00012275"/>
    <w:rsid w:val="00012A6A"/>
    <w:rsid w:val="00012B4E"/>
    <w:rsid w:val="000130D8"/>
    <w:rsid w:val="00013258"/>
    <w:rsid w:val="000136D4"/>
    <w:rsid w:val="000137A4"/>
    <w:rsid w:val="0001532F"/>
    <w:rsid w:val="00015899"/>
    <w:rsid w:val="00015C00"/>
    <w:rsid w:val="00015C51"/>
    <w:rsid w:val="00016490"/>
    <w:rsid w:val="00016946"/>
    <w:rsid w:val="00017546"/>
    <w:rsid w:val="000177A1"/>
    <w:rsid w:val="0001784A"/>
    <w:rsid w:val="00017B33"/>
    <w:rsid w:val="00020033"/>
    <w:rsid w:val="00020421"/>
    <w:rsid w:val="00020513"/>
    <w:rsid w:val="00021075"/>
    <w:rsid w:val="000212BE"/>
    <w:rsid w:val="000215DD"/>
    <w:rsid w:val="00022A4F"/>
    <w:rsid w:val="00022FA5"/>
    <w:rsid w:val="000239A4"/>
    <w:rsid w:val="00023C6C"/>
    <w:rsid w:val="00023D8E"/>
    <w:rsid w:val="00023F6F"/>
    <w:rsid w:val="00024B48"/>
    <w:rsid w:val="00024E65"/>
    <w:rsid w:val="000251EA"/>
    <w:rsid w:val="00025332"/>
    <w:rsid w:val="00025432"/>
    <w:rsid w:val="00025483"/>
    <w:rsid w:val="00025F24"/>
    <w:rsid w:val="00026173"/>
    <w:rsid w:val="00026CE7"/>
    <w:rsid w:val="000300BB"/>
    <w:rsid w:val="00030367"/>
    <w:rsid w:val="000303EF"/>
    <w:rsid w:val="000306FC"/>
    <w:rsid w:val="00030E8B"/>
    <w:rsid w:val="00031136"/>
    <w:rsid w:val="00032D98"/>
    <w:rsid w:val="00033576"/>
    <w:rsid w:val="000335B8"/>
    <w:rsid w:val="0003376D"/>
    <w:rsid w:val="000341ED"/>
    <w:rsid w:val="000365F4"/>
    <w:rsid w:val="00036902"/>
    <w:rsid w:val="00037151"/>
    <w:rsid w:val="000377EB"/>
    <w:rsid w:val="00037F76"/>
    <w:rsid w:val="0004066B"/>
    <w:rsid w:val="000407E8"/>
    <w:rsid w:val="0004113C"/>
    <w:rsid w:val="00041501"/>
    <w:rsid w:val="000421C0"/>
    <w:rsid w:val="000424DC"/>
    <w:rsid w:val="0004278C"/>
    <w:rsid w:val="00042B56"/>
    <w:rsid w:val="00042FA6"/>
    <w:rsid w:val="0004381F"/>
    <w:rsid w:val="000452CF"/>
    <w:rsid w:val="00045C8B"/>
    <w:rsid w:val="0004721B"/>
    <w:rsid w:val="000473CE"/>
    <w:rsid w:val="00050021"/>
    <w:rsid w:val="00050334"/>
    <w:rsid w:val="0005057D"/>
    <w:rsid w:val="00050D45"/>
    <w:rsid w:val="00050F92"/>
    <w:rsid w:val="000513B9"/>
    <w:rsid w:val="00051732"/>
    <w:rsid w:val="00051EB4"/>
    <w:rsid w:val="000520C4"/>
    <w:rsid w:val="0005333C"/>
    <w:rsid w:val="00053895"/>
    <w:rsid w:val="00053CB3"/>
    <w:rsid w:val="00053D5D"/>
    <w:rsid w:val="000543CF"/>
    <w:rsid w:val="000547DA"/>
    <w:rsid w:val="000549E5"/>
    <w:rsid w:val="00056B47"/>
    <w:rsid w:val="000576DC"/>
    <w:rsid w:val="00057D0C"/>
    <w:rsid w:val="00060143"/>
    <w:rsid w:val="000601E5"/>
    <w:rsid w:val="00061739"/>
    <w:rsid w:val="00061EA9"/>
    <w:rsid w:val="000626C4"/>
    <w:rsid w:val="00062BA7"/>
    <w:rsid w:val="00062C09"/>
    <w:rsid w:val="00063279"/>
    <w:rsid w:val="00063BD0"/>
    <w:rsid w:val="00064514"/>
    <w:rsid w:val="00064D37"/>
    <w:rsid w:val="00064E6C"/>
    <w:rsid w:val="00065188"/>
    <w:rsid w:val="000652CD"/>
    <w:rsid w:val="00066B7A"/>
    <w:rsid w:val="00066BAA"/>
    <w:rsid w:val="0006706B"/>
    <w:rsid w:val="00067610"/>
    <w:rsid w:val="00070272"/>
    <w:rsid w:val="00071C58"/>
    <w:rsid w:val="0007391D"/>
    <w:rsid w:val="00073A15"/>
    <w:rsid w:val="00073B59"/>
    <w:rsid w:val="00073CB9"/>
    <w:rsid w:val="00074D96"/>
    <w:rsid w:val="00074E21"/>
    <w:rsid w:val="000756A7"/>
    <w:rsid w:val="000758AC"/>
    <w:rsid w:val="00076042"/>
    <w:rsid w:val="00076140"/>
    <w:rsid w:val="00076235"/>
    <w:rsid w:val="0007649E"/>
    <w:rsid w:val="0007725F"/>
    <w:rsid w:val="000775A6"/>
    <w:rsid w:val="000805A7"/>
    <w:rsid w:val="000809A9"/>
    <w:rsid w:val="000819C4"/>
    <w:rsid w:val="00082AC7"/>
    <w:rsid w:val="00082DF2"/>
    <w:rsid w:val="0008335A"/>
    <w:rsid w:val="00083EEE"/>
    <w:rsid w:val="00084325"/>
    <w:rsid w:val="00084E4F"/>
    <w:rsid w:val="00084F0B"/>
    <w:rsid w:val="00085096"/>
    <w:rsid w:val="00085206"/>
    <w:rsid w:val="000854DC"/>
    <w:rsid w:val="000857C9"/>
    <w:rsid w:val="00086828"/>
    <w:rsid w:val="00087305"/>
    <w:rsid w:val="00090509"/>
    <w:rsid w:val="00090F51"/>
    <w:rsid w:val="00091370"/>
    <w:rsid w:val="000915AA"/>
    <w:rsid w:val="00091809"/>
    <w:rsid w:val="00091E45"/>
    <w:rsid w:val="000925BD"/>
    <w:rsid w:val="00092683"/>
    <w:rsid w:val="00094E07"/>
    <w:rsid w:val="000951B8"/>
    <w:rsid w:val="00097021"/>
    <w:rsid w:val="00097662"/>
    <w:rsid w:val="00097A85"/>
    <w:rsid w:val="00097FB6"/>
    <w:rsid w:val="000A0681"/>
    <w:rsid w:val="000A087A"/>
    <w:rsid w:val="000A1010"/>
    <w:rsid w:val="000A1737"/>
    <w:rsid w:val="000A18B5"/>
    <w:rsid w:val="000A2069"/>
    <w:rsid w:val="000A23A4"/>
    <w:rsid w:val="000A3112"/>
    <w:rsid w:val="000A3461"/>
    <w:rsid w:val="000A3BA9"/>
    <w:rsid w:val="000A3E97"/>
    <w:rsid w:val="000A421F"/>
    <w:rsid w:val="000A48B6"/>
    <w:rsid w:val="000A62A3"/>
    <w:rsid w:val="000A6778"/>
    <w:rsid w:val="000B0341"/>
    <w:rsid w:val="000B0C2A"/>
    <w:rsid w:val="000B0FA1"/>
    <w:rsid w:val="000B1439"/>
    <w:rsid w:val="000B16DA"/>
    <w:rsid w:val="000B1FFA"/>
    <w:rsid w:val="000B2835"/>
    <w:rsid w:val="000B28E0"/>
    <w:rsid w:val="000B3753"/>
    <w:rsid w:val="000B5E96"/>
    <w:rsid w:val="000B79D8"/>
    <w:rsid w:val="000B7C71"/>
    <w:rsid w:val="000C039B"/>
    <w:rsid w:val="000C0B9D"/>
    <w:rsid w:val="000C0BC2"/>
    <w:rsid w:val="000C0C8E"/>
    <w:rsid w:val="000C1320"/>
    <w:rsid w:val="000C1668"/>
    <w:rsid w:val="000C23C7"/>
    <w:rsid w:val="000C2498"/>
    <w:rsid w:val="000C24F8"/>
    <w:rsid w:val="000C364D"/>
    <w:rsid w:val="000C3FE5"/>
    <w:rsid w:val="000C43E0"/>
    <w:rsid w:val="000C49AA"/>
    <w:rsid w:val="000C5171"/>
    <w:rsid w:val="000C5446"/>
    <w:rsid w:val="000C61CC"/>
    <w:rsid w:val="000C63EB"/>
    <w:rsid w:val="000C7560"/>
    <w:rsid w:val="000C7793"/>
    <w:rsid w:val="000D08BE"/>
    <w:rsid w:val="000D0C2B"/>
    <w:rsid w:val="000D12C9"/>
    <w:rsid w:val="000D13C2"/>
    <w:rsid w:val="000D13C8"/>
    <w:rsid w:val="000D144A"/>
    <w:rsid w:val="000D25BB"/>
    <w:rsid w:val="000D2B9F"/>
    <w:rsid w:val="000D2C55"/>
    <w:rsid w:val="000D2D56"/>
    <w:rsid w:val="000D5324"/>
    <w:rsid w:val="000D5C6C"/>
    <w:rsid w:val="000D6DDE"/>
    <w:rsid w:val="000D6F5B"/>
    <w:rsid w:val="000D7460"/>
    <w:rsid w:val="000D7F9D"/>
    <w:rsid w:val="000E007B"/>
    <w:rsid w:val="000E0C7D"/>
    <w:rsid w:val="000E11DF"/>
    <w:rsid w:val="000E17DD"/>
    <w:rsid w:val="000E1CFC"/>
    <w:rsid w:val="000E1EB2"/>
    <w:rsid w:val="000E2396"/>
    <w:rsid w:val="000E24E9"/>
    <w:rsid w:val="000E442E"/>
    <w:rsid w:val="000E4978"/>
    <w:rsid w:val="000E508E"/>
    <w:rsid w:val="000E5658"/>
    <w:rsid w:val="000E692D"/>
    <w:rsid w:val="000F0378"/>
    <w:rsid w:val="000F08AD"/>
    <w:rsid w:val="000F0DD5"/>
    <w:rsid w:val="000F1A35"/>
    <w:rsid w:val="000F1AFD"/>
    <w:rsid w:val="000F28F4"/>
    <w:rsid w:val="000F2CC0"/>
    <w:rsid w:val="000F2E7E"/>
    <w:rsid w:val="000F3450"/>
    <w:rsid w:val="000F37DF"/>
    <w:rsid w:val="000F3F86"/>
    <w:rsid w:val="000F4ECD"/>
    <w:rsid w:val="000F56B9"/>
    <w:rsid w:val="000F60CF"/>
    <w:rsid w:val="000F6508"/>
    <w:rsid w:val="000F7953"/>
    <w:rsid w:val="000F7AB1"/>
    <w:rsid w:val="0010090E"/>
    <w:rsid w:val="001019A9"/>
    <w:rsid w:val="00101E0F"/>
    <w:rsid w:val="001022DA"/>
    <w:rsid w:val="00103560"/>
    <w:rsid w:val="00103F23"/>
    <w:rsid w:val="0010429E"/>
    <w:rsid w:val="001044D2"/>
    <w:rsid w:val="0010508A"/>
    <w:rsid w:val="0010565D"/>
    <w:rsid w:val="0010581D"/>
    <w:rsid w:val="00105F1F"/>
    <w:rsid w:val="001061BD"/>
    <w:rsid w:val="00106268"/>
    <w:rsid w:val="001063EC"/>
    <w:rsid w:val="0010700B"/>
    <w:rsid w:val="00107215"/>
    <w:rsid w:val="00107357"/>
    <w:rsid w:val="00112060"/>
    <w:rsid w:val="001132F7"/>
    <w:rsid w:val="00113713"/>
    <w:rsid w:val="001138F4"/>
    <w:rsid w:val="001139D4"/>
    <w:rsid w:val="00113A0B"/>
    <w:rsid w:val="00113C12"/>
    <w:rsid w:val="00114B26"/>
    <w:rsid w:val="00114E5F"/>
    <w:rsid w:val="00114EE3"/>
    <w:rsid w:val="00115CD9"/>
    <w:rsid w:val="00116976"/>
    <w:rsid w:val="001170A7"/>
    <w:rsid w:val="00117CCE"/>
    <w:rsid w:val="00120281"/>
    <w:rsid w:val="001202DF"/>
    <w:rsid w:val="00123656"/>
    <w:rsid w:val="001256F4"/>
    <w:rsid w:val="00126CBB"/>
    <w:rsid w:val="00127379"/>
    <w:rsid w:val="00127BC6"/>
    <w:rsid w:val="00127E20"/>
    <w:rsid w:val="00130E8D"/>
    <w:rsid w:val="00130F67"/>
    <w:rsid w:val="001317AA"/>
    <w:rsid w:val="00132CC0"/>
    <w:rsid w:val="00133914"/>
    <w:rsid w:val="00133996"/>
    <w:rsid w:val="00134107"/>
    <w:rsid w:val="00134A22"/>
    <w:rsid w:val="00134EE8"/>
    <w:rsid w:val="00134F2A"/>
    <w:rsid w:val="00135563"/>
    <w:rsid w:val="00135A00"/>
    <w:rsid w:val="00135B05"/>
    <w:rsid w:val="00135C60"/>
    <w:rsid w:val="00135E07"/>
    <w:rsid w:val="0013633C"/>
    <w:rsid w:val="001367B4"/>
    <w:rsid w:val="00136ADC"/>
    <w:rsid w:val="00136CD2"/>
    <w:rsid w:val="00136F21"/>
    <w:rsid w:val="00137AF8"/>
    <w:rsid w:val="0014063A"/>
    <w:rsid w:val="00140F2E"/>
    <w:rsid w:val="001412E2"/>
    <w:rsid w:val="001419F7"/>
    <w:rsid w:val="001420E0"/>
    <w:rsid w:val="00143CB7"/>
    <w:rsid w:val="001447AB"/>
    <w:rsid w:val="00144D2B"/>
    <w:rsid w:val="00145084"/>
    <w:rsid w:val="001457E8"/>
    <w:rsid w:val="001458CD"/>
    <w:rsid w:val="00147B09"/>
    <w:rsid w:val="00150065"/>
    <w:rsid w:val="00150E5A"/>
    <w:rsid w:val="00150F07"/>
    <w:rsid w:val="00151D7A"/>
    <w:rsid w:val="001526E5"/>
    <w:rsid w:val="001527C7"/>
    <w:rsid w:val="00152CFE"/>
    <w:rsid w:val="00152F44"/>
    <w:rsid w:val="00152F5B"/>
    <w:rsid w:val="00153243"/>
    <w:rsid w:val="00153B2E"/>
    <w:rsid w:val="0015456D"/>
    <w:rsid w:val="0015551C"/>
    <w:rsid w:val="0015684B"/>
    <w:rsid w:val="00157ADE"/>
    <w:rsid w:val="00157D05"/>
    <w:rsid w:val="00162831"/>
    <w:rsid w:val="00162F33"/>
    <w:rsid w:val="0016302C"/>
    <w:rsid w:val="0016484D"/>
    <w:rsid w:val="00164CF3"/>
    <w:rsid w:val="00164FA3"/>
    <w:rsid w:val="00166D10"/>
    <w:rsid w:val="0017094A"/>
    <w:rsid w:val="0017096B"/>
    <w:rsid w:val="00170FC7"/>
    <w:rsid w:val="0017133A"/>
    <w:rsid w:val="0017164B"/>
    <w:rsid w:val="00171D46"/>
    <w:rsid w:val="00172D5A"/>
    <w:rsid w:val="00173083"/>
    <w:rsid w:val="00175673"/>
    <w:rsid w:val="0017699D"/>
    <w:rsid w:val="0017732B"/>
    <w:rsid w:val="00177790"/>
    <w:rsid w:val="0017795C"/>
    <w:rsid w:val="00180175"/>
    <w:rsid w:val="001804FA"/>
    <w:rsid w:val="00180CB9"/>
    <w:rsid w:val="00181101"/>
    <w:rsid w:val="0018112C"/>
    <w:rsid w:val="00181447"/>
    <w:rsid w:val="00181491"/>
    <w:rsid w:val="001815AA"/>
    <w:rsid w:val="001819C0"/>
    <w:rsid w:val="00181B79"/>
    <w:rsid w:val="00181BB5"/>
    <w:rsid w:val="00181ED1"/>
    <w:rsid w:val="001820B8"/>
    <w:rsid w:val="0018255F"/>
    <w:rsid w:val="00182CE5"/>
    <w:rsid w:val="00182EDE"/>
    <w:rsid w:val="00183135"/>
    <w:rsid w:val="001838A5"/>
    <w:rsid w:val="001851B3"/>
    <w:rsid w:val="00185DA5"/>
    <w:rsid w:val="00187BFD"/>
    <w:rsid w:val="00187E37"/>
    <w:rsid w:val="00190093"/>
    <w:rsid w:val="001900E4"/>
    <w:rsid w:val="00190268"/>
    <w:rsid w:val="00190403"/>
    <w:rsid w:val="001908CE"/>
    <w:rsid w:val="00190CB4"/>
    <w:rsid w:val="001916E2"/>
    <w:rsid w:val="00191CCE"/>
    <w:rsid w:val="00192185"/>
    <w:rsid w:val="00192839"/>
    <w:rsid w:val="001933C4"/>
    <w:rsid w:val="00193B52"/>
    <w:rsid w:val="001947C8"/>
    <w:rsid w:val="00194D5F"/>
    <w:rsid w:val="00194DC9"/>
    <w:rsid w:val="00195573"/>
    <w:rsid w:val="001956F4"/>
    <w:rsid w:val="00195CA4"/>
    <w:rsid w:val="00195F6F"/>
    <w:rsid w:val="0019616A"/>
    <w:rsid w:val="00197472"/>
    <w:rsid w:val="001976E4"/>
    <w:rsid w:val="001A1494"/>
    <w:rsid w:val="001A205A"/>
    <w:rsid w:val="001A2BF8"/>
    <w:rsid w:val="001A305C"/>
    <w:rsid w:val="001A33F7"/>
    <w:rsid w:val="001A36A7"/>
    <w:rsid w:val="001A3E7B"/>
    <w:rsid w:val="001A3E92"/>
    <w:rsid w:val="001A3F1B"/>
    <w:rsid w:val="001A40B8"/>
    <w:rsid w:val="001A43D4"/>
    <w:rsid w:val="001A5021"/>
    <w:rsid w:val="001A5657"/>
    <w:rsid w:val="001A59E1"/>
    <w:rsid w:val="001A5D05"/>
    <w:rsid w:val="001A5E2F"/>
    <w:rsid w:val="001A660D"/>
    <w:rsid w:val="001A6628"/>
    <w:rsid w:val="001A6CFB"/>
    <w:rsid w:val="001A6E2D"/>
    <w:rsid w:val="001A75A3"/>
    <w:rsid w:val="001B046E"/>
    <w:rsid w:val="001B094B"/>
    <w:rsid w:val="001B19E2"/>
    <w:rsid w:val="001B1E38"/>
    <w:rsid w:val="001B21CE"/>
    <w:rsid w:val="001B21D2"/>
    <w:rsid w:val="001B25BF"/>
    <w:rsid w:val="001B27E1"/>
    <w:rsid w:val="001B3EE7"/>
    <w:rsid w:val="001B469E"/>
    <w:rsid w:val="001B46F9"/>
    <w:rsid w:val="001B4903"/>
    <w:rsid w:val="001B4E91"/>
    <w:rsid w:val="001B4F75"/>
    <w:rsid w:val="001B567C"/>
    <w:rsid w:val="001B570B"/>
    <w:rsid w:val="001B5809"/>
    <w:rsid w:val="001B5C53"/>
    <w:rsid w:val="001B6677"/>
    <w:rsid w:val="001B6B40"/>
    <w:rsid w:val="001B6C8C"/>
    <w:rsid w:val="001B73B8"/>
    <w:rsid w:val="001B777C"/>
    <w:rsid w:val="001B7C58"/>
    <w:rsid w:val="001C0543"/>
    <w:rsid w:val="001C0C5B"/>
    <w:rsid w:val="001C1114"/>
    <w:rsid w:val="001C23FC"/>
    <w:rsid w:val="001C29B2"/>
    <w:rsid w:val="001C3059"/>
    <w:rsid w:val="001C311B"/>
    <w:rsid w:val="001C334B"/>
    <w:rsid w:val="001C42D9"/>
    <w:rsid w:val="001C5730"/>
    <w:rsid w:val="001C59AA"/>
    <w:rsid w:val="001C5A0E"/>
    <w:rsid w:val="001C5A27"/>
    <w:rsid w:val="001C6518"/>
    <w:rsid w:val="001C6EEE"/>
    <w:rsid w:val="001C75B9"/>
    <w:rsid w:val="001C7959"/>
    <w:rsid w:val="001D0154"/>
    <w:rsid w:val="001D0584"/>
    <w:rsid w:val="001D0927"/>
    <w:rsid w:val="001D13DC"/>
    <w:rsid w:val="001D1415"/>
    <w:rsid w:val="001D19A3"/>
    <w:rsid w:val="001D1DA7"/>
    <w:rsid w:val="001D1F19"/>
    <w:rsid w:val="001D22C5"/>
    <w:rsid w:val="001D363D"/>
    <w:rsid w:val="001D3D91"/>
    <w:rsid w:val="001D444E"/>
    <w:rsid w:val="001D4E5D"/>
    <w:rsid w:val="001D56C7"/>
    <w:rsid w:val="001D6494"/>
    <w:rsid w:val="001D6606"/>
    <w:rsid w:val="001D73A3"/>
    <w:rsid w:val="001D7682"/>
    <w:rsid w:val="001D7F58"/>
    <w:rsid w:val="001E0351"/>
    <w:rsid w:val="001E0EA0"/>
    <w:rsid w:val="001E1346"/>
    <w:rsid w:val="001E1716"/>
    <w:rsid w:val="001E17FB"/>
    <w:rsid w:val="001E1AE8"/>
    <w:rsid w:val="001E1D84"/>
    <w:rsid w:val="001E2384"/>
    <w:rsid w:val="001E27A8"/>
    <w:rsid w:val="001E2C46"/>
    <w:rsid w:val="001E33B2"/>
    <w:rsid w:val="001E3886"/>
    <w:rsid w:val="001E3AED"/>
    <w:rsid w:val="001E3BAE"/>
    <w:rsid w:val="001E5E3A"/>
    <w:rsid w:val="001E62C6"/>
    <w:rsid w:val="001E7207"/>
    <w:rsid w:val="001E7A80"/>
    <w:rsid w:val="001E7C3B"/>
    <w:rsid w:val="001E7EDA"/>
    <w:rsid w:val="001F0A4B"/>
    <w:rsid w:val="001F13D6"/>
    <w:rsid w:val="001F13EF"/>
    <w:rsid w:val="001F1699"/>
    <w:rsid w:val="001F16BB"/>
    <w:rsid w:val="001F2813"/>
    <w:rsid w:val="001F335E"/>
    <w:rsid w:val="001F3ED4"/>
    <w:rsid w:val="001F4601"/>
    <w:rsid w:val="001F4792"/>
    <w:rsid w:val="001F4AFE"/>
    <w:rsid w:val="001F4B2E"/>
    <w:rsid w:val="001F4B42"/>
    <w:rsid w:val="001F50E5"/>
    <w:rsid w:val="001F522B"/>
    <w:rsid w:val="001F55E0"/>
    <w:rsid w:val="001F565B"/>
    <w:rsid w:val="001F5C07"/>
    <w:rsid w:val="001F5C83"/>
    <w:rsid w:val="001F6967"/>
    <w:rsid w:val="001F793D"/>
    <w:rsid w:val="001F7D1E"/>
    <w:rsid w:val="002003EF"/>
    <w:rsid w:val="00200573"/>
    <w:rsid w:val="00200DBC"/>
    <w:rsid w:val="0020169E"/>
    <w:rsid w:val="00201BC2"/>
    <w:rsid w:val="00201F41"/>
    <w:rsid w:val="00202985"/>
    <w:rsid w:val="0020339F"/>
    <w:rsid w:val="00203A55"/>
    <w:rsid w:val="002055C1"/>
    <w:rsid w:val="00205C2A"/>
    <w:rsid w:val="0020614F"/>
    <w:rsid w:val="002063F0"/>
    <w:rsid w:val="002070A1"/>
    <w:rsid w:val="002071E2"/>
    <w:rsid w:val="002075C8"/>
    <w:rsid w:val="00207675"/>
    <w:rsid w:val="00211502"/>
    <w:rsid w:val="002118BD"/>
    <w:rsid w:val="00213567"/>
    <w:rsid w:val="00213756"/>
    <w:rsid w:val="00213B9C"/>
    <w:rsid w:val="00213C0F"/>
    <w:rsid w:val="00213C1D"/>
    <w:rsid w:val="00213E35"/>
    <w:rsid w:val="00213E3C"/>
    <w:rsid w:val="002147A7"/>
    <w:rsid w:val="00214988"/>
    <w:rsid w:val="002149FB"/>
    <w:rsid w:val="00214C57"/>
    <w:rsid w:val="00216005"/>
    <w:rsid w:val="00216791"/>
    <w:rsid w:val="00216B8B"/>
    <w:rsid w:val="002176C4"/>
    <w:rsid w:val="00220B8A"/>
    <w:rsid w:val="00220F78"/>
    <w:rsid w:val="00221278"/>
    <w:rsid w:val="002218E2"/>
    <w:rsid w:val="0022195E"/>
    <w:rsid w:val="00223206"/>
    <w:rsid w:val="002235A2"/>
    <w:rsid w:val="002237C1"/>
    <w:rsid w:val="002237D4"/>
    <w:rsid w:val="002237DE"/>
    <w:rsid w:val="002246A0"/>
    <w:rsid w:val="00224FA8"/>
    <w:rsid w:val="002253E7"/>
    <w:rsid w:val="0022595E"/>
    <w:rsid w:val="00225DB0"/>
    <w:rsid w:val="00226062"/>
    <w:rsid w:val="00226A65"/>
    <w:rsid w:val="00226ED9"/>
    <w:rsid w:val="00230992"/>
    <w:rsid w:val="002311D6"/>
    <w:rsid w:val="002321DD"/>
    <w:rsid w:val="002325CF"/>
    <w:rsid w:val="002328AD"/>
    <w:rsid w:val="00233DC9"/>
    <w:rsid w:val="0023470A"/>
    <w:rsid w:val="0023484C"/>
    <w:rsid w:val="002357C8"/>
    <w:rsid w:val="00236119"/>
    <w:rsid w:val="00236543"/>
    <w:rsid w:val="00236D2D"/>
    <w:rsid w:val="00236E5C"/>
    <w:rsid w:val="0023722D"/>
    <w:rsid w:val="002379D1"/>
    <w:rsid w:val="002403A5"/>
    <w:rsid w:val="0024076F"/>
    <w:rsid w:val="00240AC3"/>
    <w:rsid w:val="0024102D"/>
    <w:rsid w:val="002421A4"/>
    <w:rsid w:val="00242566"/>
    <w:rsid w:val="00242838"/>
    <w:rsid w:val="00244437"/>
    <w:rsid w:val="002452D1"/>
    <w:rsid w:val="00245328"/>
    <w:rsid w:val="0024557B"/>
    <w:rsid w:val="00247285"/>
    <w:rsid w:val="00247B74"/>
    <w:rsid w:val="00247D63"/>
    <w:rsid w:val="00250BB6"/>
    <w:rsid w:val="00250F7F"/>
    <w:rsid w:val="0025175A"/>
    <w:rsid w:val="00251AC1"/>
    <w:rsid w:val="00252CB8"/>
    <w:rsid w:val="002537CF"/>
    <w:rsid w:val="00253EB8"/>
    <w:rsid w:val="00253FC2"/>
    <w:rsid w:val="00255EAE"/>
    <w:rsid w:val="002563CB"/>
    <w:rsid w:val="0025691E"/>
    <w:rsid w:val="00256E04"/>
    <w:rsid w:val="00256E7E"/>
    <w:rsid w:val="0025756F"/>
    <w:rsid w:val="002575A5"/>
    <w:rsid w:val="00260596"/>
    <w:rsid w:val="002612F2"/>
    <w:rsid w:val="00261979"/>
    <w:rsid w:val="002624EC"/>
    <w:rsid w:val="00263DF7"/>
    <w:rsid w:val="00264740"/>
    <w:rsid w:val="00266D30"/>
    <w:rsid w:val="002671AF"/>
    <w:rsid w:val="00267390"/>
    <w:rsid w:val="0026741C"/>
    <w:rsid w:val="00270278"/>
    <w:rsid w:val="00270452"/>
    <w:rsid w:val="002708EC"/>
    <w:rsid w:val="002709B5"/>
    <w:rsid w:val="00270A54"/>
    <w:rsid w:val="00271134"/>
    <w:rsid w:val="00271ADE"/>
    <w:rsid w:val="0027200C"/>
    <w:rsid w:val="00272481"/>
    <w:rsid w:val="00275180"/>
    <w:rsid w:val="00275742"/>
    <w:rsid w:val="00275F17"/>
    <w:rsid w:val="002761B3"/>
    <w:rsid w:val="00277A61"/>
    <w:rsid w:val="00277CB6"/>
    <w:rsid w:val="00277DDE"/>
    <w:rsid w:val="0028043D"/>
    <w:rsid w:val="00280828"/>
    <w:rsid w:val="00280A20"/>
    <w:rsid w:val="00280AF4"/>
    <w:rsid w:val="002812A5"/>
    <w:rsid w:val="002817DB"/>
    <w:rsid w:val="002817FF"/>
    <w:rsid w:val="00281810"/>
    <w:rsid w:val="00282AD5"/>
    <w:rsid w:val="00282E75"/>
    <w:rsid w:val="0028322B"/>
    <w:rsid w:val="00283635"/>
    <w:rsid w:val="00283961"/>
    <w:rsid w:val="0028427B"/>
    <w:rsid w:val="00284B38"/>
    <w:rsid w:val="0028568E"/>
    <w:rsid w:val="00285991"/>
    <w:rsid w:val="0028610B"/>
    <w:rsid w:val="0028614E"/>
    <w:rsid w:val="002861FB"/>
    <w:rsid w:val="00286885"/>
    <w:rsid w:val="00287244"/>
    <w:rsid w:val="002903C4"/>
    <w:rsid w:val="00290860"/>
    <w:rsid w:val="00290D55"/>
    <w:rsid w:val="00291F39"/>
    <w:rsid w:val="00291FC8"/>
    <w:rsid w:val="00292287"/>
    <w:rsid w:val="00292407"/>
    <w:rsid w:val="002929DE"/>
    <w:rsid w:val="00292A90"/>
    <w:rsid w:val="00293AC0"/>
    <w:rsid w:val="00295602"/>
    <w:rsid w:val="002956D8"/>
    <w:rsid w:val="00295D03"/>
    <w:rsid w:val="002963A7"/>
    <w:rsid w:val="002967C5"/>
    <w:rsid w:val="00296B41"/>
    <w:rsid w:val="002971EE"/>
    <w:rsid w:val="0029731C"/>
    <w:rsid w:val="00297CE6"/>
    <w:rsid w:val="002A2188"/>
    <w:rsid w:val="002A235B"/>
    <w:rsid w:val="002A39AF"/>
    <w:rsid w:val="002A3ADC"/>
    <w:rsid w:val="002A40A0"/>
    <w:rsid w:val="002A457A"/>
    <w:rsid w:val="002A4F36"/>
    <w:rsid w:val="002A56F1"/>
    <w:rsid w:val="002A7391"/>
    <w:rsid w:val="002A7947"/>
    <w:rsid w:val="002A7F6E"/>
    <w:rsid w:val="002B0CAB"/>
    <w:rsid w:val="002B0E92"/>
    <w:rsid w:val="002B1B80"/>
    <w:rsid w:val="002B4C63"/>
    <w:rsid w:val="002B55D1"/>
    <w:rsid w:val="002B571A"/>
    <w:rsid w:val="002B62AB"/>
    <w:rsid w:val="002B64D0"/>
    <w:rsid w:val="002B6EC3"/>
    <w:rsid w:val="002B79E5"/>
    <w:rsid w:val="002C0D5B"/>
    <w:rsid w:val="002C13A2"/>
    <w:rsid w:val="002C13DD"/>
    <w:rsid w:val="002C17C9"/>
    <w:rsid w:val="002C33E3"/>
    <w:rsid w:val="002C42C6"/>
    <w:rsid w:val="002C4742"/>
    <w:rsid w:val="002C513C"/>
    <w:rsid w:val="002C5263"/>
    <w:rsid w:val="002C530C"/>
    <w:rsid w:val="002C5E2E"/>
    <w:rsid w:val="002C79FE"/>
    <w:rsid w:val="002D057A"/>
    <w:rsid w:val="002D062C"/>
    <w:rsid w:val="002D1750"/>
    <w:rsid w:val="002D29B9"/>
    <w:rsid w:val="002D2EED"/>
    <w:rsid w:val="002D3031"/>
    <w:rsid w:val="002D3549"/>
    <w:rsid w:val="002D40A0"/>
    <w:rsid w:val="002D5EE0"/>
    <w:rsid w:val="002D6E0C"/>
    <w:rsid w:val="002D72A7"/>
    <w:rsid w:val="002D7AC1"/>
    <w:rsid w:val="002D7C05"/>
    <w:rsid w:val="002D7D9A"/>
    <w:rsid w:val="002E0691"/>
    <w:rsid w:val="002E0AB3"/>
    <w:rsid w:val="002E0C0C"/>
    <w:rsid w:val="002E2084"/>
    <w:rsid w:val="002E250E"/>
    <w:rsid w:val="002E3745"/>
    <w:rsid w:val="002E46B4"/>
    <w:rsid w:val="002E48DC"/>
    <w:rsid w:val="002E4954"/>
    <w:rsid w:val="002E54E1"/>
    <w:rsid w:val="002E61B7"/>
    <w:rsid w:val="002E713F"/>
    <w:rsid w:val="002E75C0"/>
    <w:rsid w:val="002E79C1"/>
    <w:rsid w:val="002E79D9"/>
    <w:rsid w:val="002E7D0C"/>
    <w:rsid w:val="002F148E"/>
    <w:rsid w:val="002F15FD"/>
    <w:rsid w:val="002F22EB"/>
    <w:rsid w:val="002F261A"/>
    <w:rsid w:val="002F2896"/>
    <w:rsid w:val="002F2DF9"/>
    <w:rsid w:val="002F338F"/>
    <w:rsid w:val="002F3715"/>
    <w:rsid w:val="002F454B"/>
    <w:rsid w:val="002F4836"/>
    <w:rsid w:val="002F62A5"/>
    <w:rsid w:val="002F74B9"/>
    <w:rsid w:val="002F7BE3"/>
    <w:rsid w:val="002F7EAE"/>
    <w:rsid w:val="00300363"/>
    <w:rsid w:val="0030041D"/>
    <w:rsid w:val="00300A59"/>
    <w:rsid w:val="003011A9"/>
    <w:rsid w:val="0030129C"/>
    <w:rsid w:val="00301857"/>
    <w:rsid w:val="003022C3"/>
    <w:rsid w:val="00302ADF"/>
    <w:rsid w:val="00302D12"/>
    <w:rsid w:val="00302DB5"/>
    <w:rsid w:val="003034C9"/>
    <w:rsid w:val="003034DA"/>
    <w:rsid w:val="00303951"/>
    <w:rsid w:val="00303CD0"/>
    <w:rsid w:val="00304902"/>
    <w:rsid w:val="00304EE6"/>
    <w:rsid w:val="003053A6"/>
    <w:rsid w:val="0030604A"/>
    <w:rsid w:val="00306CD7"/>
    <w:rsid w:val="0031000E"/>
    <w:rsid w:val="00310A18"/>
    <w:rsid w:val="00310A2A"/>
    <w:rsid w:val="00310B1E"/>
    <w:rsid w:val="00310B74"/>
    <w:rsid w:val="0031110D"/>
    <w:rsid w:val="0031149F"/>
    <w:rsid w:val="00311531"/>
    <w:rsid w:val="0031229B"/>
    <w:rsid w:val="00312B63"/>
    <w:rsid w:val="00313656"/>
    <w:rsid w:val="00313E79"/>
    <w:rsid w:val="00314EE8"/>
    <w:rsid w:val="00315DEE"/>
    <w:rsid w:val="00316103"/>
    <w:rsid w:val="00316285"/>
    <w:rsid w:val="00316602"/>
    <w:rsid w:val="0031710E"/>
    <w:rsid w:val="003176C2"/>
    <w:rsid w:val="003177E4"/>
    <w:rsid w:val="00317AD1"/>
    <w:rsid w:val="00320CC2"/>
    <w:rsid w:val="0032161F"/>
    <w:rsid w:val="003217FC"/>
    <w:rsid w:val="00321B18"/>
    <w:rsid w:val="003221F4"/>
    <w:rsid w:val="00322669"/>
    <w:rsid w:val="00322931"/>
    <w:rsid w:val="003232CF"/>
    <w:rsid w:val="00323BB6"/>
    <w:rsid w:val="00324C97"/>
    <w:rsid w:val="00324CF1"/>
    <w:rsid w:val="00325789"/>
    <w:rsid w:val="00325D98"/>
    <w:rsid w:val="00327621"/>
    <w:rsid w:val="003301AF"/>
    <w:rsid w:val="00330738"/>
    <w:rsid w:val="00330BB6"/>
    <w:rsid w:val="00330FFD"/>
    <w:rsid w:val="00331F50"/>
    <w:rsid w:val="0033247E"/>
    <w:rsid w:val="00332997"/>
    <w:rsid w:val="00333729"/>
    <w:rsid w:val="003337FC"/>
    <w:rsid w:val="00333946"/>
    <w:rsid w:val="00333DCE"/>
    <w:rsid w:val="00333E79"/>
    <w:rsid w:val="0033428D"/>
    <w:rsid w:val="0033566A"/>
    <w:rsid w:val="00335D22"/>
    <w:rsid w:val="0033628C"/>
    <w:rsid w:val="00336C31"/>
    <w:rsid w:val="00340353"/>
    <w:rsid w:val="00340BF7"/>
    <w:rsid w:val="00341351"/>
    <w:rsid w:val="0034147B"/>
    <w:rsid w:val="00342D1C"/>
    <w:rsid w:val="00342EB3"/>
    <w:rsid w:val="003438E5"/>
    <w:rsid w:val="00343C3C"/>
    <w:rsid w:val="003446F5"/>
    <w:rsid w:val="00345522"/>
    <w:rsid w:val="00345699"/>
    <w:rsid w:val="00345D82"/>
    <w:rsid w:val="00346832"/>
    <w:rsid w:val="003470D5"/>
    <w:rsid w:val="003476EE"/>
    <w:rsid w:val="00347EDE"/>
    <w:rsid w:val="00350951"/>
    <w:rsid w:val="00350C76"/>
    <w:rsid w:val="003519F5"/>
    <w:rsid w:val="00352C86"/>
    <w:rsid w:val="00353C22"/>
    <w:rsid w:val="00354291"/>
    <w:rsid w:val="003545F3"/>
    <w:rsid w:val="0035476E"/>
    <w:rsid w:val="003549DB"/>
    <w:rsid w:val="003553A3"/>
    <w:rsid w:val="00355B5C"/>
    <w:rsid w:val="003560A1"/>
    <w:rsid w:val="003570CF"/>
    <w:rsid w:val="00357B62"/>
    <w:rsid w:val="00357DCA"/>
    <w:rsid w:val="0036200C"/>
    <w:rsid w:val="00362387"/>
    <w:rsid w:val="003623A3"/>
    <w:rsid w:val="00362855"/>
    <w:rsid w:val="00362CE5"/>
    <w:rsid w:val="00362F2F"/>
    <w:rsid w:val="0036384C"/>
    <w:rsid w:val="0036389B"/>
    <w:rsid w:val="003638F4"/>
    <w:rsid w:val="003639B3"/>
    <w:rsid w:val="003640A0"/>
    <w:rsid w:val="00365A3B"/>
    <w:rsid w:val="00365DB1"/>
    <w:rsid w:val="003664EB"/>
    <w:rsid w:val="00367529"/>
    <w:rsid w:val="00367ADF"/>
    <w:rsid w:val="00370A18"/>
    <w:rsid w:val="00370EAA"/>
    <w:rsid w:val="00371894"/>
    <w:rsid w:val="003718DD"/>
    <w:rsid w:val="0037192A"/>
    <w:rsid w:val="00372193"/>
    <w:rsid w:val="00372643"/>
    <w:rsid w:val="00372A70"/>
    <w:rsid w:val="00372D3D"/>
    <w:rsid w:val="00373BEF"/>
    <w:rsid w:val="00374A00"/>
    <w:rsid w:val="00374D60"/>
    <w:rsid w:val="0037548F"/>
    <w:rsid w:val="0037629B"/>
    <w:rsid w:val="00376A9F"/>
    <w:rsid w:val="003774FA"/>
    <w:rsid w:val="00377980"/>
    <w:rsid w:val="00380D66"/>
    <w:rsid w:val="0038347B"/>
    <w:rsid w:val="003834AE"/>
    <w:rsid w:val="003839E6"/>
    <w:rsid w:val="00383DAB"/>
    <w:rsid w:val="00384F35"/>
    <w:rsid w:val="00384F7C"/>
    <w:rsid w:val="003850FF"/>
    <w:rsid w:val="003851D8"/>
    <w:rsid w:val="0038592A"/>
    <w:rsid w:val="00385CE8"/>
    <w:rsid w:val="003864BF"/>
    <w:rsid w:val="00386B05"/>
    <w:rsid w:val="00387D73"/>
    <w:rsid w:val="00391C4A"/>
    <w:rsid w:val="00392558"/>
    <w:rsid w:val="00392B4C"/>
    <w:rsid w:val="00392D04"/>
    <w:rsid w:val="00392FCA"/>
    <w:rsid w:val="00393D4B"/>
    <w:rsid w:val="00394ED6"/>
    <w:rsid w:val="0039573F"/>
    <w:rsid w:val="00397411"/>
    <w:rsid w:val="0039749F"/>
    <w:rsid w:val="003979F5"/>
    <w:rsid w:val="00397CD7"/>
    <w:rsid w:val="00397F30"/>
    <w:rsid w:val="00397F7B"/>
    <w:rsid w:val="00397FB9"/>
    <w:rsid w:val="003A01E0"/>
    <w:rsid w:val="003A034A"/>
    <w:rsid w:val="003A0CC2"/>
    <w:rsid w:val="003A0FDF"/>
    <w:rsid w:val="003A153A"/>
    <w:rsid w:val="003A223E"/>
    <w:rsid w:val="003A2C6F"/>
    <w:rsid w:val="003A30B7"/>
    <w:rsid w:val="003A3705"/>
    <w:rsid w:val="003A3E5D"/>
    <w:rsid w:val="003A410E"/>
    <w:rsid w:val="003A5574"/>
    <w:rsid w:val="003A5739"/>
    <w:rsid w:val="003A5FCD"/>
    <w:rsid w:val="003A6221"/>
    <w:rsid w:val="003A6307"/>
    <w:rsid w:val="003A6D17"/>
    <w:rsid w:val="003A7A46"/>
    <w:rsid w:val="003A7B16"/>
    <w:rsid w:val="003A7FAB"/>
    <w:rsid w:val="003B017D"/>
    <w:rsid w:val="003B0B08"/>
    <w:rsid w:val="003B1837"/>
    <w:rsid w:val="003B2253"/>
    <w:rsid w:val="003B22EF"/>
    <w:rsid w:val="003B38A0"/>
    <w:rsid w:val="003B3C4F"/>
    <w:rsid w:val="003B3FE3"/>
    <w:rsid w:val="003B609B"/>
    <w:rsid w:val="003B6125"/>
    <w:rsid w:val="003B69B8"/>
    <w:rsid w:val="003B6B19"/>
    <w:rsid w:val="003B74D6"/>
    <w:rsid w:val="003B758B"/>
    <w:rsid w:val="003C19B2"/>
    <w:rsid w:val="003C1B1C"/>
    <w:rsid w:val="003C213E"/>
    <w:rsid w:val="003C254C"/>
    <w:rsid w:val="003C3FAD"/>
    <w:rsid w:val="003C4056"/>
    <w:rsid w:val="003C417D"/>
    <w:rsid w:val="003C4A09"/>
    <w:rsid w:val="003C4BE9"/>
    <w:rsid w:val="003C4D10"/>
    <w:rsid w:val="003C4D89"/>
    <w:rsid w:val="003C4F6E"/>
    <w:rsid w:val="003C52D6"/>
    <w:rsid w:val="003C6CAE"/>
    <w:rsid w:val="003C71E6"/>
    <w:rsid w:val="003D0758"/>
    <w:rsid w:val="003D0C85"/>
    <w:rsid w:val="003D0FE3"/>
    <w:rsid w:val="003D109E"/>
    <w:rsid w:val="003D11E8"/>
    <w:rsid w:val="003D1967"/>
    <w:rsid w:val="003D1D81"/>
    <w:rsid w:val="003D24F9"/>
    <w:rsid w:val="003D2EF0"/>
    <w:rsid w:val="003D3795"/>
    <w:rsid w:val="003D4B86"/>
    <w:rsid w:val="003D5407"/>
    <w:rsid w:val="003D5507"/>
    <w:rsid w:val="003D5865"/>
    <w:rsid w:val="003D5966"/>
    <w:rsid w:val="003D5D11"/>
    <w:rsid w:val="003D5D87"/>
    <w:rsid w:val="003D60DE"/>
    <w:rsid w:val="003D6470"/>
    <w:rsid w:val="003D694D"/>
    <w:rsid w:val="003D7028"/>
    <w:rsid w:val="003D7634"/>
    <w:rsid w:val="003E0130"/>
    <w:rsid w:val="003E045A"/>
    <w:rsid w:val="003E0812"/>
    <w:rsid w:val="003E1FDB"/>
    <w:rsid w:val="003E2932"/>
    <w:rsid w:val="003E3211"/>
    <w:rsid w:val="003E3AE4"/>
    <w:rsid w:val="003E422B"/>
    <w:rsid w:val="003E4529"/>
    <w:rsid w:val="003E576B"/>
    <w:rsid w:val="003E5F64"/>
    <w:rsid w:val="003E66A3"/>
    <w:rsid w:val="003E6C6C"/>
    <w:rsid w:val="003E6D21"/>
    <w:rsid w:val="003E78B2"/>
    <w:rsid w:val="003E7F0B"/>
    <w:rsid w:val="003F04B9"/>
    <w:rsid w:val="003F085E"/>
    <w:rsid w:val="003F1505"/>
    <w:rsid w:val="003F1F2B"/>
    <w:rsid w:val="003F231D"/>
    <w:rsid w:val="003F293E"/>
    <w:rsid w:val="003F387C"/>
    <w:rsid w:val="003F40F3"/>
    <w:rsid w:val="003F4A49"/>
    <w:rsid w:val="003F5180"/>
    <w:rsid w:val="003F58A2"/>
    <w:rsid w:val="003F5A15"/>
    <w:rsid w:val="003F5DCE"/>
    <w:rsid w:val="003F620C"/>
    <w:rsid w:val="003F62A1"/>
    <w:rsid w:val="003F66DB"/>
    <w:rsid w:val="003F72B4"/>
    <w:rsid w:val="003F752C"/>
    <w:rsid w:val="003F7BE7"/>
    <w:rsid w:val="003F7E0F"/>
    <w:rsid w:val="004008BF"/>
    <w:rsid w:val="004008D9"/>
    <w:rsid w:val="00401322"/>
    <w:rsid w:val="00401470"/>
    <w:rsid w:val="00401492"/>
    <w:rsid w:val="00401531"/>
    <w:rsid w:val="00401D71"/>
    <w:rsid w:val="00402343"/>
    <w:rsid w:val="0040354E"/>
    <w:rsid w:val="004042F5"/>
    <w:rsid w:val="004062FF"/>
    <w:rsid w:val="004078C4"/>
    <w:rsid w:val="004100D4"/>
    <w:rsid w:val="00410F47"/>
    <w:rsid w:val="0041185A"/>
    <w:rsid w:val="004120E6"/>
    <w:rsid w:val="004125F3"/>
    <w:rsid w:val="00412936"/>
    <w:rsid w:val="00412C26"/>
    <w:rsid w:val="00413D41"/>
    <w:rsid w:val="004155BD"/>
    <w:rsid w:val="004156BC"/>
    <w:rsid w:val="004166C3"/>
    <w:rsid w:val="00416F8B"/>
    <w:rsid w:val="004171C1"/>
    <w:rsid w:val="0042001C"/>
    <w:rsid w:val="00420130"/>
    <w:rsid w:val="00420BCE"/>
    <w:rsid w:val="00420D01"/>
    <w:rsid w:val="00420F53"/>
    <w:rsid w:val="00421A5F"/>
    <w:rsid w:val="00422244"/>
    <w:rsid w:val="00422484"/>
    <w:rsid w:val="00423122"/>
    <w:rsid w:val="004232F5"/>
    <w:rsid w:val="00424083"/>
    <w:rsid w:val="00424A98"/>
    <w:rsid w:val="0042616A"/>
    <w:rsid w:val="00426383"/>
    <w:rsid w:val="00426854"/>
    <w:rsid w:val="004269CC"/>
    <w:rsid w:val="00426A1D"/>
    <w:rsid w:val="004271CD"/>
    <w:rsid w:val="004272ED"/>
    <w:rsid w:val="00427441"/>
    <w:rsid w:val="00427977"/>
    <w:rsid w:val="004302B8"/>
    <w:rsid w:val="0043035E"/>
    <w:rsid w:val="00430372"/>
    <w:rsid w:val="00430E95"/>
    <w:rsid w:val="00430FE2"/>
    <w:rsid w:val="004314B1"/>
    <w:rsid w:val="00431538"/>
    <w:rsid w:val="00431DE7"/>
    <w:rsid w:val="0043313D"/>
    <w:rsid w:val="004331E9"/>
    <w:rsid w:val="004335F9"/>
    <w:rsid w:val="0043371C"/>
    <w:rsid w:val="0043408D"/>
    <w:rsid w:val="00434D19"/>
    <w:rsid w:val="00435662"/>
    <w:rsid w:val="0043599A"/>
    <w:rsid w:val="00435B46"/>
    <w:rsid w:val="004368DC"/>
    <w:rsid w:val="00436ACC"/>
    <w:rsid w:val="00436B5C"/>
    <w:rsid w:val="004378A8"/>
    <w:rsid w:val="00437B35"/>
    <w:rsid w:val="00440125"/>
    <w:rsid w:val="00441758"/>
    <w:rsid w:val="00441972"/>
    <w:rsid w:val="00441ACA"/>
    <w:rsid w:val="004426A9"/>
    <w:rsid w:val="004450E4"/>
    <w:rsid w:val="0044672C"/>
    <w:rsid w:val="00446FF8"/>
    <w:rsid w:val="00447369"/>
    <w:rsid w:val="00447858"/>
    <w:rsid w:val="00450193"/>
    <w:rsid w:val="0045032D"/>
    <w:rsid w:val="00450C79"/>
    <w:rsid w:val="0045120B"/>
    <w:rsid w:val="004513C6"/>
    <w:rsid w:val="00451C9C"/>
    <w:rsid w:val="00451D64"/>
    <w:rsid w:val="00452CBA"/>
    <w:rsid w:val="004533F1"/>
    <w:rsid w:val="004544A3"/>
    <w:rsid w:val="00454785"/>
    <w:rsid w:val="004549BE"/>
    <w:rsid w:val="00454C8E"/>
    <w:rsid w:val="00455961"/>
    <w:rsid w:val="0045601C"/>
    <w:rsid w:val="00456770"/>
    <w:rsid w:val="004568F3"/>
    <w:rsid w:val="00457662"/>
    <w:rsid w:val="00457B65"/>
    <w:rsid w:val="00457EFC"/>
    <w:rsid w:val="00462CB6"/>
    <w:rsid w:val="00462CB9"/>
    <w:rsid w:val="00463157"/>
    <w:rsid w:val="00463752"/>
    <w:rsid w:val="00463DD9"/>
    <w:rsid w:val="00464417"/>
    <w:rsid w:val="0046486F"/>
    <w:rsid w:val="00464AD0"/>
    <w:rsid w:val="0046546B"/>
    <w:rsid w:val="00465E3B"/>
    <w:rsid w:val="00467464"/>
    <w:rsid w:val="00467962"/>
    <w:rsid w:val="0047045C"/>
    <w:rsid w:val="004709AB"/>
    <w:rsid w:val="00471554"/>
    <w:rsid w:val="00471ADD"/>
    <w:rsid w:val="004725A4"/>
    <w:rsid w:val="00472BC6"/>
    <w:rsid w:val="00473444"/>
    <w:rsid w:val="00473D2B"/>
    <w:rsid w:val="00476173"/>
    <w:rsid w:val="0047629E"/>
    <w:rsid w:val="00476BA3"/>
    <w:rsid w:val="00476CC8"/>
    <w:rsid w:val="004770BB"/>
    <w:rsid w:val="00477DD4"/>
    <w:rsid w:val="00477E57"/>
    <w:rsid w:val="00480B11"/>
    <w:rsid w:val="00480D74"/>
    <w:rsid w:val="00481224"/>
    <w:rsid w:val="004813A7"/>
    <w:rsid w:val="00481EE1"/>
    <w:rsid w:val="0048213B"/>
    <w:rsid w:val="0048228A"/>
    <w:rsid w:val="00482611"/>
    <w:rsid w:val="00482B83"/>
    <w:rsid w:val="00483020"/>
    <w:rsid w:val="004832F4"/>
    <w:rsid w:val="00485F64"/>
    <w:rsid w:val="00486B52"/>
    <w:rsid w:val="00486DE0"/>
    <w:rsid w:val="00486EFA"/>
    <w:rsid w:val="004872EF"/>
    <w:rsid w:val="00487C7E"/>
    <w:rsid w:val="00490042"/>
    <w:rsid w:val="0049166F"/>
    <w:rsid w:val="004916CD"/>
    <w:rsid w:val="004926FE"/>
    <w:rsid w:val="0049338A"/>
    <w:rsid w:val="00493A5D"/>
    <w:rsid w:val="00493AB0"/>
    <w:rsid w:val="00494488"/>
    <w:rsid w:val="0049515E"/>
    <w:rsid w:val="004957EC"/>
    <w:rsid w:val="00495CA3"/>
    <w:rsid w:val="00497018"/>
    <w:rsid w:val="00497CB6"/>
    <w:rsid w:val="004A0B5A"/>
    <w:rsid w:val="004A1067"/>
    <w:rsid w:val="004A125F"/>
    <w:rsid w:val="004A2074"/>
    <w:rsid w:val="004A2845"/>
    <w:rsid w:val="004A3902"/>
    <w:rsid w:val="004A3A07"/>
    <w:rsid w:val="004A41E2"/>
    <w:rsid w:val="004A5083"/>
    <w:rsid w:val="004A53A8"/>
    <w:rsid w:val="004A69F1"/>
    <w:rsid w:val="004A6BA0"/>
    <w:rsid w:val="004A7742"/>
    <w:rsid w:val="004B22DC"/>
    <w:rsid w:val="004B27C7"/>
    <w:rsid w:val="004B28D9"/>
    <w:rsid w:val="004B2FAB"/>
    <w:rsid w:val="004B310C"/>
    <w:rsid w:val="004B3282"/>
    <w:rsid w:val="004B40E9"/>
    <w:rsid w:val="004B439C"/>
    <w:rsid w:val="004B463E"/>
    <w:rsid w:val="004B4650"/>
    <w:rsid w:val="004B497F"/>
    <w:rsid w:val="004B51A9"/>
    <w:rsid w:val="004B51E6"/>
    <w:rsid w:val="004B58DF"/>
    <w:rsid w:val="004B5D19"/>
    <w:rsid w:val="004B6456"/>
    <w:rsid w:val="004B67EC"/>
    <w:rsid w:val="004B7B12"/>
    <w:rsid w:val="004B7C38"/>
    <w:rsid w:val="004C0D93"/>
    <w:rsid w:val="004C0F4E"/>
    <w:rsid w:val="004C1B37"/>
    <w:rsid w:val="004C1D37"/>
    <w:rsid w:val="004C1E29"/>
    <w:rsid w:val="004C2C75"/>
    <w:rsid w:val="004C33E8"/>
    <w:rsid w:val="004C3AC4"/>
    <w:rsid w:val="004C4FE1"/>
    <w:rsid w:val="004C5633"/>
    <w:rsid w:val="004C592F"/>
    <w:rsid w:val="004C5965"/>
    <w:rsid w:val="004C5AFF"/>
    <w:rsid w:val="004C5E4F"/>
    <w:rsid w:val="004C6775"/>
    <w:rsid w:val="004C69F2"/>
    <w:rsid w:val="004C6CB3"/>
    <w:rsid w:val="004C6F6A"/>
    <w:rsid w:val="004C7E64"/>
    <w:rsid w:val="004D0233"/>
    <w:rsid w:val="004D0358"/>
    <w:rsid w:val="004D0B5F"/>
    <w:rsid w:val="004D0D2A"/>
    <w:rsid w:val="004D1366"/>
    <w:rsid w:val="004D1C59"/>
    <w:rsid w:val="004D202F"/>
    <w:rsid w:val="004D2388"/>
    <w:rsid w:val="004D4CD8"/>
    <w:rsid w:val="004D4FCC"/>
    <w:rsid w:val="004D51F3"/>
    <w:rsid w:val="004D532D"/>
    <w:rsid w:val="004D5860"/>
    <w:rsid w:val="004D6AF5"/>
    <w:rsid w:val="004D7B17"/>
    <w:rsid w:val="004E02F9"/>
    <w:rsid w:val="004E110E"/>
    <w:rsid w:val="004E2B04"/>
    <w:rsid w:val="004E3578"/>
    <w:rsid w:val="004E4EC3"/>
    <w:rsid w:val="004E52D5"/>
    <w:rsid w:val="004E54C2"/>
    <w:rsid w:val="004E56F3"/>
    <w:rsid w:val="004E630B"/>
    <w:rsid w:val="004E6B90"/>
    <w:rsid w:val="004E72C9"/>
    <w:rsid w:val="004F008F"/>
    <w:rsid w:val="004F00FF"/>
    <w:rsid w:val="004F068D"/>
    <w:rsid w:val="004F1A1B"/>
    <w:rsid w:val="004F1BC5"/>
    <w:rsid w:val="004F26F8"/>
    <w:rsid w:val="004F277D"/>
    <w:rsid w:val="004F27FA"/>
    <w:rsid w:val="004F2975"/>
    <w:rsid w:val="004F3D40"/>
    <w:rsid w:val="004F3D67"/>
    <w:rsid w:val="004F4EA8"/>
    <w:rsid w:val="004F61A3"/>
    <w:rsid w:val="004F6305"/>
    <w:rsid w:val="004F6754"/>
    <w:rsid w:val="004F6C76"/>
    <w:rsid w:val="004F7030"/>
    <w:rsid w:val="004F71E7"/>
    <w:rsid w:val="004F7417"/>
    <w:rsid w:val="0050009B"/>
    <w:rsid w:val="00500571"/>
    <w:rsid w:val="00500ADF"/>
    <w:rsid w:val="005014BC"/>
    <w:rsid w:val="00501677"/>
    <w:rsid w:val="00502072"/>
    <w:rsid w:val="005027A8"/>
    <w:rsid w:val="00502AFF"/>
    <w:rsid w:val="00503968"/>
    <w:rsid w:val="00504904"/>
    <w:rsid w:val="00504B31"/>
    <w:rsid w:val="00504B97"/>
    <w:rsid w:val="00504D72"/>
    <w:rsid w:val="00505028"/>
    <w:rsid w:val="005052D9"/>
    <w:rsid w:val="005062DB"/>
    <w:rsid w:val="0050785D"/>
    <w:rsid w:val="00510819"/>
    <w:rsid w:val="00510DEF"/>
    <w:rsid w:val="005116AA"/>
    <w:rsid w:val="00511878"/>
    <w:rsid w:val="00511902"/>
    <w:rsid w:val="00511BC1"/>
    <w:rsid w:val="005123AB"/>
    <w:rsid w:val="005125B4"/>
    <w:rsid w:val="005126BD"/>
    <w:rsid w:val="00512A59"/>
    <w:rsid w:val="00514772"/>
    <w:rsid w:val="00514784"/>
    <w:rsid w:val="00514AE4"/>
    <w:rsid w:val="005157D3"/>
    <w:rsid w:val="005168A1"/>
    <w:rsid w:val="00517445"/>
    <w:rsid w:val="005175F8"/>
    <w:rsid w:val="0051761A"/>
    <w:rsid w:val="0052009C"/>
    <w:rsid w:val="00520E3C"/>
    <w:rsid w:val="00521073"/>
    <w:rsid w:val="00521CE9"/>
    <w:rsid w:val="00522E13"/>
    <w:rsid w:val="00522E40"/>
    <w:rsid w:val="0052315B"/>
    <w:rsid w:val="00523237"/>
    <w:rsid w:val="00523584"/>
    <w:rsid w:val="005245D6"/>
    <w:rsid w:val="00524C78"/>
    <w:rsid w:val="00524DA0"/>
    <w:rsid w:val="0052507D"/>
    <w:rsid w:val="00525BA3"/>
    <w:rsid w:val="0052628E"/>
    <w:rsid w:val="00526380"/>
    <w:rsid w:val="005267FE"/>
    <w:rsid w:val="00526C44"/>
    <w:rsid w:val="005277AE"/>
    <w:rsid w:val="00527FF3"/>
    <w:rsid w:val="00530B64"/>
    <w:rsid w:val="00530CE1"/>
    <w:rsid w:val="00531656"/>
    <w:rsid w:val="00531A2B"/>
    <w:rsid w:val="00531E87"/>
    <w:rsid w:val="00533464"/>
    <w:rsid w:val="00534332"/>
    <w:rsid w:val="00534D1C"/>
    <w:rsid w:val="00535CD9"/>
    <w:rsid w:val="0053647D"/>
    <w:rsid w:val="005369A0"/>
    <w:rsid w:val="00536AB7"/>
    <w:rsid w:val="00537306"/>
    <w:rsid w:val="00540050"/>
    <w:rsid w:val="00540758"/>
    <w:rsid w:val="00541031"/>
    <w:rsid w:val="005418BA"/>
    <w:rsid w:val="00541995"/>
    <w:rsid w:val="00542310"/>
    <w:rsid w:val="00542876"/>
    <w:rsid w:val="00542D15"/>
    <w:rsid w:val="005457FF"/>
    <w:rsid w:val="00545FA2"/>
    <w:rsid w:val="00547303"/>
    <w:rsid w:val="005477A2"/>
    <w:rsid w:val="00547ED1"/>
    <w:rsid w:val="00547FCF"/>
    <w:rsid w:val="00547FE1"/>
    <w:rsid w:val="00550A34"/>
    <w:rsid w:val="00550D5C"/>
    <w:rsid w:val="005512DE"/>
    <w:rsid w:val="00551511"/>
    <w:rsid w:val="0055173B"/>
    <w:rsid w:val="00551F91"/>
    <w:rsid w:val="00552570"/>
    <w:rsid w:val="005527EE"/>
    <w:rsid w:val="00552D9C"/>
    <w:rsid w:val="0055319B"/>
    <w:rsid w:val="005533B5"/>
    <w:rsid w:val="00553BD1"/>
    <w:rsid w:val="00554F02"/>
    <w:rsid w:val="00555D23"/>
    <w:rsid w:val="00555FBE"/>
    <w:rsid w:val="00556132"/>
    <w:rsid w:val="00556C67"/>
    <w:rsid w:val="00560D74"/>
    <w:rsid w:val="005616E3"/>
    <w:rsid w:val="00561F81"/>
    <w:rsid w:val="00562DBD"/>
    <w:rsid w:val="00563475"/>
    <w:rsid w:val="00563625"/>
    <w:rsid w:val="005648A9"/>
    <w:rsid w:val="005651A9"/>
    <w:rsid w:val="005654E0"/>
    <w:rsid w:val="00565F68"/>
    <w:rsid w:val="00567F15"/>
    <w:rsid w:val="00567F4A"/>
    <w:rsid w:val="00570B20"/>
    <w:rsid w:val="00570C91"/>
    <w:rsid w:val="00570FDC"/>
    <w:rsid w:val="0057249D"/>
    <w:rsid w:val="0057271D"/>
    <w:rsid w:val="005737BD"/>
    <w:rsid w:val="00573E6F"/>
    <w:rsid w:val="00574DAB"/>
    <w:rsid w:val="00576125"/>
    <w:rsid w:val="00576158"/>
    <w:rsid w:val="00576E81"/>
    <w:rsid w:val="0057718C"/>
    <w:rsid w:val="005773C1"/>
    <w:rsid w:val="005801FE"/>
    <w:rsid w:val="00580704"/>
    <w:rsid w:val="00581436"/>
    <w:rsid w:val="00581A61"/>
    <w:rsid w:val="005824F0"/>
    <w:rsid w:val="0058288C"/>
    <w:rsid w:val="00582CB2"/>
    <w:rsid w:val="00583662"/>
    <w:rsid w:val="005836C4"/>
    <w:rsid w:val="00583AC5"/>
    <w:rsid w:val="005843C1"/>
    <w:rsid w:val="00590609"/>
    <w:rsid w:val="00590834"/>
    <w:rsid w:val="00590A8F"/>
    <w:rsid w:val="00591ED7"/>
    <w:rsid w:val="00591FD3"/>
    <w:rsid w:val="00592AED"/>
    <w:rsid w:val="00592E0E"/>
    <w:rsid w:val="005933B3"/>
    <w:rsid w:val="00593436"/>
    <w:rsid w:val="00593627"/>
    <w:rsid w:val="00593B47"/>
    <w:rsid w:val="005942B4"/>
    <w:rsid w:val="00594857"/>
    <w:rsid w:val="00595A23"/>
    <w:rsid w:val="00596015"/>
    <w:rsid w:val="0059606D"/>
    <w:rsid w:val="00596645"/>
    <w:rsid w:val="00596720"/>
    <w:rsid w:val="005971A3"/>
    <w:rsid w:val="00597FA6"/>
    <w:rsid w:val="005A084B"/>
    <w:rsid w:val="005A0F08"/>
    <w:rsid w:val="005A1D63"/>
    <w:rsid w:val="005A29D5"/>
    <w:rsid w:val="005A2C75"/>
    <w:rsid w:val="005A2D71"/>
    <w:rsid w:val="005A2EBF"/>
    <w:rsid w:val="005A3AB9"/>
    <w:rsid w:val="005A3D94"/>
    <w:rsid w:val="005A48F6"/>
    <w:rsid w:val="005A4AD3"/>
    <w:rsid w:val="005A4EC5"/>
    <w:rsid w:val="005A721A"/>
    <w:rsid w:val="005B05FD"/>
    <w:rsid w:val="005B0848"/>
    <w:rsid w:val="005B093F"/>
    <w:rsid w:val="005B1209"/>
    <w:rsid w:val="005B125D"/>
    <w:rsid w:val="005B172A"/>
    <w:rsid w:val="005B1B82"/>
    <w:rsid w:val="005B1DBF"/>
    <w:rsid w:val="005B1E10"/>
    <w:rsid w:val="005B2478"/>
    <w:rsid w:val="005B27BB"/>
    <w:rsid w:val="005B349B"/>
    <w:rsid w:val="005B3A4F"/>
    <w:rsid w:val="005B3B1B"/>
    <w:rsid w:val="005B4544"/>
    <w:rsid w:val="005B4964"/>
    <w:rsid w:val="005B4B9E"/>
    <w:rsid w:val="005B5844"/>
    <w:rsid w:val="005B5957"/>
    <w:rsid w:val="005B5A8B"/>
    <w:rsid w:val="005B5B40"/>
    <w:rsid w:val="005B5F9A"/>
    <w:rsid w:val="005B6773"/>
    <w:rsid w:val="005B6AC4"/>
    <w:rsid w:val="005B7B72"/>
    <w:rsid w:val="005B7BF8"/>
    <w:rsid w:val="005B7EF0"/>
    <w:rsid w:val="005C02F6"/>
    <w:rsid w:val="005C107A"/>
    <w:rsid w:val="005C14C3"/>
    <w:rsid w:val="005C1936"/>
    <w:rsid w:val="005C24C7"/>
    <w:rsid w:val="005C25AA"/>
    <w:rsid w:val="005C2F25"/>
    <w:rsid w:val="005C31A4"/>
    <w:rsid w:val="005C3E73"/>
    <w:rsid w:val="005C547D"/>
    <w:rsid w:val="005C5B74"/>
    <w:rsid w:val="005C5D10"/>
    <w:rsid w:val="005C71D6"/>
    <w:rsid w:val="005C7688"/>
    <w:rsid w:val="005C7D99"/>
    <w:rsid w:val="005D0777"/>
    <w:rsid w:val="005D0B1A"/>
    <w:rsid w:val="005D1391"/>
    <w:rsid w:val="005D2DCC"/>
    <w:rsid w:val="005D34F4"/>
    <w:rsid w:val="005D361D"/>
    <w:rsid w:val="005D486E"/>
    <w:rsid w:val="005D4937"/>
    <w:rsid w:val="005D4DD4"/>
    <w:rsid w:val="005D56CE"/>
    <w:rsid w:val="005D56E7"/>
    <w:rsid w:val="005D5F75"/>
    <w:rsid w:val="005D69E2"/>
    <w:rsid w:val="005D6A7B"/>
    <w:rsid w:val="005D6B6F"/>
    <w:rsid w:val="005E09B0"/>
    <w:rsid w:val="005E12F6"/>
    <w:rsid w:val="005E1D5C"/>
    <w:rsid w:val="005E2411"/>
    <w:rsid w:val="005E304C"/>
    <w:rsid w:val="005E37BA"/>
    <w:rsid w:val="005E3948"/>
    <w:rsid w:val="005E4037"/>
    <w:rsid w:val="005E47A6"/>
    <w:rsid w:val="005E5192"/>
    <w:rsid w:val="005E56BE"/>
    <w:rsid w:val="005E6450"/>
    <w:rsid w:val="005E66AA"/>
    <w:rsid w:val="005E741F"/>
    <w:rsid w:val="005E746A"/>
    <w:rsid w:val="005F0643"/>
    <w:rsid w:val="005F0DD1"/>
    <w:rsid w:val="005F1269"/>
    <w:rsid w:val="005F3463"/>
    <w:rsid w:val="005F3B28"/>
    <w:rsid w:val="005F4178"/>
    <w:rsid w:val="005F4E04"/>
    <w:rsid w:val="005F50A8"/>
    <w:rsid w:val="005F664D"/>
    <w:rsid w:val="005F69F7"/>
    <w:rsid w:val="006001AF"/>
    <w:rsid w:val="006005FB"/>
    <w:rsid w:val="00600EA1"/>
    <w:rsid w:val="0060133F"/>
    <w:rsid w:val="00603014"/>
    <w:rsid w:val="00603E09"/>
    <w:rsid w:val="006045AB"/>
    <w:rsid w:val="00605217"/>
    <w:rsid w:val="006052C4"/>
    <w:rsid w:val="006054DE"/>
    <w:rsid w:val="00605FBB"/>
    <w:rsid w:val="0060736B"/>
    <w:rsid w:val="00607CFB"/>
    <w:rsid w:val="0061058B"/>
    <w:rsid w:val="00610B8D"/>
    <w:rsid w:val="00613BDE"/>
    <w:rsid w:val="006151A8"/>
    <w:rsid w:val="00615EC9"/>
    <w:rsid w:val="00615EDB"/>
    <w:rsid w:val="006162A9"/>
    <w:rsid w:val="00616304"/>
    <w:rsid w:val="0062053D"/>
    <w:rsid w:val="00620AB7"/>
    <w:rsid w:val="006212CA"/>
    <w:rsid w:val="00621798"/>
    <w:rsid w:val="00622103"/>
    <w:rsid w:val="00622FCE"/>
    <w:rsid w:val="006235B0"/>
    <w:rsid w:val="006242FA"/>
    <w:rsid w:val="00624B38"/>
    <w:rsid w:val="00624D92"/>
    <w:rsid w:val="00625EEA"/>
    <w:rsid w:val="00630C87"/>
    <w:rsid w:val="00630F15"/>
    <w:rsid w:val="00631AD1"/>
    <w:rsid w:val="00631F02"/>
    <w:rsid w:val="00633E14"/>
    <w:rsid w:val="0063426A"/>
    <w:rsid w:val="00634B46"/>
    <w:rsid w:val="006353A2"/>
    <w:rsid w:val="006367F2"/>
    <w:rsid w:val="00636E43"/>
    <w:rsid w:val="00636F74"/>
    <w:rsid w:val="006370BF"/>
    <w:rsid w:val="006372D5"/>
    <w:rsid w:val="00637C81"/>
    <w:rsid w:val="00640487"/>
    <w:rsid w:val="00640A4C"/>
    <w:rsid w:val="006411B5"/>
    <w:rsid w:val="00641347"/>
    <w:rsid w:val="00641425"/>
    <w:rsid w:val="00641881"/>
    <w:rsid w:val="00641E1F"/>
    <w:rsid w:val="0064222E"/>
    <w:rsid w:val="006423D8"/>
    <w:rsid w:val="00642F71"/>
    <w:rsid w:val="0064364F"/>
    <w:rsid w:val="0064365E"/>
    <w:rsid w:val="00643663"/>
    <w:rsid w:val="0064487B"/>
    <w:rsid w:val="0064488A"/>
    <w:rsid w:val="006453FC"/>
    <w:rsid w:val="00650B26"/>
    <w:rsid w:val="006528D8"/>
    <w:rsid w:val="00653375"/>
    <w:rsid w:val="0065354E"/>
    <w:rsid w:val="006535BA"/>
    <w:rsid w:val="00653621"/>
    <w:rsid w:val="00654DF6"/>
    <w:rsid w:val="00655711"/>
    <w:rsid w:val="00655F2D"/>
    <w:rsid w:val="0065647F"/>
    <w:rsid w:val="006566EE"/>
    <w:rsid w:val="00657288"/>
    <w:rsid w:val="00657C18"/>
    <w:rsid w:val="00660207"/>
    <w:rsid w:val="00660241"/>
    <w:rsid w:val="006603A3"/>
    <w:rsid w:val="0066041D"/>
    <w:rsid w:val="00660D9D"/>
    <w:rsid w:val="00661E81"/>
    <w:rsid w:val="006621F6"/>
    <w:rsid w:val="006642C3"/>
    <w:rsid w:val="00665133"/>
    <w:rsid w:val="0066540B"/>
    <w:rsid w:val="0066544E"/>
    <w:rsid w:val="00665781"/>
    <w:rsid w:val="00665BA9"/>
    <w:rsid w:val="00665DD0"/>
    <w:rsid w:val="00666550"/>
    <w:rsid w:val="006673F5"/>
    <w:rsid w:val="006674F8"/>
    <w:rsid w:val="00667854"/>
    <w:rsid w:val="00667B12"/>
    <w:rsid w:val="00667BBF"/>
    <w:rsid w:val="00667DC8"/>
    <w:rsid w:val="00667EF3"/>
    <w:rsid w:val="00670812"/>
    <w:rsid w:val="00670F4C"/>
    <w:rsid w:val="006724BA"/>
    <w:rsid w:val="0067292C"/>
    <w:rsid w:val="0067308C"/>
    <w:rsid w:val="00674831"/>
    <w:rsid w:val="00675080"/>
    <w:rsid w:val="006760B8"/>
    <w:rsid w:val="00676D43"/>
    <w:rsid w:val="0067715E"/>
    <w:rsid w:val="0067769C"/>
    <w:rsid w:val="0067775F"/>
    <w:rsid w:val="00677A88"/>
    <w:rsid w:val="00680337"/>
    <w:rsid w:val="006815C3"/>
    <w:rsid w:val="006827D2"/>
    <w:rsid w:val="006829E0"/>
    <w:rsid w:val="00682BEA"/>
    <w:rsid w:val="00683AFC"/>
    <w:rsid w:val="00683BE4"/>
    <w:rsid w:val="00683DDD"/>
    <w:rsid w:val="006852BF"/>
    <w:rsid w:val="0068547D"/>
    <w:rsid w:val="00686502"/>
    <w:rsid w:val="0068771D"/>
    <w:rsid w:val="0069021F"/>
    <w:rsid w:val="006907B2"/>
    <w:rsid w:val="00690F9B"/>
    <w:rsid w:val="00691C48"/>
    <w:rsid w:val="006928CC"/>
    <w:rsid w:val="00693037"/>
    <w:rsid w:val="00693495"/>
    <w:rsid w:val="00693879"/>
    <w:rsid w:val="0069462E"/>
    <w:rsid w:val="006958CD"/>
    <w:rsid w:val="00696043"/>
    <w:rsid w:val="00696594"/>
    <w:rsid w:val="00696895"/>
    <w:rsid w:val="00696E7F"/>
    <w:rsid w:val="00697557"/>
    <w:rsid w:val="00697C24"/>
    <w:rsid w:val="00697F1D"/>
    <w:rsid w:val="006A1721"/>
    <w:rsid w:val="006A17B2"/>
    <w:rsid w:val="006A1C11"/>
    <w:rsid w:val="006A2687"/>
    <w:rsid w:val="006A2743"/>
    <w:rsid w:val="006A2A2C"/>
    <w:rsid w:val="006A2DC0"/>
    <w:rsid w:val="006A32C4"/>
    <w:rsid w:val="006A347D"/>
    <w:rsid w:val="006A3502"/>
    <w:rsid w:val="006A3ADF"/>
    <w:rsid w:val="006A42B6"/>
    <w:rsid w:val="006A44C5"/>
    <w:rsid w:val="006A4540"/>
    <w:rsid w:val="006A49DA"/>
    <w:rsid w:val="006A4AB2"/>
    <w:rsid w:val="006A512F"/>
    <w:rsid w:val="006A6718"/>
    <w:rsid w:val="006A7686"/>
    <w:rsid w:val="006B0281"/>
    <w:rsid w:val="006B0503"/>
    <w:rsid w:val="006B0842"/>
    <w:rsid w:val="006B15B1"/>
    <w:rsid w:val="006B23F8"/>
    <w:rsid w:val="006B3697"/>
    <w:rsid w:val="006B3B79"/>
    <w:rsid w:val="006B40B3"/>
    <w:rsid w:val="006B4708"/>
    <w:rsid w:val="006B49EE"/>
    <w:rsid w:val="006B4A2C"/>
    <w:rsid w:val="006B5271"/>
    <w:rsid w:val="006B5C84"/>
    <w:rsid w:val="006B6669"/>
    <w:rsid w:val="006B6782"/>
    <w:rsid w:val="006B6904"/>
    <w:rsid w:val="006B6A87"/>
    <w:rsid w:val="006B7017"/>
    <w:rsid w:val="006B71FF"/>
    <w:rsid w:val="006C0951"/>
    <w:rsid w:val="006C1F18"/>
    <w:rsid w:val="006C24BA"/>
    <w:rsid w:val="006C2810"/>
    <w:rsid w:val="006C2A84"/>
    <w:rsid w:val="006C34D6"/>
    <w:rsid w:val="006C44AD"/>
    <w:rsid w:val="006C4E5A"/>
    <w:rsid w:val="006C536D"/>
    <w:rsid w:val="006C5A21"/>
    <w:rsid w:val="006C5DF0"/>
    <w:rsid w:val="006C5F54"/>
    <w:rsid w:val="006C6A1F"/>
    <w:rsid w:val="006C6B67"/>
    <w:rsid w:val="006C78B4"/>
    <w:rsid w:val="006C78BE"/>
    <w:rsid w:val="006D1464"/>
    <w:rsid w:val="006D14B7"/>
    <w:rsid w:val="006D16E5"/>
    <w:rsid w:val="006D1967"/>
    <w:rsid w:val="006D1DCA"/>
    <w:rsid w:val="006D2D1E"/>
    <w:rsid w:val="006D393E"/>
    <w:rsid w:val="006D3971"/>
    <w:rsid w:val="006D3E70"/>
    <w:rsid w:val="006D4432"/>
    <w:rsid w:val="006D4DBE"/>
    <w:rsid w:val="006D5421"/>
    <w:rsid w:val="006D5AF4"/>
    <w:rsid w:val="006D650F"/>
    <w:rsid w:val="006D6B95"/>
    <w:rsid w:val="006D6FBF"/>
    <w:rsid w:val="006D7E04"/>
    <w:rsid w:val="006D7E94"/>
    <w:rsid w:val="006D7FBB"/>
    <w:rsid w:val="006E1038"/>
    <w:rsid w:val="006E1A8B"/>
    <w:rsid w:val="006E1BDB"/>
    <w:rsid w:val="006E22E3"/>
    <w:rsid w:val="006E2E52"/>
    <w:rsid w:val="006E340F"/>
    <w:rsid w:val="006E58D4"/>
    <w:rsid w:val="006E6473"/>
    <w:rsid w:val="006E64D4"/>
    <w:rsid w:val="006E6548"/>
    <w:rsid w:val="006E6864"/>
    <w:rsid w:val="006E6870"/>
    <w:rsid w:val="006E785E"/>
    <w:rsid w:val="006F1E5A"/>
    <w:rsid w:val="006F2310"/>
    <w:rsid w:val="006F2463"/>
    <w:rsid w:val="006F274F"/>
    <w:rsid w:val="006F2A2F"/>
    <w:rsid w:val="006F41D0"/>
    <w:rsid w:val="006F4DD7"/>
    <w:rsid w:val="006F536D"/>
    <w:rsid w:val="006F5AE3"/>
    <w:rsid w:val="006F5EC2"/>
    <w:rsid w:val="007004A9"/>
    <w:rsid w:val="007014CD"/>
    <w:rsid w:val="00701834"/>
    <w:rsid w:val="00701D8F"/>
    <w:rsid w:val="0070250F"/>
    <w:rsid w:val="00702DF5"/>
    <w:rsid w:val="007039DE"/>
    <w:rsid w:val="00703F44"/>
    <w:rsid w:val="00703F72"/>
    <w:rsid w:val="00704596"/>
    <w:rsid w:val="007046B1"/>
    <w:rsid w:val="007059D6"/>
    <w:rsid w:val="00706786"/>
    <w:rsid w:val="007078F0"/>
    <w:rsid w:val="00707C01"/>
    <w:rsid w:val="00707CB1"/>
    <w:rsid w:val="00710B19"/>
    <w:rsid w:val="00710E64"/>
    <w:rsid w:val="00710FB6"/>
    <w:rsid w:val="007114B7"/>
    <w:rsid w:val="00712059"/>
    <w:rsid w:val="00712DFD"/>
    <w:rsid w:val="007134A8"/>
    <w:rsid w:val="007139B3"/>
    <w:rsid w:val="00713BBF"/>
    <w:rsid w:val="0071404C"/>
    <w:rsid w:val="00714275"/>
    <w:rsid w:val="00714BDC"/>
    <w:rsid w:val="007168BD"/>
    <w:rsid w:val="0071747E"/>
    <w:rsid w:val="00717BC9"/>
    <w:rsid w:val="0072008A"/>
    <w:rsid w:val="007204B6"/>
    <w:rsid w:val="0072086A"/>
    <w:rsid w:val="007219E6"/>
    <w:rsid w:val="00721BD4"/>
    <w:rsid w:val="00721F4C"/>
    <w:rsid w:val="00722B46"/>
    <w:rsid w:val="00724BE6"/>
    <w:rsid w:val="007251D9"/>
    <w:rsid w:val="007260F1"/>
    <w:rsid w:val="00727450"/>
    <w:rsid w:val="0072758C"/>
    <w:rsid w:val="0072798D"/>
    <w:rsid w:val="00727EDC"/>
    <w:rsid w:val="007325C5"/>
    <w:rsid w:val="00732FDF"/>
    <w:rsid w:val="007336E8"/>
    <w:rsid w:val="00734D55"/>
    <w:rsid w:val="00734E6A"/>
    <w:rsid w:val="0073500F"/>
    <w:rsid w:val="007352C5"/>
    <w:rsid w:val="00735A58"/>
    <w:rsid w:val="00736129"/>
    <w:rsid w:val="00736316"/>
    <w:rsid w:val="007370C0"/>
    <w:rsid w:val="00737F06"/>
    <w:rsid w:val="00740356"/>
    <w:rsid w:val="007403E0"/>
    <w:rsid w:val="007404A4"/>
    <w:rsid w:val="0074059C"/>
    <w:rsid w:val="00740F7C"/>
    <w:rsid w:val="00741EBC"/>
    <w:rsid w:val="007423EE"/>
    <w:rsid w:val="00743324"/>
    <w:rsid w:val="007438D1"/>
    <w:rsid w:val="00743E84"/>
    <w:rsid w:val="00744E4E"/>
    <w:rsid w:val="00745239"/>
    <w:rsid w:val="00745B8E"/>
    <w:rsid w:val="00745CCA"/>
    <w:rsid w:val="007466CE"/>
    <w:rsid w:val="00750298"/>
    <w:rsid w:val="00750A21"/>
    <w:rsid w:val="007511D5"/>
    <w:rsid w:val="00751327"/>
    <w:rsid w:val="0075170E"/>
    <w:rsid w:val="007525C7"/>
    <w:rsid w:val="007532E8"/>
    <w:rsid w:val="0075364E"/>
    <w:rsid w:val="00753FAB"/>
    <w:rsid w:val="0075471D"/>
    <w:rsid w:val="007549FE"/>
    <w:rsid w:val="00754B97"/>
    <w:rsid w:val="00754BDF"/>
    <w:rsid w:val="00755721"/>
    <w:rsid w:val="00755FFF"/>
    <w:rsid w:val="007575E2"/>
    <w:rsid w:val="00757793"/>
    <w:rsid w:val="00760907"/>
    <w:rsid w:val="00760A71"/>
    <w:rsid w:val="00760A8E"/>
    <w:rsid w:val="00760F7D"/>
    <w:rsid w:val="00761312"/>
    <w:rsid w:val="007619CC"/>
    <w:rsid w:val="00761A2A"/>
    <w:rsid w:val="0076209F"/>
    <w:rsid w:val="00762675"/>
    <w:rsid w:val="0076280D"/>
    <w:rsid w:val="00762981"/>
    <w:rsid w:val="00763C72"/>
    <w:rsid w:val="00763E7E"/>
    <w:rsid w:val="0076413E"/>
    <w:rsid w:val="00764DFD"/>
    <w:rsid w:val="00765228"/>
    <w:rsid w:val="007666F3"/>
    <w:rsid w:val="0077030E"/>
    <w:rsid w:val="00770967"/>
    <w:rsid w:val="007717F9"/>
    <w:rsid w:val="00771A35"/>
    <w:rsid w:val="00771C2A"/>
    <w:rsid w:val="00771E52"/>
    <w:rsid w:val="007723E3"/>
    <w:rsid w:val="00772C54"/>
    <w:rsid w:val="00773BA5"/>
    <w:rsid w:val="00773E02"/>
    <w:rsid w:val="00774B55"/>
    <w:rsid w:val="00774F39"/>
    <w:rsid w:val="00775BB4"/>
    <w:rsid w:val="00776B5B"/>
    <w:rsid w:val="00776E17"/>
    <w:rsid w:val="00776F2E"/>
    <w:rsid w:val="00777111"/>
    <w:rsid w:val="00777AED"/>
    <w:rsid w:val="00777BA7"/>
    <w:rsid w:val="00780434"/>
    <w:rsid w:val="00781572"/>
    <w:rsid w:val="00781E32"/>
    <w:rsid w:val="00782435"/>
    <w:rsid w:val="0078262B"/>
    <w:rsid w:val="00782ABB"/>
    <w:rsid w:val="00782C99"/>
    <w:rsid w:val="00783B50"/>
    <w:rsid w:val="00783C6E"/>
    <w:rsid w:val="00783DEA"/>
    <w:rsid w:val="00784328"/>
    <w:rsid w:val="0078479C"/>
    <w:rsid w:val="00785EB5"/>
    <w:rsid w:val="00785FE3"/>
    <w:rsid w:val="00787045"/>
    <w:rsid w:val="00787A1A"/>
    <w:rsid w:val="007902FE"/>
    <w:rsid w:val="0079062B"/>
    <w:rsid w:val="007909C0"/>
    <w:rsid w:val="007916FB"/>
    <w:rsid w:val="0079184A"/>
    <w:rsid w:val="0079368A"/>
    <w:rsid w:val="00793F4E"/>
    <w:rsid w:val="00794032"/>
    <w:rsid w:val="00794457"/>
    <w:rsid w:val="007944B5"/>
    <w:rsid w:val="00795040"/>
    <w:rsid w:val="007950B8"/>
    <w:rsid w:val="00795A1F"/>
    <w:rsid w:val="00795AE6"/>
    <w:rsid w:val="00796C34"/>
    <w:rsid w:val="00796FA0"/>
    <w:rsid w:val="0079714F"/>
    <w:rsid w:val="00797522"/>
    <w:rsid w:val="007976E6"/>
    <w:rsid w:val="00797884"/>
    <w:rsid w:val="00797ABA"/>
    <w:rsid w:val="007A40C8"/>
    <w:rsid w:val="007A4B18"/>
    <w:rsid w:val="007A5584"/>
    <w:rsid w:val="007A6F18"/>
    <w:rsid w:val="007B01A4"/>
    <w:rsid w:val="007B0B71"/>
    <w:rsid w:val="007B17FC"/>
    <w:rsid w:val="007B1FBD"/>
    <w:rsid w:val="007B2B8D"/>
    <w:rsid w:val="007B2C69"/>
    <w:rsid w:val="007B3778"/>
    <w:rsid w:val="007B3B2B"/>
    <w:rsid w:val="007B55F0"/>
    <w:rsid w:val="007B58E6"/>
    <w:rsid w:val="007B63AA"/>
    <w:rsid w:val="007B6844"/>
    <w:rsid w:val="007B6EC3"/>
    <w:rsid w:val="007B6FA8"/>
    <w:rsid w:val="007C02B2"/>
    <w:rsid w:val="007C0A84"/>
    <w:rsid w:val="007C0BBC"/>
    <w:rsid w:val="007C0D72"/>
    <w:rsid w:val="007C1B40"/>
    <w:rsid w:val="007C26BF"/>
    <w:rsid w:val="007C41B3"/>
    <w:rsid w:val="007C4312"/>
    <w:rsid w:val="007C470F"/>
    <w:rsid w:val="007C4E99"/>
    <w:rsid w:val="007C6080"/>
    <w:rsid w:val="007C6747"/>
    <w:rsid w:val="007D0141"/>
    <w:rsid w:val="007D021C"/>
    <w:rsid w:val="007D08DE"/>
    <w:rsid w:val="007D2222"/>
    <w:rsid w:val="007D242F"/>
    <w:rsid w:val="007D24EF"/>
    <w:rsid w:val="007D2536"/>
    <w:rsid w:val="007D3350"/>
    <w:rsid w:val="007D3BB7"/>
    <w:rsid w:val="007D3FF7"/>
    <w:rsid w:val="007D4241"/>
    <w:rsid w:val="007D443A"/>
    <w:rsid w:val="007D492C"/>
    <w:rsid w:val="007D4A94"/>
    <w:rsid w:val="007D4F4F"/>
    <w:rsid w:val="007D5D81"/>
    <w:rsid w:val="007D630A"/>
    <w:rsid w:val="007D6556"/>
    <w:rsid w:val="007D6CA3"/>
    <w:rsid w:val="007E0246"/>
    <w:rsid w:val="007E158C"/>
    <w:rsid w:val="007E1812"/>
    <w:rsid w:val="007E1F8D"/>
    <w:rsid w:val="007E1FE7"/>
    <w:rsid w:val="007E2D40"/>
    <w:rsid w:val="007E2D78"/>
    <w:rsid w:val="007E2EF8"/>
    <w:rsid w:val="007E2F23"/>
    <w:rsid w:val="007E31A8"/>
    <w:rsid w:val="007E3410"/>
    <w:rsid w:val="007E346D"/>
    <w:rsid w:val="007E4650"/>
    <w:rsid w:val="007E4B8C"/>
    <w:rsid w:val="007E58C9"/>
    <w:rsid w:val="007E5B7C"/>
    <w:rsid w:val="007E5D2E"/>
    <w:rsid w:val="007E6353"/>
    <w:rsid w:val="007E636D"/>
    <w:rsid w:val="007E6A7A"/>
    <w:rsid w:val="007E6BB0"/>
    <w:rsid w:val="007E712F"/>
    <w:rsid w:val="007E7403"/>
    <w:rsid w:val="007E7958"/>
    <w:rsid w:val="007E7E60"/>
    <w:rsid w:val="007E7F61"/>
    <w:rsid w:val="007F029F"/>
    <w:rsid w:val="007F05CF"/>
    <w:rsid w:val="007F1B3A"/>
    <w:rsid w:val="007F25A0"/>
    <w:rsid w:val="007F2B9E"/>
    <w:rsid w:val="007F382C"/>
    <w:rsid w:val="007F4E55"/>
    <w:rsid w:val="007F60D5"/>
    <w:rsid w:val="007F6625"/>
    <w:rsid w:val="007F6D45"/>
    <w:rsid w:val="007F7855"/>
    <w:rsid w:val="007F7D18"/>
    <w:rsid w:val="00800B43"/>
    <w:rsid w:val="00800C96"/>
    <w:rsid w:val="00800EE7"/>
    <w:rsid w:val="00800F32"/>
    <w:rsid w:val="008013EA"/>
    <w:rsid w:val="008021E0"/>
    <w:rsid w:val="00803134"/>
    <w:rsid w:val="008032A6"/>
    <w:rsid w:val="00803643"/>
    <w:rsid w:val="00803823"/>
    <w:rsid w:val="00803CBF"/>
    <w:rsid w:val="00803F13"/>
    <w:rsid w:val="008043CA"/>
    <w:rsid w:val="0080526F"/>
    <w:rsid w:val="008052AC"/>
    <w:rsid w:val="0080563D"/>
    <w:rsid w:val="0080592E"/>
    <w:rsid w:val="00805A94"/>
    <w:rsid w:val="00806C63"/>
    <w:rsid w:val="00806E07"/>
    <w:rsid w:val="008072C1"/>
    <w:rsid w:val="00807AF7"/>
    <w:rsid w:val="00810603"/>
    <w:rsid w:val="008113A9"/>
    <w:rsid w:val="0081226F"/>
    <w:rsid w:val="00812545"/>
    <w:rsid w:val="00812653"/>
    <w:rsid w:val="00812ED7"/>
    <w:rsid w:val="008131E3"/>
    <w:rsid w:val="0081352B"/>
    <w:rsid w:val="008137C0"/>
    <w:rsid w:val="00813E0D"/>
    <w:rsid w:val="00813F48"/>
    <w:rsid w:val="0081423C"/>
    <w:rsid w:val="00814D9A"/>
    <w:rsid w:val="0081553B"/>
    <w:rsid w:val="00815DF9"/>
    <w:rsid w:val="008170E0"/>
    <w:rsid w:val="00817105"/>
    <w:rsid w:val="00817B2D"/>
    <w:rsid w:val="0082006B"/>
    <w:rsid w:val="00820693"/>
    <w:rsid w:val="00821360"/>
    <w:rsid w:val="00821B1F"/>
    <w:rsid w:val="00821EA0"/>
    <w:rsid w:val="008223F1"/>
    <w:rsid w:val="00822FA7"/>
    <w:rsid w:val="00824ED3"/>
    <w:rsid w:val="008267D6"/>
    <w:rsid w:val="00826954"/>
    <w:rsid w:val="00826D07"/>
    <w:rsid w:val="00826ED6"/>
    <w:rsid w:val="008274FE"/>
    <w:rsid w:val="00827FBA"/>
    <w:rsid w:val="0083008B"/>
    <w:rsid w:val="008308FC"/>
    <w:rsid w:val="008312B7"/>
    <w:rsid w:val="008312FA"/>
    <w:rsid w:val="008314D1"/>
    <w:rsid w:val="00831C1A"/>
    <w:rsid w:val="00831E37"/>
    <w:rsid w:val="00833A20"/>
    <w:rsid w:val="00834FD9"/>
    <w:rsid w:val="008353BA"/>
    <w:rsid w:val="00835B75"/>
    <w:rsid w:val="00836054"/>
    <w:rsid w:val="008361CE"/>
    <w:rsid w:val="00836557"/>
    <w:rsid w:val="00836D64"/>
    <w:rsid w:val="00837DB6"/>
    <w:rsid w:val="00840B16"/>
    <w:rsid w:val="00841359"/>
    <w:rsid w:val="00841643"/>
    <w:rsid w:val="008421D5"/>
    <w:rsid w:val="00842BA5"/>
    <w:rsid w:val="00842F1E"/>
    <w:rsid w:val="008441DA"/>
    <w:rsid w:val="00844E22"/>
    <w:rsid w:val="008459FF"/>
    <w:rsid w:val="00845A8C"/>
    <w:rsid w:val="00845B78"/>
    <w:rsid w:val="00847864"/>
    <w:rsid w:val="0085013F"/>
    <w:rsid w:val="00850782"/>
    <w:rsid w:val="008507F4"/>
    <w:rsid w:val="00850858"/>
    <w:rsid w:val="00850BC5"/>
    <w:rsid w:val="00850BE7"/>
    <w:rsid w:val="0085141C"/>
    <w:rsid w:val="00851ED9"/>
    <w:rsid w:val="0085244C"/>
    <w:rsid w:val="00852455"/>
    <w:rsid w:val="00852866"/>
    <w:rsid w:val="00852E6D"/>
    <w:rsid w:val="00852FCC"/>
    <w:rsid w:val="00853CBC"/>
    <w:rsid w:val="00854E19"/>
    <w:rsid w:val="00854E4A"/>
    <w:rsid w:val="008556C5"/>
    <w:rsid w:val="00855C6E"/>
    <w:rsid w:val="0085702A"/>
    <w:rsid w:val="00857AD8"/>
    <w:rsid w:val="00857CC4"/>
    <w:rsid w:val="00860555"/>
    <w:rsid w:val="00860AFF"/>
    <w:rsid w:val="008617B0"/>
    <w:rsid w:val="00861C99"/>
    <w:rsid w:val="00862950"/>
    <w:rsid w:val="00863024"/>
    <w:rsid w:val="00863901"/>
    <w:rsid w:val="00863AE3"/>
    <w:rsid w:val="00863E44"/>
    <w:rsid w:val="00864A80"/>
    <w:rsid w:val="00864C0E"/>
    <w:rsid w:val="00864E6E"/>
    <w:rsid w:val="00865505"/>
    <w:rsid w:val="00865CE0"/>
    <w:rsid w:val="00865F86"/>
    <w:rsid w:val="008665EF"/>
    <w:rsid w:val="008669C1"/>
    <w:rsid w:val="00867912"/>
    <w:rsid w:val="00870FF6"/>
    <w:rsid w:val="00871942"/>
    <w:rsid w:val="0087198A"/>
    <w:rsid w:val="00872232"/>
    <w:rsid w:val="0087262E"/>
    <w:rsid w:val="00872672"/>
    <w:rsid w:val="00872A40"/>
    <w:rsid w:val="0087367B"/>
    <w:rsid w:val="00873740"/>
    <w:rsid w:val="008737D8"/>
    <w:rsid w:val="00874606"/>
    <w:rsid w:val="00874705"/>
    <w:rsid w:val="008749E8"/>
    <w:rsid w:val="00874D01"/>
    <w:rsid w:val="00874DEC"/>
    <w:rsid w:val="00874EC8"/>
    <w:rsid w:val="00875B50"/>
    <w:rsid w:val="008779D0"/>
    <w:rsid w:val="00877B5C"/>
    <w:rsid w:val="00877D07"/>
    <w:rsid w:val="008800D5"/>
    <w:rsid w:val="0088098C"/>
    <w:rsid w:val="0088191A"/>
    <w:rsid w:val="00881C7A"/>
    <w:rsid w:val="00883843"/>
    <w:rsid w:val="00883E15"/>
    <w:rsid w:val="00884111"/>
    <w:rsid w:val="00884C34"/>
    <w:rsid w:val="00884FB6"/>
    <w:rsid w:val="0088503E"/>
    <w:rsid w:val="00885F67"/>
    <w:rsid w:val="00886181"/>
    <w:rsid w:val="00886B9B"/>
    <w:rsid w:val="00886D16"/>
    <w:rsid w:val="00886F22"/>
    <w:rsid w:val="00887179"/>
    <w:rsid w:val="008872A0"/>
    <w:rsid w:val="00887A59"/>
    <w:rsid w:val="00890614"/>
    <w:rsid w:val="008907F9"/>
    <w:rsid w:val="00890E09"/>
    <w:rsid w:val="0089220F"/>
    <w:rsid w:val="0089233B"/>
    <w:rsid w:val="00892CA5"/>
    <w:rsid w:val="00892D1F"/>
    <w:rsid w:val="00893673"/>
    <w:rsid w:val="00893A2B"/>
    <w:rsid w:val="00893EF5"/>
    <w:rsid w:val="00894834"/>
    <w:rsid w:val="00894DF4"/>
    <w:rsid w:val="0089620D"/>
    <w:rsid w:val="00896A8B"/>
    <w:rsid w:val="00896B29"/>
    <w:rsid w:val="00896E35"/>
    <w:rsid w:val="0089715D"/>
    <w:rsid w:val="008975C2"/>
    <w:rsid w:val="008A01A7"/>
    <w:rsid w:val="008A0DFC"/>
    <w:rsid w:val="008A1647"/>
    <w:rsid w:val="008A1F60"/>
    <w:rsid w:val="008A23C3"/>
    <w:rsid w:val="008A294A"/>
    <w:rsid w:val="008A34F1"/>
    <w:rsid w:val="008A3596"/>
    <w:rsid w:val="008A3775"/>
    <w:rsid w:val="008A4342"/>
    <w:rsid w:val="008A4FAF"/>
    <w:rsid w:val="008A5CFE"/>
    <w:rsid w:val="008A6992"/>
    <w:rsid w:val="008A6BA7"/>
    <w:rsid w:val="008A7B9F"/>
    <w:rsid w:val="008A7E2D"/>
    <w:rsid w:val="008B186E"/>
    <w:rsid w:val="008B1891"/>
    <w:rsid w:val="008B1ADA"/>
    <w:rsid w:val="008B20A4"/>
    <w:rsid w:val="008B263E"/>
    <w:rsid w:val="008B2707"/>
    <w:rsid w:val="008B357C"/>
    <w:rsid w:val="008B4161"/>
    <w:rsid w:val="008B50F6"/>
    <w:rsid w:val="008B5A52"/>
    <w:rsid w:val="008B5C24"/>
    <w:rsid w:val="008B6238"/>
    <w:rsid w:val="008B6AEA"/>
    <w:rsid w:val="008B6E61"/>
    <w:rsid w:val="008B7F05"/>
    <w:rsid w:val="008B7FA7"/>
    <w:rsid w:val="008C0264"/>
    <w:rsid w:val="008C08EE"/>
    <w:rsid w:val="008C1C71"/>
    <w:rsid w:val="008C2073"/>
    <w:rsid w:val="008C219C"/>
    <w:rsid w:val="008C29F7"/>
    <w:rsid w:val="008C2A98"/>
    <w:rsid w:val="008C30CA"/>
    <w:rsid w:val="008C35AF"/>
    <w:rsid w:val="008C3E45"/>
    <w:rsid w:val="008C407A"/>
    <w:rsid w:val="008C40AA"/>
    <w:rsid w:val="008C6B0A"/>
    <w:rsid w:val="008C6C4B"/>
    <w:rsid w:val="008D0245"/>
    <w:rsid w:val="008D06FE"/>
    <w:rsid w:val="008D0A7C"/>
    <w:rsid w:val="008D1794"/>
    <w:rsid w:val="008D1FD7"/>
    <w:rsid w:val="008D375C"/>
    <w:rsid w:val="008D3D07"/>
    <w:rsid w:val="008D3D6E"/>
    <w:rsid w:val="008D3E26"/>
    <w:rsid w:val="008D5536"/>
    <w:rsid w:val="008D5B6A"/>
    <w:rsid w:val="008D658F"/>
    <w:rsid w:val="008D65C4"/>
    <w:rsid w:val="008D73CF"/>
    <w:rsid w:val="008E0B8E"/>
    <w:rsid w:val="008E0F2D"/>
    <w:rsid w:val="008E29E2"/>
    <w:rsid w:val="008E2CFF"/>
    <w:rsid w:val="008E3048"/>
    <w:rsid w:val="008E3721"/>
    <w:rsid w:val="008E439C"/>
    <w:rsid w:val="008E4A56"/>
    <w:rsid w:val="008E4AD1"/>
    <w:rsid w:val="008E5E05"/>
    <w:rsid w:val="008E6E15"/>
    <w:rsid w:val="008E71C2"/>
    <w:rsid w:val="008E740B"/>
    <w:rsid w:val="008E760B"/>
    <w:rsid w:val="008E7B96"/>
    <w:rsid w:val="008F05D4"/>
    <w:rsid w:val="008F0BE4"/>
    <w:rsid w:val="008F1B15"/>
    <w:rsid w:val="008F3731"/>
    <w:rsid w:val="008F44D5"/>
    <w:rsid w:val="008F4D3B"/>
    <w:rsid w:val="008F5CA7"/>
    <w:rsid w:val="008F6643"/>
    <w:rsid w:val="008F773B"/>
    <w:rsid w:val="008F7B48"/>
    <w:rsid w:val="00900222"/>
    <w:rsid w:val="009003C6"/>
    <w:rsid w:val="00900A70"/>
    <w:rsid w:val="00901208"/>
    <w:rsid w:val="009026A1"/>
    <w:rsid w:val="009038BE"/>
    <w:rsid w:val="00903E49"/>
    <w:rsid w:val="00904680"/>
    <w:rsid w:val="0090481D"/>
    <w:rsid w:val="00905165"/>
    <w:rsid w:val="00905C68"/>
    <w:rsid w:val="0090608C"/>
    <w:rsid w:val="009068FC"/>
    <w:rsid w:val="0090744A"/>
    <w:rsid w:val="0090747A"/>
    <w:rsid w:val="0090750D"/>
    <w:rsid w:val="009108C5"/>
    <w:rsid w:val="00910F8B"/>
    <w:rsid w:val="00912B92"/>
    <w:rsid w:val="00912FA4"/>
    <w:rsid w:val="00913097"/>
    <w:rsid w:val="0091338D"/>
    <w:rsid w:val="009135BB"/>
    <w:rsid w:val="009135DC"/>
    <w:rsid w:val="00913981"/>
    <w:rsid w:val="00913A85"/>
    <w:rsid w:val="009142C9"/>
    <w:rsid w:val="009143BF"/>
    <w:rsid w:val="00914703"/>
    <w:rsid w:val="00914C86"/>
    <w:rsid w:val="00914E11"/>
    <w:rsid w:val="00915134"/>
    <w:rsid w:val="009164E1"/>
    <w:rsid w:val="00916D9D"/>
    <w:rsid w:val="009174C5"/>
    <w:rsid w:val="00917B3C"/>
    <w:rsid w:val="00917BA5"/>
    <w:rsid w:val="00917C93"/>
    <w:rsid w:val="00917FC6"/>
    <w:rsid w:val="0092024E"/>
    <w:rsid w:val="009207C6"/>
    <w:rsid w:val="00920E2F"/>
    <w:rsid w:val="00921CEB"/>
    <w:rsid w:val="009227C4"/>
    <w:rsid w:val="00922972"/>
    <w:rsid w:val="00923026"/>
    <w:rsid w:val="00923112"/>
    <w:rsid w:val="0092364E"/>
    <w:rsid w:val="009237A7"/>
    <w:rsid w:val="00924092"/>
    <w:rsid w:val="00924A57"/>
    <w:rsid w:val="00924E80"/>
    <w:rsid w:val="00925E9A"/>
    <w:rsid w:val="00926E1A"/>
    <w:rsid w:val="00926E60"/>
    <w:rsid w:val="00927028"/>
    <w:rsid w:val="0092726F"/>
    <w:rsid w:val="009275D2"/>
    <w:rsid w:val="009279C2"/>
    <w:rsid w:val="00927BF6"/>
    <w:rsid w:val="00927F01"/>
    <w:rsid w:val="009303A9"/>
    <w:rsid w:val="00931C99"/>
    <w:rsid w:val="0093231C"/>
    <w:rsid w:val="00932395"/>
    <w:rsid w:val="00932B28"/>
    <w:rsid w:val="00932B46"/>
    <w:rsid w:val="0093306F"/>
    <w:rsid w:val="0093372F"/>
    <w:rsid w:val="00933B33"/>
    <w:rsid w:val="00933C07"/>
    <w:rsid w:val="009340A7"/>
    <w:rsid w:val="00934473"/>
    <w:rsid w:val="0093477A"/>
    <w:rsid w:val="00934A6E"/>
    <w:rsid w:val="00934D14"/>
    <w:rsid w:val="00934D80"/>
    <w:rsid w:val="0093503C"/>
    <w:rsid w:val="009364FD"/>
    <w:rsid w:val="0093651A"/>
    <w:rsid w:val="00936CA1"/>
    <w:rsid w:val="00936CCB"/>
    <w:rsid w:val="00937464"/>
    <w:rsid w:val="009374FD"/>
    <w:rsid w:val="00937988"/>
    <w:rsid w:val="00940FF6"/>
    <w:rsid w:val="009413E9"/>
    <w:rsid w:val="00941704"/>
    <w:rsid w:val="00941A34"/>
    <w:rsid w:val="0094243C"/>
    <w:rsid w:val="00942AA2"/>
    <w:rsid w:val="00942CE4"/>
    <w:rsid w:val="00943031"/>
    <w:rsid w:val="009430D2"/>
    <w:rsid w:val="00943191"/>
    <w:rsid w:val="009461A4"/>
    <w:rsid w:val="009461D9"/>
    <w:rsid w:val="009469F7"/>
    <w:rsid w:val="00946AB5"/>
    <w:rsid w:val="009477FB"/>
    <w:rsid w:val="00947B3D"/>
    <w:rsid w:val="00947E66"/>
    <w:rsid w:val="00950B13"/>
    <w:rsid w:val="009511E6"/>
    <w:rsid w:val="009512B5"/>
    <w:rsid w:val="009514A0"/>
    <w:rsid w:val="00951CD8"/>
    <w:rsid w:val="00952DE6"/>
    <w:rsid w:val="00953636"/>
    <w:rsid w:val="00953706"/>
    <w:rsid w:val="009537A4"/>
    <w:rsid w:val="009545DC"/>
    <w:rsid w:val="0095499B"/>
    <w:rsid w:val="00954F66"/>
    <w:rsid w:val="00954F8A"/>
    <w:rsid w:val="009559D4"/>
    <w:rsid w:val="009571EF"/>
    <w:rsid w:val="0095743B"/>
    <w:rsid w:val="009575A8"/>
    <w:rsid w:val="00957FA3"/>
    <w:rsid w:val="009600F4"/>
    <w:rsid w:val="00961254"/>
    <w:rsid w:val="00961560"/>
    <w:rsid w:val="00961B8B"/>
    <w:rsid w:val="00961BCE"/>
    <w:rsid w:val="00961D03"/>
    <w:rsid w:val="00962007"/>
    <w:rsid w:val="00962010"/>
    <w:rsid w:val="00962962"/>
    <w:rsid w:val="009629C4"/>
    <w:rsid w:val="00962C50"/>
    <w:rsid w:val="0096337E"/>
    <w:rsid w:val="009633A3"/>
    <w:rsid w:val="00963774"/>
    <w:rsid w:val="00963F74"/>
    <w:rsid w:val="00965C69"/>
    <w:rsid w:val="009676BB"/>
    <w:rsid w:val="009679BF"/>
    <w:rsid w:val="00971172"/>
    <w:rsid w:val="009711A7"/>
    <w:rsid w:val="009714F3"/>
    <w:rsid w:val="009716A0"/>
    <w:rsid w:val="00971CF0"/>
    <w:rsid w:val="00972C40"/>
    <w:rsid w:val="00974434"/>
    <w:rsid w:val="009748A6"/>
    <w:rsid w:val="00975148"/>
    <w:rsid w:val="00975502"/>
    <w:rsid w:val="00975699"/>
    <w:rsid w:val="00975E6D"/>
    <w:rsid w:val="0097710F"/>
    <w:rsid w:val="0098042E"/>
    <w:rsid w:val="00981C6A"/>
    <w:rsid w:val="0098264D"/>
    <w:rsid w:val="00982D7E"/>
    <w:rsid w:val="00984103"/>
    <w:rsid w:val="00984FB5"/>
    <w:rsid w:val="0098500B"/>
    <w:rsid w:val="009851F0"/>
    <w:rsid w:val="00985729"/>
    <w:rsid w:val="00986C01"/>
    <w:rsid w:val="00987051"/>
    <w:rsid w:val="0098749F"/>
    <w:rsid w:val="009909B2"/>
    <w:rsid w:val="00990CDA"/>
    <w:rsid w:val="00990F9E"/>
    <w:rsid w:val="0099143D"/>
    <w:rsid w:val="009918CA"/>
    <w:rsid w:val="00992623"/>
    <w:rsid w:val="0099326D"/>
    <w:rsid w:val="009938FA"/>
    <w:rsid w:val="009954FD"/>
    <w:rsid w:val="00995E6D"/>
    <w:rsid w:val="00996290"/>
    <w:rsid w:val="009A0058"/>
    <w:rsid w:val="009A0E93"/>
    <w:rsid w:val="009A118E"/>
    <w:rsid w:val="009A189D"/>
    <w:rsid w:val="009A19B2"/>
    <w:rsid w:val="009A1B5E"/>
    <w:rsid w:val="009A251E"/>
    <w:rsid w:val="009A3144"/>
    <w:rsid w:val="009A3310"/>
    <w:rsid w:val="009A41D5"/>
    <w:rsid w:val="009A4EA0"/>
    <w:rsid w:val="009A5838"/>
    <w:rsid w:val="009A6922"/>
    <w:rsid w:val="009B0413"/>
    <w:rsid w:val="009B0CE9"/>
    <w:rsid w:val="009B0D2F"/>
    <w:rsid w:val="009B20A1"/>
    <w:rsid w:val="009B2BE9"/>
    <w:rsid w:val="009B3035"/>
    <w:rsid w:val="009B360C"/>
    <w:rsid w:val="009B370B"/>
    <w:rsid w:val="009B3CCC"/>
    <w:rsid w:val="009B5C6B"/>
    <w:rsid w:val="009B5FC2"/>
    <w:rsid w:val="009B6383"/>
    <w:rsid w:val="009B6BB7"/>
    <w:rsid w:val="009B703E"/>
    <w:rsid w:val="009B72DE"/>
    <w:rsid w:val="009B7F39"/>
    <w:rsid w:val="009C0A67"/>
    <w:rsid w:val="009C0BCE"/>
    <w:rsid w:val="009C0BEF"/>
    <w:rsid w:val="009C0C2F"/>
    <w:rsid w:val="009C1319"/>
    <w:rsid w:val="009C15D5"/>
    <w:rsid w:val="009C2095"/>
    <w:rsid w:val="009C2304"/>
    <w:rsid w:val="009C23BC"/>
    <w:rsid w:val="009C252A"/>
    <w:rsid w:val="009C2A3B"/>
    <w:rsid w:val="009C3123"/>
    <w:rsid w:val="009C3670"/>
    <w:rsid w:val="009C3887"/>
    <w:rsid w:val="009C3CC9"/>
    <w:rsid w:val="009C45CE"/>
    <w:rsid w:val="009C4C07"/>
    <w:rsid w:val="009C4CAF"/>
    <w:rsid w:val="009C50DF"/>
    <w:rsid w:val="009C50F9"/>
    <w:rsid w:val="009C5295"/>
    <w:rsid w:val="009C52BC"/>
    <w:rsid w:val="009C554E"/>
    <w:rsid w:val="009C5586"/>
    <w:rsid w:val="009C5C83"/>
    <w:rsid w:val="009C62BC"/>
    <w:rsid w:val="009C6625"/>
    <w:rsid w:val="009C792A"/>
    <w:rsid w:val="009C7C17"/>
    <w:rsid w:val="009D06FA"/>
    <w:rsid w:val="009D0B83"/>
    <w:rsid w:val="009D0EDB"/>
    <w:rsid w:val="009D113A"/>
    <w:rsid w:val="009D12E0"/>
    <w:rsid w:val="009D17AD"/>
    <w:rsid w:val="009D189C"/>
    <w:rsid w:val="009D22D1"/>
    <w:rsid w:val="009D2825"/>
    <w:rsid w:val="009D386E"/>
    <w:rsid w:val="009D3DE9"/>
    <w:rsid w:val="009D410C"/>
    <w:rsid w:val="009D42A7"/>
    <w:rsid w:val="009D4406"/>
    <w:rsid w:val="009D45E6"/>
    <w:rsid w:val="009D494F"/>
    <w:rsid w:val="009D4F2C"/>
    <w:rsid w:val="009D601D"/>
    <w:rsid w:val="009D65FE"/>
    <w:rsid w:val="009D7017"/>
    <w:rsid w:val="009D7677"/>
    <w:rsid w:val="009D7814"/>
    <w:rsid w:val="009E15AC"/>
    <w:rsid w:val="009E1711"/>
    <w:rsid w:val="009E1CC9"/>
    <w:rsid w:val="009E1E72"/>
    <w:rsid w:val="009E20ED"/>
    <w:rsid w:val="009E2741"/>
    <w:rsid w:val="009E3212"/>
    <w:rsid w:val="009E3EB0"/>
    <w:rsid w:val="009E44CE"/>
    <w:rsid w:val="009E45B4"/>
    <w:rsid w:val="009E4AC5"/>
    <w:rsid w:val="009E4BE8"/>
    <w:rsid w:val="009E4D59"/>
    <w:rsid w:val="009E5DA2"/>
    <w:rsid w:val="009E6A13"/>
    <w:rsid w:val="009E7CF3"/>
    <w:rsid w:val="009F1172"/>
    <w:rsid w:val="009F1250"/>
    <w:rsid w:val="009F1444"/>
    <w:rsid w:val="009F1B09"/>
    <w:rsid w:val="009F2A0B"/>
    <w:rsid w:val="009F2CAE"/>
    <w:rsid w:val="009F2F71"/>
    <w:rsid w:val="009F2FD1"/>
    <w:rsid w:val="009F32AD"/>
    <w:rsid w:val="009F331A"/>
    <w:rsid w:val="009F3B1D"/>
    <w:rsid w:val="009F55A2"/>
    <w:rsid w:val="009F760E"/>
    <w:rsid w:val="00A000AD"/>
    <w:rsid w:val="00A00549"/>
    <w:rsid w:val="00A00DA9"/>
    <w:rsid w:val="00A00E9E"/>
    <w:rsid w:val="00A018DA"/>
    <w:rsid w:val="00A01AA8"/>
    <w:rsid w:val="00A01DBD"/>
    <w:rsid w:val="00A01E04"/>
    <w:rsid w:val="00A01F18"/>
    <w:rsid w:val="00A02280"/>
    <w:rsid w:val="00A02698"/>
    <w:rsid w:val="00A02E07"/>
    <w:rsid w:val="00A03AD4"/>
    <w:rsid w:val="00A045F0"/>
    <w:rsid w:val="00A051AC"/>
    <w:rsid w:val="00A055E4"/>
    <w:rsid w:val="00A05A3E"/>
    <w:rsid w:val="00A05CF1"/>
    <w:rsid w:val="00A05F55"/>
    <w:rsid w:val="00A062AA"/>
    <w:rsid w:val="00A065E6"/>
    <w:rsid w:val="00A0769A"/>
    <w:rsid w:val="00A0773E"/>
    <w:rsid w:val="00A10162"/>
    <w:rsid w:val="00A1077D"/>
    <w:rsid w:val="00A10A81"/>
    <w:rsid w:val="00A110C8"/>
    <w:rsid w:val="00A118EF"/>
    <w:rsid w:val="00A11BAA"/>
    <w:rsid w:val="00A1231B"/>
    <w:rsid w:val="00A13396"/>
    <w:rsid w:val="00A13CC1"/>
    <w:rsid w:val="00A178F7"/>
    <w:rsid w:val="00A17ED8"/>
    <w:rsid w:val="00A17FEB"/>
    <w:rsid w:val="00A20369"/>
    <w:rsid w:val="00A20508"/>
    <w:rsid w:val="00A20FA0"/>
    <w:rsid w:val="00A2127E"/>
    <w:rsid w:val="00A219E6"/>
    <w:rsid w:val="00A21AA3"/>
    <w:rsid w:val="00A21F61"/>
    <w:rsid w:val="00A2217A"/>
    <w:rsid w:val="00A22CE9"/>
    <w:rsid w:val="00A23657"/>
    <w:rsid w:val="00A23856"/>
    <w:rsid w:val="00A23DB2"/>
    <w:rsid w:val="00A242AF"/>
    <w:rsid w:val="00A247F7"/>
    <w:rsid w:val="00A25C21"/>
    <w:rsid w:val="00A25C5F"/>
    <w:rsid w:val="00A270FE"/>
    <w:rsid w:val="00A2764A"/>
    <w:rsid w:val="00A30783"/>
    <w:rsid w:val="00A30A2F"/>
    <w:rsid w:val="00A3180C"/>
    <w:rsid w:val="00A31EDE"/>
    <w:rsid w:val="00A31F80"/>
    <w:rsid w:val="00A321B3"/>
    <w:rsid w:val="00A325BD"/>
    <w:rsid w:val="00A3279D"/>
    <w:rsid w:val="00A32BD5"/>
    <w:rsid w:val="00A33335"/>
    <w:rsid w:val="00A33728"/>
    <w:rsid w:val="00A33A2E"/>
    <w:rsid w:val="00A33A57"/>
    <w:rsid w:val="00A34BCA"/>
    <w:rsid w:val="00A35020"/>
    <w:rsid w:val="00A35393"/>
    <w:rsid w:val="00A35655"/>
    <w:rsid w:val="00A36905"/>
    <w:rsid w:val="00A36EF1"/>
    <w:rsid w:val="00A37F91"/>
    <w:rsid w:val="00A401CE"/>
    <w:rsid w:val="00A40C01"/>
    <w:rsid w:val="00A40FD4"/>
    <w:rsid w:val="00A415B0"/>
    <w:rsid w:val="00A416CB"/>
    <w:rsid w:val="00A41871"/>
    <w:rsid w:val="00A420AA"/>
    <w:rsid w:val="00A43A09"/>
    <w:rsid w:val="00A43CE6"/>
    <w:rsid w:val="00A43EE4"/>
    <w:rsid w:val="00A43F2E"/>
    <w:rsid w:val="00A442F0"/>
    <w:rsid w:val="00A450CC"/>
    <w:rsid w:val="00A45689"/>
    <w:rsid w:val="00A45DFD"/>
    <w:rsid w:val="00A468E3"/>
    <w:rsid w:val="00A46FD4"/>
    <w:rsid w:val="00A479F3"/>
    <w:rsid w:val="00A51811"/>
    <w:rsid w:val="00A51EA7"/>
    <w:rsid w:val="00A52BB1"/>
    <w:rsid w:val="00A53F74"/>
    <w:rsid w:val="00A545A5"/>
    <w:rsid w:val="00A546C0"/>
    <w:rsid w:val="00A55682"/>
    <w:rsid w:val="00A55E1C"/>
    <w:rsid w:val="00A57D95"/>
    <w:rsid w:val="00A608D8"/>
    <w:rsid w:val="00A619BD"/>
    <w:rsid w:val="00A61B41"/>
    <w:rsid w:val="00A622BA"/>
    <w:rsid w:val="00A62679"/>
    <w:rsid w:val="00A62A05"/>
    <w:rsid w:val="00A62C63"/>
    <w:rsid w:val="00A62CF9"/>
    <w:rsid w:val="00A6390D"/>
    <w:rsid w:val="00A63A39"/>
    <w:rsid w:val="00A63BCD"/>
    <w:rsid w:val="00A63E60"/>
    <w:rsid w:val="00A64CF7"/>
    <w:rsid w:val="00A656EF"/>
    <w:rsid w:val="00A65C98"/>
    <w:rsid w:val="00A6601F"/>
    <w:rsid w:val="00A660F4"/>
    <w:rsid w:val="00A66AAC"/>
    <w:rsid w:val="00A671D9"/>
    <w:rsid w:val="00A70B5D"/>
    <w:rsid w:val="00A70DFC"/>
    <w:rsid w:val="00A7112D"/>
    <w:rsid w:val="00A713D8"/>
    <w:rsid w:val="00A71EA9"/>
    <w:rsid w:val="00A72300"/>
    <w:rsid w:val="00A726C0"/>
    <w:rsid w:val="00A72DE3"/>
    <w:rsid w:val="00A74CEF"/>
    <w:rsid w:val="00A75BAF"/>
    <w:rsid w:val="00A75D48"/>
    <w:rsid w:val="00A75DEE"/>
    <w:rsid w:val="00A760EA"/>
    <w:rsid w:val="00A763C7"/>
    <w:rsid w:val="00A76801"/>
    <w:rsid w:val="00A7687B"/>
    <w:rsid w:val="00A7695A"/>
    <w:rsid w:val="00A76DC8"/>
    <w:rsid w:val="00A76F4E"/>
    <w:rsid w:val="00A77997"/>
    <w:rsid w:val="00A8076F"/>
    <w:rsid w:val="00A808BD"/>
    <w:rsid w:val="00A80BE5"/>
    <w:rsid w:val="00A80F64"/>
    <w:rsid w:val="00A81E4A"/>
    <w:rsid w:val="00A82433"/>
    <w:rsid w:val="00A825C1"/>
    <w:rsid w:val="00A82716"/>
    <w:rsid w:val="00A83054"/>
    <w:rsid w:val="00A839F3"/>
    <w:rsid w:val="00A83F87"/>
    <w:rsid w:val="00A842BA"/>
    <w:rsid w:val="00A84471"/>
    <w:rsid w:val="00A854A6"/>
    <w:rsid w:val="00A857C0"/>
    <w:rsid w:val="00A86261"/>
    <w:rsid w:val="00A8669C"/>
    <w:rsid w:val="00A86EDF"/>
    <w:rsid w:val="00A87A2A"/>
    <w:rsid w:val="00A87C2D"/>
    <w:rsid w:val="00A87DC1"/>
    <w:rsid w:val="00A906E8"/>
    <w:rsid w:val="00A90C95"/>
    <w:rsid w:val="00A91B4B"/>
    <w:rsid w:val="00A92584"/>
    <w:rsid w:val="00A92A52"/>
    <w:rsid w:val="00A92AFB"/>
    <w:rsid w:val="00A92B12"/>
    <w:rsid w:val="00A92B5A"/>
    <w:rsid w:val="00A92EAE"/>
    <w:rsid w:val="00A9374B"/>
    <w:rsid w:val="00A9475E"/>
    <w:rsid w:val="00A955CB"/>
    <w:rsid w:val="00A95612"/>
    <w:rsid w:val="00A95C75"/>
    <w:rsid w:val="00A9653D"/>
    <w:rsid w:val="00A965C7"/>
    <w:rsid w:val="00A97787"/>
    <w:rsid w:val="00A97948"/>
    <w:rsid w:val="00A97E28"/>
    <w:rsid w:val="00AA0271"/>
    <w:rsid w:val="00AA05DA"/>
    <w:rsid w:val="00AA071B"/>
    <w:rsid w:val="00AA0DA9"/>
    <w:rsid w:val="00AA0EA1"/>
    <w:rsid w:val="00AA1D14"/>
    <w:rsid w:val="00AA21E6"/>
    <w:rsid w:val="00AA23CE"/>
    <w:rsid w:val="00AA2498"/>
    <w:rsid w:val="00AA24FC"/>
    <w:rsid w:val="00AA33B8"/>
    <w:rsid w:val="00AA36D2"/>
    <w:rsid w:val="00AA3C00"/>
    <w:rsid w:val="00AA3E27"/>
    <w:rsid w:val="00AA4B29"/>
    <w:rsid w:val="00AA4EB0"/>
    <w:rsid w:val="00AA585A"/>
    <w:rsid w:val="00AA6561"/>
    <w:rsid w:val="00AA7050"/>
    <w:rsid w:val="00AA74EE"/>
    <w:rsid w:val="00AB0184"/>
    <w:rsid w:val="00AB06CB"/>
    <w:rsid w:val="00AB0F24"/>
    <w:rsid w:val="00AB187B"/>
    <w:rsid w:val="00AB1FE1"/>
    <w:rsid w:val="00AB2491"/>
    <w:rsid w:val="00AB2D36"/>
    <w:rsid w:val="00AB2F76"/>
    <w:rsid w:val="00AB32D9"/>
    <w:rsid w:val="00AB3DF9"/>
    <w:rsid w:val="00AB43CD"/>
    <w:rsid w:val="00AB4E7D"/>
    <w:rsid w:val="00AB56AA"/>
    <w:rsid w:val="00AC07DF"/>
    <w:rsid w:val="00AC0D31"/>
    <w:rsid w:val="00AC0FB7"/>
    <w:rsid w:val="00AC1095"/>
    <w:rsid w:val="00AC1C84"/>
    <w:rsid w:val="00AC3736"/>
    <w:rsid w:val="00AC3F65"/>
    <w:rsid w:val="00AC4A6A"/>
    <w:rsid w:val="00AC4E45"/>
    <w:rsid w:val="00AC65DC"/>
    <w:rsid w:val="00AC65DD"/>
    <w:rsid w:val="00AC6CC7"/>
    <w:rsid w:val="00AC7C80"/>
    <w:rsid w:val="00AD033D"/>
    <w:rsid w:val="00AD0543"/>
    <w:rsid w:val="00AD080E"/>
    <w:rsid w:val="00AD0DD8"/>
    <w:rsid w:val="00AD2B10"/>
    <w:rsid w:val="00AD2B5F"/>
    <w:rsid w:val="00AD31D2"/>
    <w:rsid w:val="00AD34C6"/>
    <w:rsid w:val="00AD35D9"/>
    <w:rsid w:val="00AD39BA"/>
    <w:rsid w:val="00AD3BF0"/>
    <w:rsid w:val="00AD41F0"/>
    <w:rsid w:val="00AD42AC"/>
    <w:rsid w:val="00AD42B9"/>
    <w:rsid w:val="00AD47ED"/>
    <w:rsid w:val="00AD49D3"/>
    <w:rsid w:val="00AD4E3F"/>
    <w:rsid w:val="00AD4F1B"/>
    <w:rsid w:val="00AD57A7"/>
    <w:rsid w:val="00AD5997"/>
    <w:rsid w:val="00AD60D3"/>
    <w:rsid w:val="00AD64F8"/>
    <w:rsid w:val="00AD65A8"/>
    <w:rsid w:val="00AD6A46"/>
    <w:rsid w:val="00AD7A1B"/>
    <w:rsid w:val="00AD7A3A"/>
    <w:rsid w:val="00AE0692"/>
    <w:rsid w:val="00AE0EAC"/>
    <w:rsid w:val="00AE1829"/>
    <w:rsid w:val="00AE1BCB"/>
    <w:rsid w:val="00AE1D9A"/>
    <w:rsid w:val="00AE23FB"/>
    <w:rsid w:val="00AE313F"/>
    <w:rsid w:val="00AE3C58"/>
    <w:rsid w:val="00AE3E00"/>
    <w:rsid w:val="00AE4544"/>
    <w:rsid w:val="00AE49C4"/>
    <w:rsid w:val="00AE49CA"/>
    <w:rsid w:val="00AE4CFE"/>
    <w:rsid w:val="00AE4DA7"/>
    <w:rsid w:val="00AE52D8"/>
    <w:rsid w:val="00AE57EF"/>
    <w:rsid w:val="00AE5FD1"/>
    <w:rsid w:val="00AE787D"/>
    <w:rsid w:val="00AF0007"/>
    <w:rsid w:val="00AF0F5C"/>
    <w:rsid w:val="00AF20F4"/>
    <w:rsid w:val="00AF23F1"/>
    <w:rsid w:val="00AF2F16"/>
    <w:rsid w:val="00AF31F3"/>
    <w:rsid w:val="00AF3324"/>
    <w:rsid w:val="00AF34E8"/>
    <w:rsid w:val="00AF395B"/>
    <w:rsid w:val="00AF45F2"/>
    <w:rsid w:val="00AF50D0"/>
    <w:rsid w:val="00AF6FCA"/>
    <w:rsid w:val="00AF75AE"/>
    <w:rsid w:val="00AF7737"/>
    <w:rsid w:val="00AF7760"/>
    <w:rsid w:val="00AF788B"/>
    <w:rsid w:val="00AF7FC3"/>
    <w:rsid w:val="00B0063D"/>
    <w:rsid w:val="00B0088C"/>
    <w:rsid w:val="00B00F80"/>
    <w:rsid w:val="00B018A7"/>
    <w:rsid w:val="00B02B58"/>
    <w:rsid w:val="00B02E0C"/>
    <w:rsid w:val="00B0309F"/>
    <w:rsid w:val="00B033E4"/>
    <w:rsid w:val="00B03D4E"/>
    <w:rsid w:val="00B04C95"/>
    <w:rsid w:val="00B04CF4"/>
    <w:rsid w:val="00B052D0"/>
    <w:rsid w:val="00B055AC"/>
    <w:rsid w:val="00B0580F"/>
    <w:rsid w:val="00B05DFB"/>
    <w:rsid w:val="00B062AA"/>
    <w:rsid w:val="00B06546"/>
    <w:rsid w:val="00B07481"/>
    <w:rsid w:val="00B076CB"/>
    <w:rsid w:val="00B10017"/>
    <w:rsid w:val="00B104FE"/>
    <w:rsid w:val="00B1055D"/>
    <w:rsid w:val="00B13992"/>
    <w:rsid w:val="00B13BBB"/>
    <w:rsid w:val="00B15241"/>
    <w:rsid w:val="00B15319"/>
    <w:rsid w:val="00B154C5"/>
    <w:rsid w:val="00B16524"/>
    <w:rsid w:val="00B16560"/>
    <w:rsid w:val="00B17A49"/>
    <w:rsid w:val="00B20DD5"/>
    <w:rsid w:val="00B21839"/>
    <w:rsid w:val="00B21A33"/>
    <w:rsid w:val="00B21A7A"/>
    <w:rsid w:val="00B21F88"/>
    <w:rsid w:val="00B222E4"/>
    <w:rsid w:val="00B22596"/>
    <w:rsid w:val="00B232BC"/>
    <w:rsid w:val="00B235FE"/>
    <w:rsid w:val="00B2497C"/>
    <w:rsid w:val="00B24A7C"/>
    <w:rsid w:val="00B24A95"/>
    <w:rsid w:val="00B24FEE"/>
    <w:rsid w:val="00B26F13"/>
    <w:rsid w:val="00B277ED"/>
    <w:rsid w:val="00B301AF"/>
    <w:rsid w:val="00B3020A"/>
    <w:rsid w:val="00B3023E"/>
    <w:rsid w:val="00B3075B"/>
    <w:rsid w:val="00B30B4C"/>
    <w:rsid w:val="00B30CC5"/>
    <w:rsid w:val="00B30DC2"/>
    <w:rsid w:val="00B3149D"/>
    <w:rsid w:val="00B31646"/>
    <w:rsid w:val="00B31B2D"/>
    <w:rsid w:val="00B32232"/>
    <w:rsid w:val="00B325F9"/>
    <w:rsid w:val="00B32F56"/>
    <w:rsid w:val="00B33B51"/>
    <w:rsid w:val="00B341AE"/>
    <w:rsid w:val="00B34573"/>
    <w:rsid w:val="00B34A54"/>
    <w:rsid w:val="00B34C20"/>
    <w:rsid w:val="00B34FB5"/>
    <w:rsid w:val="00B35BB2"/>
    <w:rsid w:val="00B3633E"/>
    <w:rsid w:val="00B3742B"/>
    <w:rsid w:val="00B3760E"/>
    <w:rsid w:val="00B41604"/>
    <w:rsid w:val="00B41863"/>
    <w:rsid w:val="00B41E3A"/>
    <w:rsid w:val="00B42387"/>
    <w:rsid w:val="00B427BD"/>
    <w:rsid w:val="00B42F2F"/>
    <w:rsid w:val="00B438F3"/>
    <w:rsid w:val="00B44570"/>
    <w:rsid w:val="00B44C47"/>
    <w:rsid w:val="00B45BF3"/>
    <w:rsid w:val="00B45D01"/>
    <w:rsid w:val="00B45D45"/>
    <w:rsid w:val="00B4660D"/>
    <w:rsid w:val="00B468FB"/>
    <w:rsid w:val="00B5053D"/>
    <w:rsid w:val="00B518FB"/>
    <w:rsid w:val="00B530A7"/>
    <w:rsid w:val="00B53AEE"/>
    <w:rsid w:val="00B53B5B"/>
    <w:rsid w:val="00B53E08"/>
    <w:rsid w:val="00B545BC"/>
    <w:rsid w:val="00B551EA"/>
    <w:rsid w:val="00B55205"/>
    <w:rsid w:val="00B55280"/>
    <w:rsid w:val="00B5529A"/>
    <w:rsid w:val="00B555C0"/>
    <w:rsid w:val="00B557C8"/>
    <w:rsid w:val="00B56498"/>
    <w:rsid w:val="00B56B96"/>
    <w:rsid w:val="00B56D5D"/>
    <w:rsid w:val="00B5752D"/>
    <w:rsid w:val="00B5765F"/>
    <w:rsid w:val="00B57E02"/>
    <w:rsid w:val="00B60E7E"/>
    <w:rsid w:val="00B60E8B"/>
    <w:rsid w:val="00B611E4"/>
    <w:rsid w:val="00B61366"/>
    <w:rsid w:val="00B61523"/>
    <w:rsid w:val="00B61B87"/>
    <w:rsid w:val="00B62AB6"/>
    <w:rsid w:val="00B62D4E"/>
    <w:rsid w:val="00B6359D"/>
    <w:rsid w:val="00B63C0E"/>
    <w:rsid w:val="00B66C8E"/>
    <w:rsid w:val="00B66DD3"/>
    <w:rsid w:val="00B66F7D"/>
    <w:rsid w:val="00B67825"/>
    <w:rsid w:val="00B71E27"/>
    <w:rsid w:val="00B72ED9"/>
    <w:rsid w:val="00B739C5"/>
    <w:rsid w:val="00B73ACC"/>
    <w:rsid w:val="00B74FCF"/>
    <w:rsid w:val="00B7500D"/>
    <w:rsid w:val="00B7686E"/>
    <w:rsid w:val="00B76B93"/>
    <w:rsid w:val="00B76E2C"/>
    <w:rsid w:val="00B77560"/>
    <w:rsid w:val="00B77DED"/>
    <w:rsid w:val="00B8129D"/>
    <w:rsid w:val="00B816B1"/>
    <w:rsid w:val="00B81A11"/>
    <w:rsid w:val="00B81ED5"/>
    <w:rsid w:val="00B82624"/>
    <w:rsid w:val="00B82C3A"/>
    <w:rsid w:val="00B8387C"/>
    <w:rsid w:val="00B84C4D"/>
    <w:rsid w:val="00B84CF6"/>
    <w:rsid w:val="00B85AB0"/>
    <w:rsid w:val="00B86910"/>
    <w:rsid w:val="00B87542"/>
    <w:rsid w:val="00B90081"/>
    <w:rsid w:val="00B901C1"/>
    <w:rsid w:val="00B9048D"/>
    <w:rsid w:val="00B9078D"/>
    <w:rsid w:val="00B90C00"/>
    <w:rsid w:val="00B91AA9"/>
    <w:rsid w:val="00B91FED"/>
    <w:rsid w:val="00B92789"/>
    <w:rsid w:val="00B92820"/>
    <w:rsid w:val="00B92B92"/>
    <w:rsid w:val="00B93939"/>
    <w:rsid w:val="00B93B3F"/>
    <w:rsid w:val="00B93B6A"/>
    <w:rsid w:val="00B9438D"/>
    <w:rsid w:val="00B946D2"/>
    <w:rsid w:val="00B94828"/>
    <w:rsid w:val="00B94DB6"/>
    <w:rsid w:val="00B9517F"/>
    <w:rsid w:val="00B95926"/>
    <w:rsid w:val="00B95EE6"/>
    <w:rsid w:val="00B95F28"/>
    <w:rsid w:val="00B963F6"/>
    <w:rsid w:val="00B96606"/>
    <w:rsid w:val="00B978F9"/>
    <w:rsid w:val="00BA06CD"/>
    <w:rsid w:val="00BA0E48"/>
    <w:rsid w:val="00BA2B19"/>
    <w:rsid w:val="00BA2BF1"/>
    <w:rsid w:val="00BA3446"/>
    <w:rsid w:val="00BA3639"/>
    <w:rsid w:val="00BA36F9"/>
    <w:rsid w:val="00BA43DC"/>
    <w:rsid w:val="00BA445D"/>
    <w:rsid w:val="00BA4686"/>
    <w:rsid w:val="00BA47D3"/>
    <w:rsid w:val="00BA4BDA"/>
    <w:rsid w:val="00BA5ED7"/>
    <w:rsid w:val="00BA5FEB"/>
    <w:rsid w:val="00BA75AE"/>
    <w:rsid w:val="00BA77A8"/>
    <w:rsid w:val="00BA792F"/>
    <w:rsid w:val="00BB2766"/>
    <w:rsid w:val="00BB2945"/>
    <w:rsid w:val="00BB334C"/>
    <w:rsid w:val="00BB474B"/>
    <w:rsid w:val="00BB5A49"/>
    <w:rsid w:val="00BB61CE"/>
    <w:rsid w:val="00BB65FF"/>
    <w:rsid w:val="00BB70C7"/>
    <w:rsid w:val="00BC0AD0"/>
    <w:rsid w:val="00BC15C1"/>
    <w:rsid w:val="00BC1A5E"/>
    <w:rsid w:val="00BC2587"/>
    <w:rsid w:val="00BC29AB"/>
    <w:rsid w:val="00BC35CC"/>
    <w:rsid w:val="00BC3B15"/>
    <w:rsid w:val="00BC5211"/>
    <w:rsid w:val="00BC547B"/>
    <w:rsid w:val="00BC54F5"/>
    <w:rsid w:val="00BC6B97"/>
    <w:rsid w:val="00BC7476"/>
    <w:rsid w:val="00BC7C57"/>
    <w:rsid w:val="00BD0506"/>
    <w:rsid w:val="00BD1396"/>
    <w:rsid w:val="00BD19D2"/>
    <w:rsid w:val="00BD2311"/>
    <w:rsid w:val="00BD2325"/>
    <w:rsid w:val="00BD42E7"/>
    <w:rsid w:val="00BD440D"/>
    <w:rsid w:val="00BD4C3C"/>
    <w:rsid w:val="00BD4C4D"/>
    <w:rsid w:val="00BD50DF"/>
    <w:rsid w:val="00BD52ED"/>
    <w:rsid w:val="00BD5481"/>
    <w:rsid w:val="00BD5725"/>
    <w:rsid w:val="00BD5948"/>
    <w:rsid w:val="00BD5F12"/>
    <w:rsid w:val="00BD5F94"/>
    <w:rsid w:val="00BD6781"/>
    <w:rsid w:val="00BD6FB6"/>
    <w:rsid w:val="00BD71E7"/>
    <w:rsid w:val="00BD74F2"/>
    <w:rsid w:val="00BD7DB2"/>
    <w:rsid w:val="00BE141A"/>
    <w:rsid w:val="00BE1A4A"/>
    <w:rsid w:val="00BE1E00"/>
    <w:rsid w:val="00BE1E7F"/>
    <w:rsid w:val="00BE20CF"/>
    <w:rsid w:val="00BE223A"/>
    <w:rsid w:val="00BE2AE0"/>
    <w:rsid w:val="00BE3200"/>
    <w:rsid w:val="00BE33F9"/>
    <w:rsid w:val="00BE362D"/>
    <w:rsid w:val="00BE394C"/>
    <w:rsid w:val="00BE45A7"/>
    <w:rsid w:val="00BE4816"/>
    <w:rsid w:val="00BE4DA4"/>
    <w:rsid w:val="00BE5856"/>
    <w:rsid w:val="00BE5A3D"/>
    <w:rsid w:val="00BE5B79"/>
    <w:rsid w:val="00BE5C94"/>
    <w:rsid w:val="00BE61D3"/>
    <w:rsid w:val="00BE65A5"/>
    <w:rsid w:val="00BE65C4"/>
    <w:rsid w:val="00BE6BF8"/>
    <w:rsid w:val="00BF16A7"/>
    <w:rsid w:val="00BF31B8"/>
    <w:rsid w:val="00BF3E9C"/>
    <w:rsid w:val="00BF45C0"/>
    <w:rsid w:val="00BF4772"/>
    <w:rsid w:val="00BF47AE"/>
    <w:rsid w:val="00BF4915"/>
    <w:rsid w:val="00BF4EA5"/>
    <w:rsid w:val="00BF5AB0"/>
    <w:rsid w:val="00BF67AD"/>
    <w:rsid w:val="00BF7995"/>
    <w:rsid w:val="00BF7C00"/>
    <w:rsid w:val="00BF7DB8"/>
    <w:rsid w:val="00C011BE"/>
    <w:rsid w:val="00C014A6"/>
    <w:rsid w:val="00C0169F"/>
    <w:rsid w:val="00C01A32"/>
    <w:rsid w:val="00C01E10"/>
    <w:rsid w:val="00C02466"/>
    <w:rsid w:val="00C02474"/>
    <w:rsid w:val="00C02758"/>
    <w:rsid w:val="00C02940"/>
    <w:rsid w:val="00C033EF"/>
    <w:rsid w:val="00C034DB"/>
    <w:rsid w:val="00C03F91"/>
    <w:rsid w:val="00C040C4"/>
    <w:rsid w:val="00C050B1"/>
    <w:rsid w:val="00C058DE"/>
    <w:rsid w:val="00C070D9"/>
    <w:rsid w:val="00C07209"/>
    <w:rsid w:val="00C1053E"/>
    <w:rsid w:val="00C10913"/>
    <w:rsid w:val="00C115C4"/>
    <w:rsid w:val="00C11833"/>
    <w:rsid w:val="00C118A9"/>
    <w:rsid w:val="00C11D37"/>
    <w:rsid w:val="00C12770"/>
    <w:rsid w:val="00C135DC"/>
    <w:rsid w:val="00C158CC"/>
    <w:rsid w:val="00C1618E"/>
    <w:rsid w:val="00C1651B"/>
    <w:rsid w:val="00C1669A"/>
    <w:rsid w:val="00C16A44"/>
    <w:rsid w:val="00C17266"/>
    <w:rsid w:val="00C20172"/>
    <w:rsid w:val="00C20988"/>
    <w:rsid w:val="00C209DB"/>
    <w:rsid w:val="00C20EEB"/>
    <w:rsid w:val="00C21329"/>
    <w:rsid w:val="00C2137E"/>
    <w:rsid w:val="00C216DA"/>
    <w:rsid w:val="00C2201A"/>
    <w:rsid w:val="00C2244A"/>
    <w:rsid w:val="00C22ED5"/>
    <w:rsid w:val="00C23436"/>
    <w:rsid w:val="00C2412E"/>
    <w:rsid w:val="00C24DFF"/>
    <w:rsid w:val="00C25675"/>
    <w:rsid w:val="00C25821"/>
    <w:rsid w:val="00C25825"/>
    <w:rsid w:val="00C25AE1"/>
    <w:rsid w:val="00C25F52"/>
    <w:rsid w:val="00C2604B"/>
    <w:rsid w:val="00C26B82"/>
    <w:rsid w:val="00C27C41"/>
    <w:rsid w:val="00C27E55"/>
    <w:rsid w:val="00C316F4"/>
    <w:rsid w:val="00C31E29"/>
    <w:rsid w:val="00C31F70"/>
    <w:rsid w:val="00C32033"/>
    <w:rsid w:val="00C323F7"/>
    <w:rsid w:val="00C32DFC"/>
    <w:rsid w:val="00C33339"/>
    <w:rsid w:val="00C335E0"/>
    <w:rsid w:val="00C33880"/>
    <w:rsid w:val="00C33BD2"/>
    <w:rsid w:val="00C33C83"/>
    <w:rsid w:val="00C345FF"/>
    <w:rsid w:val="00C3490F"/>
    <w:rsid w:val="00C3516A"/>
    <w:rsid w:val="00C352E6"/>
    <w:rsid w:val="00C3733C"/>
    <w:rsid w:val="00C4050C"/>
    <w:rsid w:val="00C41141"/>
    <w:rsid w:val="00C41A27"/>
    <w:rsid w:val="00C42813"/>
    <w:rsid w:val="00C429C1"/>
    <w:rsid w:val="00C42BE2"/>
    <w:rsid w:val="00C43057"/>
    <w:rsid w:val="00C43A30"/>
    <w:rsid w:val="00C43B25"/>
    <w:rsid w:val="00C43B64"/>
    <w:rsid w:val="00C43C2B"/>
    <w:rsid w:val="00C44D19"/>
    <w:rsid w:val="00C45581"/>
    <w:rsid w:val="00C4656D"/>
    <w:rsid w:val="00C5033C"/>
    <w:rsid w:val="00C53124"/>
    <w:rsid w:val="00C53ABD"/>
    <w:rsid w:val="00C5423C"/>
    <w:rsid w:val="00C54515"/>
    <w:rsid w:val="00C5631D"/>
    <w:rsid w:val="00C57480"/>
    <w:rsid w:val="00C57E56"/>
    <w:rsid w:val="00C600CE"/>
    <w:rsid w:val="00C60615"/>
    <w:rsid w:val="00C60684"/>
    <w:rsid w:val="00C606C1"/>
    <w:rsid w:val="00C618E8"/>
    <w:rsid w:val="00C61B08"/>
    <w:rsid w:val="00C62136"/>
    <w:rsid w:val="00C62E10"/>
    <w:rsid w:val="00C62F3F"/>
    <w:rsid w:val="00C63015"/>
    <w:rsid w:val="00C63425"/>
    <w:rsid w:val="00C63E98"/>
    <w:rsid w:val="00C65AC9"/>
    <w:rsid w:val="00C65ED3"/>
    <w:rsid w:val="00C66707"/>
    <w:rsid w:val="00C670AC"/>
    <w:rsid w:val="00C67142"/>
    <w:rsid w:val="00C678E1"/>
    <w:rsid w:val="00C7004D"/>
    <w:rsid w:val="00C70BFE"/>
    <w:rsid w:val="00C72120"/>
    <w:rsid w:val="00C7242B"/>
    <w:rsid w:val="00C72443"/>
    <w:rsid w:val="00C730CC"/>
    <w:rsid w:val="00C73529"/>
    <w:rsid w:val="00C736DB"/>
    <w:rsid w:val="00C74FE4"/>
    <w:rsid w:val="00C751E4"/>
    <w:rsid w:val="00C75FE6"/>
    <w:rsid w:val="00C771AE"/>
    <w:rsid w:val="00C77343"/>
    <w:rsid w:val="00C7734C"/>
    <w:rsid w:val="00C7788E"/>
    <w:rsid w:val="00C7794A"/>
    <w:rsid w:val="00C80569"/>
    <w:rsid w:val="00C81D83"/>
    <w:rsid w:val="00C81F9E"/>
    <w:rsid w:val="00C8263D"/>
    <w:rsid w:val="00C83885"/>
    <w:rsid w:val="00C84EF4"/>
    <w:rsid w:val="00C8515C"/>
    <w:rsid w:val="00C870B6"/>
    <w:rsid w:val="00C87614"/>
    <w:rsid w:val="00C87B09"/>
    <w:rsid w:val="00C87E78"/>
    <w:rsid w:val="00C91E9B"/>
    <w:rsid w:val="00C923D7"/>
    <w:rsid w:val="00C92623"/>
    <w:rsid w:val="00C92D7E"/>
    <w:rsid w:val="00C940A5"/>
    <w:rsid w:val="00C95B74"/>
    <w:rsid w:val="00C95D35"/>
    <w:rsid w:val="00C960A3"/>
    <w:rsid w:val="00C9662D"/>
    <w:rsid w:val="00C967A9"/>
    <w:rsid w:val="00C97267"/>
    <w:rsid w:val="00C97409"/>
    <w:rsid w:val="00CA0469"/>
    <w:rsid w:val="00CA084C"/>
    <w:rsid w:val="00CA0CE7"/>
    <w:rsid w:val="00CA1795"/>
    <w:rsid w:val="00CA2A90"/>
    <w:rsid w:val="00CA2BDC"/>
    <w:rsid w:val="00CA2C60"/>
    <w:rsid w:val="00CA2EA6"/>
    <w:rsid w:val="00CA32D1"/>
    <w:rsid w:val="00CA34BE"/>
    <w:rsid w:val="00CA392D"/>
    <w:rsid w:val="00CA3FEF"/>
    <w:rsid w:val="00CA41F3"/>
    <w:rsid w:val="00CA4419"/>
    <w:rsid w:val="00CA4FA0"/>
    <w:rsid w:val="00CA57A1"/>
    <w:rsid w:val="00CA5E81"/>
    <w:rsid w:val="00CA61C3"/>
    <w:rsid w:val="00CA66C9"/>
    <w:rsid w:val="00CA6ACF"/>
    <w:rsid w:val="00CA7137"/>
    <w:rsid w:val="00CA7669"/>
    <w:rsid w:val="00CA7E1F"/>
    <w:rsid w:val="00CB0418"/>
    <w:rsid w:val="00CB11E0"/>
    <w:rsid w:val="00CB17F7"/>
    <w:rsid w:val="00CB186E"/>
    <w:rsid w:val="00CB1A0D"/>
    <w:rsid w:val="00CB1E17"/>
    <w:rsid w:val="00CB1F26"/>
    <w:rsid w:val="00CB25A8"/>
    <w:rsid w:val="00CB2B67"/>
    <w:rsid w:val="00CB33F8"/>
    <w:rsid w:val="00CB34BC"/>
    <w:rsid w:val="00CB4362"/>
    <w:rsid w:val="00CB4A5B"/>
    <w:rsid w:val="00CB5D6F"/>
    <w:rsid w:val="00CB66FD"/>
    <w:rsid w:val="00CB67F7"/>
    <w:rsid w:val="00CB740E"/>
    <w:rsid w:val="00CB7472"/>
    <w:rsid w:val="00CC0658"/>
    <w:rsid w:val="00CC0A07"/>
    <w:rsid w:val="00CC0A64"/>
    <w:rsid w:val="00CC1043"/>
    <w:rsid w:val="00CC1530"/>
    <w:rsid w:val="00CC21D6"/>
    <w:rsid w:val="00CC2C27"/>
    <w:rsid w:val="00CC39FD"/>
    <w:rsid w:val="00CC3A6B"/>
    <w:rsid w:val="00CC3CD9"/>
    <w:rsid w:val="00CC3FCB"/>
    <w:rsid w:val="00CC4ED6"/>
    <w:rsid w:val="00CC554F"/>
    <w:rsid w:val="00CC59FD"/>
    <w:rsid w:val="00CC6062"/>
    <w:rsid w:val="00CC639F"/>
    <w:rsid w:val="00CC6DF6"/>
    <w:rsid w:val="00CC6DFB"/>
    <w:rsid w:val="00CC6E58"/>
    <w:rsid w:val="00CC7172"/>
    <w:rsid w:val="00CC7290"/>
    <w:rsid w:val="00CC7D29"/>
    <w:rsid w:val="00CC7EB7"/>
    <w:rsid w:val="00CC7FE9"/>
    <w:rsid w:val="00CD193F"/>
    <w:rsid w:val="00CD1B2A"/>
    <w:rsid w:val="00CD1DBD"/>
    <w:rsid w:val="00CD1FEA"/>
    <w:rsid w:val="00CD2CBB"/>
    <w:rsid w:val="00CD313A"/>
    <w:rsid w:val="00CD36D5"/>
    <w:rsid w:val="00CD4426"/>
    <w:rsid w:val="00CD44AB"/>
    <w:rsid w:val="00CD470D"/>
    <w:rsid w:val="00CD5099"/>
    <w:rsid w:val="00CD5323"/>
    <w:rsid w:val="00CD5D51"/>
    <w:rsid w:val="00CE013F"/>
    <w:rsid w:val="00CE0846"/>
    <w:rsid w:val="00CE0936"/>
    <w:rsid w:val="00CE2584"/>
    <w:rsid w:val="00CE263B"/>
    <w:rsid w:val="00CE2674"/>
    <w:rsid w:val="00CE2D6D"/>
    <w:rsid w:val="00CE3F80"/>
    <w:rsid w:val="00CE4222"/>
    <w:rsid w:val="00CE4C40"/>
    <w:rsid w:val="00CE4DB4"/>
    <w:rsid w:val="00CE5501"/>
    <w:rsid w:val="00CE68BA"/>
    <w:rsid w:val="00CE774C"/>
    <w:rsid w:val="00CE7920"/>
    <w:rsid w:val="00CF0ABA"/>
    <w:rsid w:val="00CF0C11"/>
    <w:rsid w:val="00CF1E0D"/>
    <w:rsid w:val="00CF2545"/>
    <w:rsid w:val="00CF2A4A"/>
    <w:rsid w:val="00CF2D8B"/>
    <w:rsid w:val="00CF37F5"/>
    <w:rsid w:val="00CF3EE4"/>
    <w:rsid w:val="00CF46B5"/>
    <w:rsid w:val="00CF47A3"/>
    <w:rsid w:val="00CF570B"/>
    <w:rsid w:val="00CF5D99"/>
    <w:rsid w:val="00CF5F5B"/>
    <w:rsid w:val="00CF63E0"/>
    <w:rsid w:val="00CF6A1B"/>
    <w:rsid w:val="00CF70E9"/>
    <w:rsid w:val="00CF7186"/>
    <w:rsid w:val="00CF79A2"/>
    <w:rsid w:val="00D004AF"/>
    <w:rsid w:val="00D00F4A"/>
    <w:rsid w:val="00D021A7"/>
    <w:rsid w:val="00D02381"/>
    <w:rsid w:val="00D023BA"/>
    <w:rsid w:val="00D02A28"/>
    <w:rsid w:val="00D03766"/>
    <w:rsid w:val="00D04114"/>
    <w:rsid w:val="00D04BDD"/>
    <w:rsid w:val="00D04EAF"/>
    <w:rsid w:val="00D04EC5"/>
    <w:rsid w:val="00D05B42"/>
    <w:rsid w:val="00D10094"/>
    <w:rsid w:val="00D107DD"/>
    <w:rsid w:val="00D10DC4"/>
    <w:rsid w:val="00D11194"/>
    <w:rsid w:val="00D111EB"/>
    <w:rsid w:val="00D112FD"/>
    <w:rsid w:val="00D11F83"/>
    <w:rsid w:val="00D127F3"/>
    <w:rsid w:val="00D12A69"/>
    <w:rsid w:val="00D12BC0"/>
    <w:rsid w:val="00D1463F"/>
    <w:rsid w:val="00D14AE6"/>
    <w:rsid w:val="00D15473"/>
    <w:rsid w:val="00D164B2"/>
    <w:rsid w:val="00D165E0"/>
    <w:rsid w:val="00D173B5"/>
    <w:rsid w:val="00D2022D"/>
    <w:rsid w:val="00D20FD5"/>
    <w:rsid w:val="00D21016"/>
    <w:rsid w:val="00D21742"/>
    <w:rsid w:val="00D21913"/>
    <w:rsid w:val="00D21C93"/>
    <w:rsid w:val="00D226F6"/>
    <w:rsid w:val="00D2383C"/>
    <w:rsid w:val="00D2393A"/>
    <w:rsid w:val="00D23C45"/>
    <w:rsid w:val="00D23CC5"/>
    <w:rsid w:val="00D2439D"/>
    <w:rsid w:val="00D246F1"/>
    <w:rsid w:val="00D26466"/>
    <w:rsid w:val="00D27014"/>
    <w:rsid w:val="00D270F8"/>
    <w:rsid w:val="00D27685"/>
    <w:rsid w:val="00D27748"/>
    <w:rsid w:val="00D27A2B"/>
    <w:rsid w:val="00D30467"/>
    <w:rsid w:val="00D32005"/>
    <w:rsid w:val="00D32045"/>
    <w:rsid w:val="00D32805"/>
    <w:rsid w:val="00D32B73"/>
    <w:rsid w:val="00D339A2"/>
    <w:rsid w:val="00D33B62"/>
    <w:rsid w:val="00D3413A"/>
    <w:rsid w:val="00D34B01"/>
    <w:rsid w:val="00D354A7"/>
    <w:rsid w:val="00D354DF"/>
    <w:rsid w:val="00D36107"/>
    <w:rsid w:val="00D36181"/>
    <w:rsid w:val="00D3768D"/>
    <w:rsid w:val="00D37811"/>
    <w:rsid w:val="00D402A7"/>
    <w:rsid w:val="00D40E68"/>
    <w:rsid w:val="00D41F8C"/>
    <w:rsid w:val="00D43237"/>
    <w:rsid w:val="00D445D5"/>
    <w:rsid w:val="00D44DFE"/>
    <w:rsid w:val="00D45236"/>
    <w:rsid w:val="00D457ED"/>
    <w:rsid w:val="00D46757"/>
    <w:rsid w:val="00D47508"/>
    <w:rsid w:val="00D47C51"/>
    <w:rsid w:val="00D47D93"/>
    <w:rsid w:val="00D5010F"/>
    <w:rsid w:val="00D504C7"/>
    <w:rsid w:val="00D50F74"/>
    <w:rsid w:val="00D51112"/>
    <w:rsid w:val="00D514E6"/>
    <w:rsid w:val="00D51721"/>
    <w:rsid w:val="00D51899"/>
    <w:rsid w:val="00D52206"/>
    <w:rsid w:val="00D5220B"/>
    <w:rsid w:val="00D5277C"/>
    <w:rsid w:val="00D527EF"/>
    <w:rsid w:val="00D529B7"/>
    <w:rsid w:val="00D53AA1"/>
    <w:rsid w:val="00D540E4"/>
    <w:rsid w:val="00D549A1"/>
    <w:rsid w:val="00D54B2D"/>
    <w:rsid w:val="00D54DC8"/>
    <w:rsid w:val="00D5504D"/>
    <w:rsid w:val="00D55461"/>
    <w:rsid w:val="00D555A8"/>
    <w:rsid w:val="00D55D67"/>
    <w:rsid w:val="00D55D80"/>
    <w:rsid w:val="00D560DB"/>
    <w:rsid w:val="00D56D96"/>
    <w:rsid w:val="00D571EA"/>
    <w:rsid w:val="00D608E7"/>
    <w:rsid w:val="00D6095F"/>
    <w:rsid w:val="00D61553"/>
    <w:rsid w:val="00D62053"/>
    <w:rsid w:val="00D62740"/>
    <w:rsid w:val="00D63091"/>
    <w:rsid w:val="00D6313D"/>
    <w:rsid w:val="00D63CBF"/>
    <w:rsid w:val="00D63EC6"/>
    <w:rsid w:val="00D64D3B"/>
    <w:rsid w:val="00D65357"/>
    <w:rsid w:val="00D65808"/>
    <w:rsid w:val="00D65C37"/>
    <w:rsid w:val="00D65D34"/>
    <w:rsid w:val="00D66A12"/>
    <w:rsid w:val="00D66B2F"/>
    <w:rsid w:val="00D66E89"/>
    <w:rsid w:val="00D671A4"/>
    <w:rsid w:val="00D67246"/>
    <w:rsid w:val="00D6768A"/>
    <w:rsid w:val="00D70301"/>
    <w:rsid w:val="00D70699"/>
    <w:rsid w:val="00D70E1A"/>
    <w:rsid w:val="00D713E8"/>
    <w:rsid w:val="00D71EB0"/>
    <w:rsid w:val="00D724A6"/>
    <w:rsid w:val="00D7252D"/>
    <w:rsid w:val="00D72877"/>
    <w:rsid w:val="00D73724"/>
    <w:rsid w:val="00D73905"/>
    <w:rsid w:val="00D7397A"/>
    <w:rsid w:val="00D74349"/>
    <w:rsid w:val="00D7555D"/>
    <w:rsid w:val="00D755B4"/>
    <w:rsid w:val="00D75BAF"/>
    <w:rsid w:val="00D762B5"/>
    <w:rsid w:val="00D773EF"/>
    <w:rsid w:val="00D77544"/>
    <w:rsid w:val="00D81C9C"/>
    <w:rsid w:val="00D8236B"/>
    <w:rsid w:val="00D828F2"/>
    <w:rsid w:val="00D82B62"/>
    <w:rsid w:val="00D8319E"/>
    <w:rsid w:val="00D832F5"/>
    <w:rsid w:val="00D83506"/>
    <w:rsid w:val="00D83855"/>
    <w:rsid w:val="00D83B64"/>
    <w:rsid w:val="00D85065"/>
    <w:rsid w:val="00D85991"/>
    <w:rsid w:val="00D869EE"/>
    <w:rsid w:val="00D86F43"/>
    <w:rsid w:val="00D8791B"/>
    <w:rsid w:val="00D92144"/>
    <w:rsid w:val="00D924EE"/>
    <w:rsid w:val="00D92EC4"/>
    <w:rsid w:val="00D93726"/>
    <w:rsid w:val="00D942E7"/>
    <w:rsid w:val="00D945E0"/>
    <w:rsid w:val="00D94952"/>
    <w:rsid w:val="00D94A5C"/>
    <w:rsid w:val="00D94E07"/>
    <w:rsid w:val="00D94FA4"/>
    <w:rsid w:val="00D95EC6"/>
    <w:rsid w:val="00D96022"/>
    <w:rsid w:val="00D965A9"/>
    <w:rsid w:val="00DA08B9"/>
    <w:rsid w:val="00DA0A36"/>
    <w:rsid w:val="00DA1099"/>
    <w:rsid w:val="00DA1196"/>
    <w:rsid w:val="00DA17FC"/>
    <w:rsid w:val="00DA21A9"/>
    <w:rsid w:val="00DA235F"/>
    <w:rsid w:val="00DA25A4"/>
    <w:rsid w:val="00DA260B"/>
    <w:rsid w:val="00DA26B3"/>
    <w:rsid w:val="00DA270D"/>
    <w:rsid w:val="00DA29AB"/>
    <w:rsid w:val="00DA29E4"/>
    <w:rsid w:val="00DA557E"/>
    <w:rsid w:val="00DA5E4C"/>
    <w:rsid w:val="00DA5F93"/>
    <w:rsid w:val="00DA614C"/>
    <w:rsid w:val="00DA6365"/>
    <w:rsid w:val="00DA7F28"/>
    <w:rsid w:val="00DB0956"/>
    <w:rsid w:val="00DB0B81"/>
    <w:rsid w:val="00DB0C5E"/>
    <w:rsid w:val="00DB1095"/>
    <w:rsid w:val="00DB1500"/>
    <w:rsid w:val="00DB2270"/>
    <w:rsid w:val="00DB2606"/>
    <w:rsid w:val="00DB26E4"/>
    <w:rsid w:val="00DB28E2"/>
    <w:rsid w:val="00DB39F0"/>
    <w:rsid w:val="00DB3BC1"/>
    <w:rsid w:val="00DB3DFC"/>
    <w:rsid w:val="00DB5764"/>
    <w:rsid w:val="00DB5E09"/>
    <w:rsid w:val="00DB5E82"/>
    <w:rsid w:val="00DB6D54"/>
    <w:rsid w:val="00DB6EE3"/>
    <w:rsid w:val="00DB6F70"/>
    <w:rsid w:val="00DB703D"/>
    <w:rsid w:val="00DB74DE"/>
    <w:rsid w:val="00DB757E"/>
    <w:rsid w:val="00DB78F1"/>
    <w:rsid w:val="00DB7ED6"/>
    <w:rsid w:val="00DC1124"/>
    <w:rsid w:val="00DC1816"/>
    <w:rsid w:val="00DC1AFA"/>
    <w:rsid w:val="00DC1F97"/>
    <w:rsid w:val="00DC25CB"/>
    <w:rsid w:val="00DC477D"/>
    <w:rsid w:val="00DC5EA8"/>
    <w:rsid w:val="00DC6165"/>
    <w:rsid w:val="00DC6928"/>
    <w:rsid w:val="00DC6D7E"/>
    <w:rsid w:val="00DC7178"/>
    <w:rsid w:val="00DC73A3"/>
    <w:rsid w:val="00DC77B0"/>
    <w:rsid w:val="00DC7B45"/>
    <w:rsid w:val="00DD0B83"/>
    <w:rsid w:val="00DD0BDF"/>
    <w:rsid w:val="00DD0D1B"/>
    <w:rsid w:val="00DD1025"/>
    <w:rsid w:val="00DD107A"/>
    <w:rsid w:val="00DD10B0"/>
    <w:rsid w:val="00DD1148"/>
    <w:rsid w:val="00DD2212"/>
    <w:rsid w:val="00DD3143"/>
    <w:rsid w:val="00DD433B"/>
    <w:rsid w:val="00DD4530"/>
    <w:rsid w:val="00DD4888"/>
    <w:rsid w:val="00DD4FD9"/>
    <w:rsid w:val="00DD51EB"/>
    <w:rsid w:val="00DD57CE"/>
    <w:rsid w:val="00DD582E"/>
    <w:rsid w:val="00DD5B0F"/>
    <w:rsid w:val="00DD5E46"/>
    <w:rsid w:val="00DD70E2"/>
    <w:rsid w:val="00DE0023"/>
    <w:rsid w:val="00DE05A1"/>
    <w:rsid w:val="00DE101A"/>
    <w:rsid w:val="00DE144E"/>
    <w:rsid w:val="00DE17A0"/>
    <w:rsid w:val="00DE27F2"/>
    <w:rsid w:val="00DE2EAB"/>
    <w:rsid w:val="00DE4F59"/>
    <w:rsid w:val="00DE5098"/>
    <w:rsid w:val="00DE5F4C"/>
    <w:rsid w:val="00DE6623"/>
    <w:rsid w:val="00DE6CD6"/>
    <w:rsid w:val="00DE751F"/>
    <w:rsid w:val="00DE7CD6"/>
    <w:rsid w:val="00DE7E5D"/>
    <w:rsid w:val="00DF04E5"/>
    <w:rsid w:val="00DF1233"/>
    <w:rsid w:val="00DF25F8"/>
    <w:rsid w:val="00DF29C3"/>
    <w:rsid w:val="00DF2BF8"/>
    <w:rsid w:val="00DF36F5"/>
    <w:rsid w:val="00DF38FD"/>
    <w:rsid w:val="00DF3F87"/>
    <w:rsid w:val="00DF485C"/>
    <w:rsid w:val="00DF4BD8"/>
    <w:rsid w:val="00DF4CDB"/>
    <w:rsid w:val="00DF542D"/>
    <w:rsid w:val="00DF5A31"/>
    <w:rsid w:val="00DF5B36"/>
    <w:rsid w:val="00DF5BE7"/>
    <w:rsid w:val="00DF74E2"/>
    <w:rsid w:val="00DF778F"/>
    <w:rsid w:val="00DF7994"/>
    <w:rsid w:val="00DF7C43"/>
    <w:rsid w:val="00DF7E0A"/>
    <w:rsid w:val="00E006C9"/>
    <w:rsid w:val="00E0070C"/>
    <w:rsid w:val="00E009D4"/>
    <w:rsid w:val="00E01CEE"/>
    <w:rsid w:val="00E02832"/>
    <w:rsid w:val="00E03AA1"/>
    <w:rsid w:val="00E04335"/>
    <w:rsid w:val="00E044D2"/>
    <w:rsid w:val="00E04B46"/>
    <w:rsid w:val="00E0506E"/>
    <w:rsid w:val="00E05C43"/>
    <w:rsid w:val="00E0604A"/>
    <w:rsid w:val="00E06311"/>
    <w:rsid w:val="00E10C20"/>
    <w:rsid w:val="00E113F2"/>
    <w:rsid w:val="00E11ABA"/>
    <w:rsid w:val="00E13ABA"/>
    <w:rsid w:val="00E146F8"/>
    <w:rsid w:val="00E14D5E"/>
    <w:rsid w:val="00E14F5F"/>
    <w:rsid w:val="00E16087"/>
    <w:rsid w:val="00E16528"/>
    <w:rsid w:val="00E16C62"/>
    <w:rsid w:val="00E17142"/>
    <w:rsid w:val="00E17E48"/>
    <w:rsid w:val="00E17E9B"/>
    <w:rsid w:val="00E17FE9"/>
    <w:rsid w:val="00E20A68"/>
    <w:rsid w:val="00E20E8F"/>
    <w:rsid w:val="00E21A2D"/>
    <w:rsid w:val="00E21B74"/>
    <w:rsid w:val="00E21B8D"/>
    <w:rsid w:val="00E21C76"/>
    <w:rsid w:val="00E238CD"/>
    <w:rsid w:val="00E23A4C"/>
    <w:rsid w:val="00E23B4F"/>
    <w:rsid w:val="00E23F76"/>
    <w:rsid w:val="00E242FE"/>
    <w:rsid w:val="00E24517"/>
    <w:rsid w:val="00E24CD8"/>
    <w:rsid w:val="00E25E09"/>
    <w:rsid w:val="00E25F16"/>
    <w:rsid w:val="00E260D4"/>
    <w:rsid w:val="00E26C6A"/>
    <w:rsid w:val="00E27883"/>
    <w:rsid w:val="00E30A3F"/>
    <w:rsid w:val="00E30BF9"/>
    <w:rsid w:val="00E30D2C"/>
    <w:rsid w:val="00E31A39"/>
    <w:rsid w:val="00E31D12"/>
    <w:rsid w:val="00E32102"/>
    <w:rsid w:val="00E3294E"/>
    <w:rsid w:val="00E32CA5"/>
    <w:rsid w:val="00E32F00"/>
    <w:rsid w:val="00E33435"/>
    <w:rsid w:val="00E363EC"/>
    <w:rsid w:val="00E368D6"/>
    <w:rsid w:val="00E36DD4"/>
    <w:rsid w:val="00E37285"/>
    <w:rsid w:val="00E37314"/>
    <w:rsid w:val="00E37584"/>
    <w:rsid w:val="00E37841"/>
    <w:rsid w:val="00E40DDF"/>
    <w:rsid w:val="00E418E5"/>
    <w:rsid w:val="00E42152"/>
    <w:rsid w:val="00E4235D"/>
    <w:rsid w:val="00E424B6"/>
    <w:rsid w:val="00E4331B"/>
    <w:rsid w:val="00E442C8"/>
    <w:rsid w:val="00E45549"/>
    <w:rsid w:val="00E4571A"/>
    <w:rsid w:val="00E45B26"/>
    <w:rsid w:val="00E46B77"/>
    <w:rsid w:val="00E46C01"/>
    <w:rsid w:val="00E46D0D"/>
    <w:rsid w:val="00E478A5"/>
    <w:rsid w:val="00E47B73"/>
    <w:rsid w:val="00E50758"/>
    <w:rsid w:val="00E512A5"/>
    <w:rsid w:val="00E5173D"/>
    <w:rsid w:val="00E51993"/>
    <w:rsid w:val="00E51A73"/>
    <w:rsid w:val="00E51EDB"/>
    <w:rsid w:val="00E52C39"/>
    <w:rsid w:val="00E5437A"/>
    <w:rsid w:val="00E54E3D"/>
    <w:rsid w:val="00E55E1E"/>
    <w:rsid w:val="00E562DC"/>
    <w:rsid w:val="00E567C5"/>
    <w:rsid w:val="00E56F96"/>
    <w:rsid w:val="00E57159"/>
    <w:rsid w:val="00E57AB1"/>
    <w:rsid w:val="00E60867"/>
    <w:rsid w:val="00E60D53"/>
    <w:rsid w:val="00E617D1"/>
    <w:rsid w:val="00E62EA7"/>
    <w:rsid w:val="00E631C1"/>
    <w:rsid w:val="00E64477"/>
    <w:rsid w:val="00E64F0D"/>
    <w:rsid w:val="00E65132"/>
    <w:rsid w:val="00E66FE2"/>
    <w:rsid w:val="00E67302"/>
    <w:rsid w:val="00E67657"/>
    <w:rsid w:val="00E67F56"/>
    <w:rsid w:val="00E67FBA"/>
    <w:rsid w:val="00E70098"/>
    <w:rsid w:val="00E70D19"/>
    <w:rsid w:val="00E71047"/>
    <w:rsid w:val="00E714AF"/>
    <w:rsid w:val="00E71E36"/>
    <w:rsid w:val="00E724EB"/>
    <w:rsid w:val="00E726AB"/>
    <w:rsid w:val="00E728DD"/>
    <w:rsid w:val="00E72AEE"/>
    <w:rsid w:val="00E72DD3"/>
    <w:rsid w:val="00E73499"/>
    <w:rsid w:val="00E74055"/>
    <w:rsid w:val="00E74785"/>
    <w:rsid w:val="00E74B1E"/>
    <w:rsid w:val="00E74E0E"/>
    <w:rsid w:val="00E752AF"/>
    <w:rsid w:val="00E7643A"/>
    <w:rsid w:val="00E768F0"/>
    <w:rsid w:val="00E76A78"/>
    <w:rsid w:val="00E80172"/>
    <w:rsid w:val="00E8088F"/>
    <w:rsid w:val="00E80F0F"/>
    <w:rsid w:val="00E81BA6"/>
    <w:rsid w:val="00E81D1C"/>
    <w:rsid w:val="00E820E6"/>
    <w:rsid w:val="00E8246C"/>
    <w:rsid w:val="00E82FC4"/>
    <w:rsid w:val="00E8365D"/>
    <w:rsid w:val="00E83CEB"/>
    <w:rsid w:val="00E84852"/>
    <w:rsid w:val="00E84996"/>
    <w:rsid w:val="00E86630"/>
    <w:rsid w:val="00E87DF8"/>
    <w:rsid w:val="00E90947"/>
    <w:rsid w:val="00E90C89"/>
    <w:rsid w:val="00E90F7F"/>
    <w:rsid w:val="00E91A8C"/>
    <w:rsid w:val="00E922F8"/>
    <w:rsid w:val="00E924E4"/>
    <w:rsid w:val="00E926AE"/>
    <w:rsid w:val="00E93DA8"/>
    <w:rsid w:val="00E94436"/>
    <w:rsid w:val="00E9444E"/>
    <w:rsid w:val="00E94B28"/>
    <w:rsid w:val="00E9523C"/>
    <w:rsid w:val="00E955EC"/>
    <w:rsid w:val="00E9595D"/>
    <w:rsid w:val="00E97038"/>
    <w:rsid w:val="00E97D1A"/>
    <w:rsid w:val="00EA042C"/>
    <w:rsid w:val="00EA08A2"/>
    <w:rsid w:val="00EA0BC0"/>
    <w:rsid w:val="00EA10C1"/>
    <w:rsid w:val="00EA16F4"/>
    <w:rsid w:val="00EA1C78"/>
    <w:rsid w:val="00EA1CAD"/>
    <w:rsid w:val="00EA1FBC"/>
    <w:rsid w:val="00EA2D03"/>
    <w:rsid w:val="00EA2EB8"/>
    <w:rsid w:val="00EA3660"/>
    <w:rsid w:val="00EA427D"/>
    <w:rsid w:val="00EA6110"/>
    <w:rsid w:val="00EA6B6A"/>
    <w:rsid w:val="00EA6FDC"/>
    <w:rsid w:val="00EB0F0E"/>
    <w:rsid w:val="00EB15C1"/>
    <w:rsid w:val="00EB1BA0"/>
    <w:rsid w:val="00EB22B6"/>
    <w:rsid w:val="00EB37DB"/>
    <w:rsid w:val="00EB3923"/>
    <w:rsid w:val="00EB3EF6"/>
    <w:rsid w:val="00EB48D7"/>
    <w:rsid w:val="00EB584A"/>
    <w:rsid w:val="00EB6308"/>
    <w:rsid w:val="00EB6576"/>
    <w:rsid w:val="00EB7361"/>
    <w:rsid w:val="00EB77A3"/>
    <w:rsid w:val="00EC07BC"/>
    <w:rsid w:val="00EC09AD"/>
    <w:rsid w:val="00EC1182"/>
    <w:rsid w:val="00EC17DA"/>
    <w:rsid w:val="00EC21F7"/>
    <w:rsid w:val="00EC29FF"/>
    <w:rsid w:val="00EC2C79"/>
    <w:rsid w:val="00EC3029"/>
    <w:rsid w:val="00EC3E13"/>
    <w:rsid w:val="00EC3EFE"/>
    <w:rsid w:val="00EC4184"/>
    <w:rsid w:val="00EC476E"/>
    <w:rsid w:val="00EC5053"/>
    <w:rsid w:val="00EC50A9"/>
    <w:rsid w:val="00EC5787"/>
    <w:rsid w:val="00EC61E7"/>
    <w:rsid w:val="00EC7E5C"/>
    <w:rsid w:val="00ED066F"/>
    <w:rsid w:val="00ED13B7"/>
    <w:rsid w:val="00ED155E"/>
    <w:rsid w:val="00ED18C7"/>
    <w:rsid w:val="00ED1C9B"/>
    <w:rsid w:val="00ED1F55"/>
    <w:rsid w:val="00ED2123"/>
    <w:rsid w:val="00ED248D"/>
    <w:rsid w:val="00ED24FC"/>
    <w:rsid w:val="00ED2D05"/>
    <w:rsid w:val="00ED2D52"/>
    <w:rsid w:val="00ED2F37"/>
    <w:rsid w:val="00ED3222"/>
    <w:rsid w:val="00ED45E7"/>
    <w:rsid w:val="00ED4944"/>
    <w:rsid w:val="00ED4A11"/>
    <w:rsid w:val="00ED5D8D"/>
    <w:rsid w:val="00ED6454"/>
    <w:rsid w:val="00ED6C5E"/>
    <w:rsid w:val="00ED7208"/>
    <w:rsid w:val="00ED7FEE"/>
    <w:rsid w:val="00EE092D"/>
    <w:rsid w:val="00EE0FCE"/>
    <w:rsid w:val="00EE1BF8"/>
    <w:rsid w:val="00EE1D3A"/>
    <w:rsid w:val="00EE225D"/>
    <w:rsid w:val="00EE238B"/>
    <w:rsid w:val="00EE2569"/>
    <w:rsid w:val="00EE280E"/>
    <w:rsid w:val="00EE2A53"/>
    <w:rsid w:val="00EE2BCB"/>
    <w:rsid w:val="00EE3847"/>
    <w:rsid w:val="00EE3B1A"/>
    <w:rsid w:val="00EE4B25"/>
    <w:rsid w:val="00EE54F1"/>
    <w:rsid w:val="00EE5A3E"/>
    <w:rsid w:val="00EE5B4B"/>
    <w:rsid w:val="00EE5CF0"/>
    <w:rsid w:val="00EE789D"/>
    <w:rsid w:val="00EE78B7"/>
    <w:rsid w:val="00EF2C96"/>
    <w:rsid w:val="00EF2F4D"/>
    <w:rsid w:val="00EF328C"/>
    <w:rsid w:val="00EF3812"/>
    <w:rsid w:val="00EF3BCC"/>
    <w:rsid w:val="00EF446A"/>
    <w:rsid w:val="00EF49C7"/>
    <w:rsid w:val="00EF4B5D"/>
    <w:rsid w:val="00EF4B76"/>
    <w:rsid w:val="00EF504E"/>
    <w:rsid w:val="00EF58BF"/>
    <w:rsid w:val="00EF59B2"/>
    <w:rsid w:val="00EF5A9F"/>
    <w:rsid w:val="00EF69FA"/>
    <w:rsid w:val="00EF6DAE"/>
    <w:rsid w:val="00F0061F"/>
    <w:rsid w:val="00F00AFA"/>
    <w:rsid w:val="00F01EE0"/>
    <w:rsid w:val="00F01F49"/>
    <w:rsid w:val="00F02161"/>
    <w:rsid w:val="00F036D3"/>
    <w:rsid w:val="00F03D72"/>
    <w:rsid w:val="00F03E34"/>
    <w:rsid w:val="00F0414F"/>
    <w:rsid w:val="00F05122"/>
    <w:rsid w:val="00F05D40"/>
    <w:rsid w:val="00F06C86"/>
    <w:rsid w:val="00F06D2B"/>
    <w:rsid w:val="00F0738B"/>
    <w:rsid w:val="00F1006E"/>
    <w:rsid w:val="00F1087D"/>
    <w:rsid w:val="00F10979"/>
    <w:rsid w:val="00F110AA"/>
    <w:rsid w:val="00F11344"/>
    <w:rsid w:val="00F1142A"/>
    <w:rsid w:val="00F11852"/>
    <w:rsid w:val="00F11F5A"/>
    <w:rsid w:val="00F121FE"/>
    <w:rsid w:val="00F1251B"/>
    <w:rsid w:val="00F12A0A"/>
    <w:rsid w:val="00F12A7B"/>
    <w:rsid w:val="00F12FBF"/>
    <w:rsid w:val="00F12FEE"/>
    <w:rsid w:val="00F1312F"/>
    <w:rsid w:val="00F13733"/>
    <w:rsid w:val="00F13859"/>
    <w:rsid w:val="00F13987"/>
    <w:rsid w:val="00F13AA9"/>
    <w:rsid w:val="00F13CB6"/>
    <w:rsid w:val="00F150BB"/>
    <w:rsid w:val="00F15FCD"/>
    <w:rsid w:val="00F16969"/>
    <w:rsid w:val="00F16B8D"/>
    <w:rsid w:val="00F16C26"/>
    <w:rsid w:val="00F16F80"/>
    <w:rsid w:val="00F1709B"/>
    <w:rsid w:val="00F17282"/>
    <w:rsid w:val="00F17690"/>
    <w:rsid w:val="00F179E2"/>
    <w:rsid w:val="00F20BD6"/>
    <w:rsid w:val="00F20ED6"/>
    <w:rsid w:val="00F211E1"/>
    <w:rsid w:val="00F21629"/>
    <w:rsid w:val="00F2167F"/>
    <w:rsid w:val="00F217AC"/>
    <w:rsid w:val="00F21CC8"/>
    <w:rsid w:val="00F21F36"/>
    <w:rsid w:val="00F22897"/>
    <w:rsid w:val="00F229FB"/>
    <w:rsid w:val="00F24065"/>
    <w:rsid w:val="00F2418E"/>
    <w:rsid w:val="00F250F9"/>
    <w:rsid w:val="00F25685"/>
    <w:rsid w:val="00F25A85"/>
    <w:rsid w:val="00F262DB"/>
    <w:rsid w:val="00F26602"/>
    <w:rsid w:val="00F26EF8"/>
    <w:rsid w:val="00F27CA2"/>
    <w:rsid w:val="00F304E3"/>
    <w:rsid w:val="00F31EF3"/>
    <w:rsid w:val="00F32310"/>
    <w:rsid w:val="00F32358"/>
    <w:rsid w:val="00F325A7"/>
    <w:rsid w:val="00F327F3"/>
    <w:rsid w:val="00F32BE4"/>
    <w:rsid w:val="00F32E7B"/>
    <w:rsid w:val="00F336B6"/>
    <w:rsid w:val="00F33AF1"/>
    <w:rsid w:val="00F33DEB"/>
    <w:rsid w:val="00F344AA"/>
    <w:rsid w:val="00F3462D"/>
    <w:rsid w:val="00F374D8"/>
    <w:rsid w:val="00F378AB"/>
    <w:rsid w:val="00F40E9E"/>
    <w:rsid w:val="00F42665"/>
    <w:rsid w:val="00F4307B"/>
    <w:rsid w:val="00F4375B"/>
    <w:rsid w:val="00F43DE1"/>
    <w:rsid w:val="00F43FFB"/>
    <w:rsid w:val="00F440DF"/>
    <w:rsid w:val="00F4488D"/>
    <w:rsid w:val="00F44AB9"/>
    <w:rsid w:val="00F46045"/>
    <w:rsid w:val="00F46923"/>
    <w:rsid w:val="00F469FF"/>
    <w:rsid w:val="00F47B71"/>
    <w:rsid w:val="00F47FD2"/>
    <w:rsid w:val="00F50458"/>
    <w:rsid w:val="00F51E98"/>
    <w:rsid w:val="00F538A2"/>
    <w:rsid w:val="00F53F1E"/>
    <w:rsid w:val="00F545BE"/>
    <w:rsid w:val="00F551E8"/>
    <w:rsid w:val="00F551FC"/>
    <w:rsid w:val="00F5588C"/>
    <w:rsid w:val="00F56DA9"/>
    <w:rsid w:val="00F57504"/>
    <w:rsid w:val="00F5769B"/>
    <w:rsid w:val="00F5785F"/>
    <w:rsid w:val="00F6095D"/>
    <w:rsid w:val="00F627A2"/>
    <w:rsid w:val="00F632E0"/>
    <w:rsid w:val="00F63470"/>
    <w:rsid w:val="00F637B2"/>
    <w:rsid w:val="00F638BD"/>
    <w:rsid w:val="00F63D47"/>
    <w:rsid w:val="00F64600"/>
    <w:rsid w:val="00F6461A"/>
    <w:rsid w:val="00F64723"/>
    <w:rsid w:val="00F64B7B"/>
    <w:rsid w:val="00F64BE5"/>
    <w:rsid w:val="00F651AC"/>
    <w:rsid w:val="00F65220"/>
    <w:rsid w:val="00F65943"/>
    <w:rsid w:val="00F65D0E"/>
    <w:rsid w:val="00F663A3"/>
    <w:rsid w:val="00F66EA9"/>
    <w:rsid w:val="00F66FBF"/>
    <w:rsid w:val="00F6799F"/>
    <w:rsid w:val="00F67BDA"/>
    <w:rsid w:val="00F70059"/>
    <w:rsid w:val="00F70A07"/>
    <w:rsid w:val="00F70B84"/>
    <w:rsid w:val="00F70FC8"/>
    <w:rsid w:val="00F710B2"/>
    <w:rsid w:val="00F714A1"/>
    <w:rsid w:val="00F7157A"/>
    <w:rsid w:val="00F72058"/>
    <w:rsid w:val="00F720CD"/>
    <w:rsid w:val="00F72300"/>
    <w:rsid w:val="00F7236D"/>
    <w:rsid w:val="00F7261F"/>
    <w:rsid w:val="00F72981"/>
    <w:rsid w:val="00F72BE2"/>
    <w:rsid w:val="00F73F3F"/>
    <w:rsid w:val="00F74ADB"/>
    <w:rsid w:val="00F750D3"/>
    <w:rsid w:val="00F7571B"/>
    <w:rsid w:val="00F75AB9"/>
    <w:rsid w:val="00F75FA9"/>
    <w:rsid w:val="00F7667D"/>
    <w:rsid w:val="00F76AFD"/>
    <w:rsid w:val="00F76E80"/>
    <w:rsid w:val="00F7798A"/>
    <w:rsid w:val="00F77BB6"/>
    <w:rsid w:val="00F77BF2"/>
    <w:rsid w:val="00F77EB8"/>
    <w:rsid w:val="00F80B25"/>
    <w:rsid w:val="00F81A93"/>
    <w:rsid w:val="00F81E6F"/>
    <w:rsid w:val="00F8303E"/>
    <w:rsid w:val="00F83694"/>
    <w:rsid w:val="00F84A52"/>
    <w:rsid w:val="00F85864"/>
    <w:rsid w:val="00F85D26"/>
    <w:rsid w:val="00F85DC4"/>
    <w:rsid w:val="00F906F5"/>
    <w:rsid w:val="00F90F56"/>
    <w:rsid w:val="00F91464"/>
    <w:rsid w:val="00F91F11"/>
    <w:rsid w:val="00F923D1"/>
    <w:rsid w:val="00F92B1F"/>
    <w:rsid w:val="00F937CA"/>
    <w:rsid w:val="00F93929"/>
    <w:rsid w:val="00F9397E"/>
    <w:rsid w:val="00F93EB3"/>
    <w:rsid w:val="00F94868"/>
    <w:rsid w:val="00F949F1"/>
    <w:rsid w:val="00F94CB0"/>
    <w:rsid w:val="00F94F1C"/>
    <w:rsid w:val="00F96170"/>
    <w:rsid w:val="00F9620C"/>
    <w:rsid w:val="00F96768"/>
    <w:rsid w:val="00F9708F"/>
    <w:rsid w:val="00F97155"/>
    <w:rsid w:val="00F97D0E"/>
    <w:rsid w:val="00FA08CA"/>
    <w:rsid w:val="00FA10A4"/>
    <w:rsid w:val="00FA1FC9"/>
    <w:rsid w:val="00FA2748"/>
    <w:rsid w:val="00FA2D0B"/>
    <w:rsid w:val="00FA2ECC"/>
    <w:rsid w:val="00FA2EED"/>
    <w:rsid w:val="00FA3328"/>
    <w:rsid w:val="00FA3893"/>
    <w:rsid w:val="00FA4036"/>
    <w:rsid w:val="00FA4C4C"/>
    <w:rsid w:val="00FA4E04"/>
    <w:rsid w:val="00FA4FAD"/>
    <w:rsid w:val="00FA5D3E"/>
    <w:rsid w:val="00FA68B7"/>
    <w:rsid w:val="00FA7091"/>
    <w:rsid w:val="00FA7996"/>
    <w:rsid w:val="00FB168C"/>
    <w:rsid w:val="00FB200E"/>
    <w:rsid w:val="00FB20FA"/>
    <w:rsid w:val="00FB2183"/>
    <w:rsid w:val="00FB219B"/>
    <w:rsid w:val="00FB289A"/>
    <w:rsid w:val="00FB32FF"/>
    <w:rsid w:val="00FB4126"/>
    <w:rsid w:val="00FB56B7"/>
    <w:rsid w:val="00FB6212"/>
    <w:rsid w:val="00FB6A04"/>
    <w:rsid w:val="00FB6D91"/>
    <w:rsid w:val="00FB700C"/>
    <w:rsid w:val="00FB79BA"/>
    <w:rsid w:val="00FC097B"/>
    <w:rsid w:val="00FC12CE"/>
    <w:rsid w:val="00FC26CC"/>
    <w:rsid w:val="00FC31BF"/>
    <w:rsid w:val="00FC357A"/>
    <w:rsid w:val="00FC3AFD"/>
    <w:rsid w:val="00FC4650"/>
    <w:rsid w:val="00FC487B"/>
    <w:rsid w:val="00FC49F4"/>
    <w:rsid w:val="00FC505A"/>
    <w:rsid w:val="00FC5E85"/>
    <w:rsid w:val="00FC6754"/>
    <w:rsid w:val="00FC77DC"/>
    <w:rsid w:val="00FD016D"/>
    <w:rsid w:val="00FD17A1"/>
    <w:rsid w:val="00FD17F9"/>
    <w:rsid w:val="00FD2105"/>
    <w:rsid w:val="00FD25F8"/>
    <w:rsid w:val="00FD32A9"/>
    <w:rsid w:val="00FD3E67"/>
    <w:rsid w:val="00FD6DCD"/>
    <w:rsid w:val="00FD70FD"/>
    <w:rsid w:val="00FE068D"/>
    <w:rsid w:val="00FE0958"/>
    <w:rsid w:val="00FE2604"/>
    <w:rsid w:val="00FE26B6"/>
    <w:rsid w:val="00FE29BA"/>
    <w:rsid w:val="00FE2A7C"/>
    <w:rsid w:val="00FE3873"/>
    <w:rsid w:val="00FE64F1"/>
    <w:rsid w:val="00FE694C"/>
    <w:rsid w:val="00FE725A"/>
    <w:rsid w:val="00FE7652"/>
    <w:rsid w:val="00FF1222"/>
    <w:rsid w:val="00FF12F7"/>
    <w:rsid w:val="00FF1DA0"/>
    <w:rsid w:val="00FF1FC6"/>
    <w:rsid w:val="00FF2083"/>
    <w:rsid w:val="00FF2284"/>
    <w:rsid w:val="00FF26B2"/>
    <w:rsid w:val="00FF2A0C"/>
    <w:rsid w:val="00FF2A2C"/>
    <w:rsid w:val="00FF2D0F"/>
    <w:rsid w:val="00FF31AF"/>
    <w:rsid w:val="00FF3638"/>
    <w:rsid w:val="00FF5748"/>
    <w:rsid w:val="00FF6758"/>
    <w:rsid w:val="00FF6F85"/>
    <w:rsid w:val="00FF7918"/>
    <w:rsid w:val="00FF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9C26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C3B15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79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7958"/>
  </w:style>
  <w:style w:type="paragraph" w:styleId="Footer">
    <w:name w:val="footer"/>
    <w:basedOn w:val="Normal"/>
    <w:link w:val="FooterChar"/>
    <w:uiPriority w:val="99"/>
    <w:unhideWhenUsed/>
    <w:rsid w:val="007E79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7958"/>
  </w:style>
  <w:style w:type="paragraph" w:styleId="ListParagraph">
    <w:name w:val="List Paragraph"/>
    <w:basedOn w:val="Normal"/>
    <w:uiPriority w:val="34"/>
    <w:qFormat/>
    <w:rsid w:val="00773E0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F231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1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1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53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353BA"/>
  </w:style>
  <w:style w:type="character" w:customStyle="1" w:styleId="CommentTextChar">
    <w:name w:val="Comment Text Char"/>
    <w:basedOn w:val="DefaultParagraphFont"/>
    <w:link w:val="CommentText"/>
    <w:uiPriority w:val="99"/>
    <w:rsid w:val="008353B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3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3BA"/>
    <w:rPr>
      <w:b/>
      <w:bCs/>
      <w:sz w:val="20"/>
      <w:szCs w:val="20"/>
    </w:rPr>
  </w:style>
  <w:style w:type="character" w:customStyle="1" w:styleId="epubemphasis">
    <w:name w:val="epub__emphasis"/>
    <w:basedOn w:val="DefaultParagraphFont"/>
    <w:rsid w:val="00850BE7"/>
  </w:style>
  <w:style w:type="character" w:styleId="HTMLSample">
    <w:name w:val="HTML Sample"/>
    <w:basedOn w:val="DefaultParagraphFont"/>
    <w:uiPriority w:val="99"/>
    <w:semiHidden/>
    <w:unhideWhenUsed/>
    <w:rsid w:val="00850BE7"/>
    <w:rPr>
      <w:rFonts w:ascii="Courier" w:eastAsiaTheme="minorEastAsia" w:hAnsi="Courier" w:cs="Courier"/>
    </w:rPr>
  </w:style>
  <w:style w:type="character" w:customStyle="1" w:styleId="epubnumber">
    <w:name w:val="epub__number"/>
    <w:basedOn w:val="DefaultParagraphFont"/>
    <w:rsid w:val="00850BE7"/>
  </w:style>
  <w:style w:type="paragraph" w:styleId="NormalWeb">
    <w:name w:val="Normal (Web)"/>
    <w:basedOn w:val="Normal"/>
    <w:uiPriority w:val="99"/>
    <w:unhideWhenUsed/>
    <w:rsid w:val="00864E6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NoSpacing">
    <w:name w:val="No Spacing"/>
    <w:uiPriority w:val="1"/>
    <w:qFormat/>
    <w:rsid w:val="00AD080E"/>
    <w:rPr>
      <w:rFonts w:eastAsiaTheme="minorHAnsi"/>
      <w:sz w:val="22"/>
      <w:szCs w:val="22"/>
      <w:lang w:val="en-CA"/>
    </w:rPr>
  </w:style>
  <w:style w:type="character" w:customStyle="1" w:styleId="label">
    <w:name w:val="label"/>
    <w:basedOn w:val="DefaultParagraphFont"/>
    <w:rsid w:val="00BD0506"/>
  </w:style>
  <w:style w:type="character" w:customStyle="1" w:styleId="reference-title">
    <w:name w:val="reference-title"/>
    <w:basedOn w:val="DefaultParagraphFont"/>
    <w:rsid w:val="00BD0506"/>
  </w:style>
  <w:style w:type="character" w:customStyle="1" w:styleId="databold">
    <w:name w:val="data_bold"/>
    <w:basedOn w:val="DefaultParagraphFont"/>
    <w:rsid w:val="00BD0506"/>
  </w:style>
  <w:style w:type="character" w:styleId="FollowedHyperlink">
    <w:name w:val="FollowedHyperlink"/>
    <w:basedOn w:val="DefaultParagraphFont"/>
    <w:uiPriority w:val="99"/>
    <w:semiHidden/>
    <w:unhideWhenUsed/>
    <w:rsid w:val="00115CD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E27A8"/>
  </w:style>
  <w:style w:type="character" w:customStyle="1" w:styleId="Heading1Char">
    <w:name w:val="Heading 1 Char"/>
    <w:basedOn w:val="DefaultParagraphFont"/>
    <w:link w:val="Heading1"/>
    <w:uiPriority w:val="9"/>
    <w:rsid w:val="00BC3B15"/>
    <w:rPr>
      <w:rFonts w:ascii="Times" w:hAnsi="Times"/>
      <w:b/>
      <w:bCs/>
      <w:kern w:val="36"/>
      <w:sz w:val="48"/>
      <w:szCs w:val="48"/>
    </w:rPr>
  </w:style>
  <w:style w:type="paragraph" w:customStyle="1" w:styleId="author">
    <w:name w:val="author"/>
    <w:basedOn w:val="Normal"/>
    <w:rsid w:val="00BC3B1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citationline">
    <w:name w:val="citationline"/>
    <w:basedOn w:val="Normal"/>
    <w:rsid w:val="00BC3B1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italic">
    <w:name w:val="italic"/>
    <w:basedOn w:val="DefaultParagraphFont"/>
    <w:rsid w:val="00BC3B1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C3B15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79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7958"/>
  </w:style>
  <w:style w:type="paragraph" w:styleId="Footer">
    <w:name w:val="footer"/>
    <w:basedOn w:val="Normal"/>
    <w:link w:val="FooterChar"/>
    <w:uiPriority w:val="99"/>
    <w:unhideWhenUsed/>
    <w:rsid w:val="007E79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7958"/>
  </w:style>
  <w:style w:type="paragraph" w:styleId="ListParagraph">
    <w:name w:val="List Paragraph"/>
    <w:basedOn w:val="Normal"/>
    <w:uiPriority w:val="34"/>
    <w:qFormat/>
    <w:rsid w:val="00773E0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F231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1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1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53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353BA"/>
  </w:style>
  <w:style w:type="character" w:customStyle="1" w:styleId="CommentTextChar">
    <w:name w:val="Comment Text Char"/>
    <w:basedOn w:val="DefaultParagraphFont"/>
    <w:link w:val="CommentText"/>
    <w:uiPriority w:val="99"/>
    <w:rsid w:val="008353B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3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3BA"/>
    <w:rPr>
      <w:b/>
      <w:bCs/>
      <w:sz w:val="20"/>
      <w:szCs w:val="20"/>
    </w:rPr>
  </w:style>
  <w:style w:type="character" w:customStyle="1" w:styleId="epubemphasis">
    <w:name w:val="epub__emphasis"/>
    <w:basedOn w:val="DefaultParagraphFont"/>
    <w:rsid w:val="00850BE7"/>
  </w:style>
  <w:style w:type="character" w:styleId="HTMLSample">
    <w:name w:val="HTML Sample"/>
    <w:basedOn w:val="DefaultParagraphFont"/>
    <w:uiPriority w:val="99"/>
    <w:semiHidden/>
    <w:unhideWhenUsed/>
    <w:rsid w:val="00850BE7"/>
    <w:rPr>
      <w:rFonts w:ascii="Courier" w:eastAsiaTheme="minorEastAsia" w:hAnsi="Courier" w:cs="Courier"/>
    </w:rPr>
  </w:style>
  <w:style w:type="character" w:customStyle="1" w:styleId="epubnumber">
    <w:name w:val="epub__number"/>
    <w:basedOn w:val="DefaultParagraphFont"/>
    <w:rsid w:val="00850BE7"/>
  </w:style>
  <w:style w:type="paragraph" w:styleId="NormalWeb">
    <w:name w:val="Normal (Web)"/>
    <w:basedOn w:val="Normal"/>
    <w:uiPriority w:val="99"/>
    <w:unhideWhenUsed/>
    <w:rsid w:val="00864E6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NoSpacing">
    <w:name w:val="No Spacing"/>
    <w:uiPriority w:val="1"/>
    <w:qFormat/>
    <w:rsid w:val="00AD080E"/>
    <w:rPr>
      <w:rFonts w:eastAsiaTheme="minorHAnsi"/>
      <w:sz w:val="22"/>
      <w:szCs w:val="22"/>
      <w:lang w:val="en-CA"/>
    </w:rPr>
  </w:style>
  <w:style w:type="character" w:customStyle="1" w:styleId="label">
    <w:name w:val="label"/>
    <w:basedOn w:val="DefaultParagraphFont"/>
    <w:rsid w:val="00BD0506"/>
  </w:style>
  <w:style w:type="character" w:customStyle="1" w:styleId="reference-title">
    <w:name w:val="reference-title"/>
    <w:basedOn w:val="DefaultParagraphFont"/>
    <w:rsid w:val="00BD0506"/>
  </w:style>
  <w:style w:type="character" w:customStyle="1" w:styleId="databold">
    <w:name w:val="data_bold"/>
    <w:basedOn w:val="DefaultParagraphFont"/>
    <w:rsid w:val="00BD0506"/>
  </w:style>
  <w:style w:type="character" w:styleId="FollowedHyperlink">
    <w:name w:val="FollowedHyperlink"/>
    <w:basedOn w:val="DefaultParagraphFont"/>
    <w:uiPriority w:val="99"/>
    <w:semiHidden/>
    <w:unhideWhenUsed/>
    <w:rsid w:val="00115CD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E27A8"/>
  </w:style>
  <w:style w:type="character" w:customStyle="1" w:styleId="Heading1Char">
    <w:name w:val="Heading 1 Char"/>
    <w:basedOn w:val="DefaultParagraphFont"/>
    <w:link w:val="Heading1"/>
    <w:uiPriority w:val="9"/>
    <w:rsid w:val="00BC3B15"/>
    <w:rPr>
      <w:rFonts w:ascii="Times" w:hAnsi="Times"/>
      <w:b/>
      <w:bCs/>
      <w:kern w:val="36"/>
      <w:sz w:val="48"/>
      <w:szCs w:val="48"/>
    </w:rPr>
  </w:style>
  <w:style w:type="paragraph" w:customStyle="1" w:styleId="author">
    <w:name w:val="author"/>
    <w:basedOn w:val="Normal"/>
    <w:rsid w:val="00BC3B1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citationline">
    <w:name w:val="citationline"/>
    <w:basedOn w:val="Normal"/>
    <w:rsid w:val="00BC3B1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italic">
    <w:name w:val="italic"/>
    <w:basedOn w:val="DefaultParagraphFont"/>
    <w:rsid w:val="00BC3B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97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85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03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96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5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0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2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84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27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55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07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4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79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1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76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8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43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62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81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3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4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44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53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0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52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997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75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851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474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157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91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611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533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109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1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85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668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307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778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36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900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172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911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312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268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25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052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633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17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735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64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099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001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576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09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84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37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607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6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004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412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339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0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0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22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75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643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433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95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72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3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1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7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1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0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23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82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3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77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5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0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08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22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04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60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055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2461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4797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5469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6883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0995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29129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82736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64657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419323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241262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65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AADEE2-86B7-564D-82DD-27FABB18B4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4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leton University</Company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 Bertram</dc:creator>
  <cp:lastModifiedBy>Sue Bertram</cp:lastModifiedBy>
  <cp:revision>4</cp:revision>
  <dcterms:created xsi:type="dcterms:W3CDTF">2013-04-12T21:25:00Z</dcterms:created>
  <dcterms:modified xsi:type="dcterms:W3CDTF">2013-06-15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ant001@sympatico.ca@www.mendeley.com</vt:lpwstr>
  </property>
  <property fmtid="{D5CDD505-2E9C-101B-9397-08002B2CF9AE}" pid="4" name="Mendeley Citation Style_1">
    <vt:lpwstr>http://www.zotero.org/styles/animal-behaviour</vt:lpwstr>
  </property>
  <property fmtid="{D5CDD505-2E9C-101B-9397-08002B2CF9AE}" pid="5" name="Mendeley Recent Style Id 0_1">
    <vt:lpwstr>http://www.zotero.org/styles/apsa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animal-behaviour</vt:lpwstr>
  </property>
  <property fmtid="{D5CDD505-2E9C-101B-9397-08002B2CF9AE}" pid="12" name="Mendeley Recent Style Name 3_1">
    <vt:lpwstr>Animal Behaviour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hra</vt:lpwstr>
  </property>
  <property fmtid="{D5CDD505-2E9C-101B-9397-08002B2CF9AE}" pid="20" name="Mendeley Recent Style Name 7_1">
    <vt:lpwstr>Modern Humanities Research Association (note with bibliography)</vt:lpwstr>
  </property>
  <property fmtid="{D5CDD505-2E9C-101B-9397-08002B2CF9AE}" pid="21" name="Mendeley Recent Style Id 8_1">
    <vt:lpwstr>http://www.zotero.org/styles/mla</vt:lpwstr>
  </property>
  <property fmtid="{D5CDD505-2E9C-101B-9397-08002B2CF9AE}" pid="22" name="Mendeley Recent Style Name 8_1">
    <vt:lpwstr>Modern Language Associa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